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3BD5A427" w14:textId="37D841C8" w:rsidR="00EA3D3C" w:rsidRDefault="00654E8F" w:rsidP="0001436A">
      <w:pPr>
        <w:pStyle w:val="berschrift1"/>
      </w:pPr>
      <w:r w:rsidRPr="00994A3D">
        <w:t xml:space="preserve">Supplementary </w:t>
      </w:r>
      <w:r w:rsidR="00ED1D40">
        <w:t>Table S1: Ligands of PFN1 and</w:t>
      </w:r>
      <w:r w:rsidR="00ED1D40" w:rsidRPr="006134D1">
        <w:t xml:space="preserve"> PFN2a (</w:t>
      </w:r>
      <w:r w:rsidR="00ED1D40">
        <w:t xml:space="preserve">without </w:t>
      </w:r>
      <w:r w:rsidR="00ED1D40" w:rsidRPr="006134D1">
        <w:t>G-actin)</w:t>
      </w:r>
    </w:p>
    <w:tbl>
      <w:tblPr>
        <w:tblStyle w:val="Tabellenraster"/>
        <w:tblW w:w="0" w:type="auto"/>
        <w:jc w:val="center"/>
        <w:tblLayout w:type="fixed"/>
        <w:tblLook w:val="04A0" w:firstRow="1" w:lastRow="0" w:firstColumn="1" w:lastColumn="0" w:noHBand="0" w:noVBand="1"/>
      </w:tblPr>
      <w:tblGrid>
        <w:gridCol w:w="1909"/>
        <w:gridCol w:w="4386"/>
        <w:gridCol w:w="1184"/>
        <w:gridCol w:w="2143"/>
      </w:tblGrid>
      <w:tr w:rsidR="00ED1D40" w:rsidRPr="006134D1" w14:paraId="7F1D47D5" w14:textId="77777777" w:rsidTr="00182948">
        <w:trPr>
          <w:trHeight w:val="300"/>
          <w:jc w:val="center"/>
        </w:trPr>
        <w:tc>
          <w:tcPr>
            <w:tcW w:w="1909" w:type="dxa"/>
            <w:noWrap/>
            <w:vAlign w:val="center"/>
            <w:hideMark/>
          </w:tcPr>
          <w:p w14:paraId="73642046" w14:textId="77777777" w:rsidR="00ED1D40" w:rsidRPr="006134D1" w:rsidRDefault="00ED1D40" w:rsidP="00182948">
            <w:pPr>
              <w:spacing w:after="0"/>
              <w:jc w:val="center"/>
              <w:rPr>
                <w:rFonts w:cs="Times New Roman"/>
                <w:b/>
                <w:bCs/>
                <w:sz w:val="18"/>
                <w:szCs w:val="18"/>
              </w:rPr>
            </w:pPr>
            <w:proofErr w:type="spellStart"/>
            <w:r w:rsidRPr="006134D1">
              <w:rPr>
                <w:rFonts w:cs="Times New Roman"/>
                <w:b/>
                <w:bCs/>
                <w:sz w:val="18"/>
                <w:szCs w:val="18"/>
              </w:rPr>
              <w:t>Profilin</w:t>
            </w:r>
            <w:proofErr w:type="spellEnd"/>
            <w:r w:rsidRPr="006134D1">
              <w:rPr>
                <w:rFonts w:cs="Times New Roman"/>
                <w:b/>
                <w:bCs/>
                <w:sz w:val="18"/>
                <w:szCs w:val="18"/>
              </w:rPr>
              <w:t xml:space="preserve"> Ligand</w:t>
            </w:r>
          </w:p>
        </w:tc>
        <w:tc>
          <w:tcPr>
            <w:tcW w:w="4386" w:type="dxa"/>
            <w:noWrap/>
            <w:vAlign w:val="center"/>
            <w:hideMark/>
          </w:tcPr>
          <w:p w14:paraId="63371204" w14:textId="77777777" w:rsidR="00ED1D40" w:rsidRPr="006134D1" w:rsidRDefault="00ED1D40" w:rsidP="00182948">
            <w:pPr>
              <w:spacing w:after="0"/>
              <w:jc w:val="center"/>
              <w:rPr>
                <w:rFonts w:cs="Times New Roman"/>
                <w:b/>
                <w:bCs/>
                <w:sz w:val="18"/>
                <w:szCs w:val="18"/>
              </w:rPr>
            </w:pPr>
            <w:r w:rsidRPr="006134D1">
              <w:rPr>
                <w:rFonts w:cs="Times New Roman"/>
                <w:b/>
                <w:bCs/>
                <w:sz w:val="18"/>
                <w:szCs w:val="18"/>
              </w:rPr>
              <w:t>Known Functions</w:t>
            </w:r>
          </w:p>
        </w:tc>
        <w:tc>
          <w:tcPr>
            <w:tcW w:w="1184" w:type="dxa"/>
            <w:noWrap/>
            <w:vAlign w:val="center"/>
            <w:hideMark/>
          </w:tcPr>
          <w:p w14:paraId="52BB1591" w14:textId="77777777" w:rsidR="00ED1D40" w:rsidRPr="006134D1" w:rsidRDefault="00ED1D40" w:rsidP="00182948">
            <w:pPr>
              <w:jc w:val="center"/>
              <w:rPr>
                <w:rFonts w:cs="Times New Roman"/>
                <w:b/>
                <w:bCs/>
                <w:sz w:val="18"/>
                <w:szCs w:val="18"/>
              </w:rPr>
            </w:pPr>
            <w:r w:rsidRPr="006134D1">
              <w:rPr>
                <w:rFonts w:cs="Times New Roman"/>
                <w:b/>
                <w:bCs/>
                <w:sz w:val="18"/>
                <w:szCs w:val="18"/>
              </w:rPr>
              <w:t>interaction with</w:t>
            </w:r>
          </w:p>
          <w:p w14:paraId="6E374E04" w14:textId="77777777" w:rsidR="00ED1D40" w:rsidRPr="006134D1" w:rsidRDefault="00ED1D40" w:rsidP="00182948">
            <w:pPr>
              <w:jc w:val="center"/>
              <w:rPr>
                <w:rFonts w:cs="Times New Roman"/>
                <w:b/>
                <w:bCs/>
                <w:sz w:val="18"/>
                <w:szCs w:val="18"/>
              </w:rPr>
            </w:pPr>
            <w:r w:rsidRPr="006134D1">
              <w:rPr>
                <w:rFonts w:cs="Times New Roman"/>
                <w:b/>
                <w:bCs/>
                <w:sz w:val="18"/>
                <w:szCs w:val="18"/>
              </w:rPr>
              <w:t>PFN1 and/or PFN2a</w:t>
            </w:r>
          </w:p>
        </w:tc>
        <w:tc>
          <w:tcPr>
            <w:tcW w:w="2143" w:type="dxa"/>
            <w:noWrap/>
            <w:vAlign w:val="center"/>
            <w:hideMark/>
          </w:tcPr>
          <w:p w14:paraId="5AB8D056" w14:textId="77777777" w:rsidR="00ED1D40" w:rsidRPr="006134D1" w:rsidRDefault="00ED1D40" w:rsidP="00182948">
            <w:pPr>
              <w:spacing w:after="0"/>
              <w:jc w:val="center"/>
              <w:rPr>
                <w:rFonts w:cs="Times New Roman"/>
                <w:b/>
                <w:bCs/>
                <w:sz w:val="18"/>
                <w:szCs w:val="18"/>
              </w:rPr>
            </w:pPr>
            <w:r w:rsidRPr="006134D1">
              <w:rPr>
                <w:rFonts w:cs="Times New Roman"/>
                <w:b/>
                <w:bCs/>
                <w:sz w:val="18"/>
                <w:szCs w:val="18"/>
              </w:rPr>
              <w:t>References</w:t>
            </w:r>
          </w:p>
        </w:tc>
      </w:tr>
      <w:tr w:rsidR="00ED1D40" w:rsidRPr="006134D1" w14:paraId="7D6771FE" w14:textId="77777777" w:rsidTr="00182948">
        <w:trPr>
          <w:trHeight w:val="300"/>
          <w:jc w:val="center"/>
        </w:trPr>
        <w:tc>
          <w:tcPr>
            <w:tcW w:w="1909" w:type="dxa"/>
            <w:noWrap/>
            <w:vAlign w:val="center"/>
            <w:hideMark/>
          </w:tcPr>
          <w:p w14:paraId="2159B95B" w14:textId="77777777" w:rsidR="00ED1D40" w:rsidRPr="006134D1" w:rsidRDefault="00ED1D40" w:rsidP="00182948">
            <w:pPr>
              <w:spacing w:after="0"/>
              <w:jc w:val="center"/>
              <w:rPr>
                <w:rFonts w:cs="Times New Roman"/>
                <w:sz w:val="18"/>
                <w:szCs w:val="18"/>
              </w:rPr>
            </w:pPr>
            <w:r w:rsidRPr="006134D1">
              <w:rPr>
                <w:rFonts w:cs="Times New Roman"/>
                <w:sz w:val="18"/>
                <w:szCs w:val="18"/>
              </w:rPr>
              <w:t xml:space="preserve">vasodilator-stimulated </w:t>
            </w:r>
            <w:proofErr w:type="spellStart"/>
            <w:r w:rsidRPr="006134D1">
              <w:rPr>
                <w:rFonts w:cs="Times New Roman"/>
                <w:sz w:val="18"/>
                <w:szCs w:val="18"/>
              </w:rPr>
              <w:t>phosphoprotein</w:t>
            </w:r>
            <w:proofErr w:type="spellEnd"/>
            <w:r w:rsidRPr="006134D1">
              <w:rPr>
                <w:rFonts w:cs="Times New Roman"/>
                <w:sz w:val="18"/>
                <w:szCs w:val="18"/>
              </w:rPr>
              <w:t xml:space="preserve"> (VASP)</w:t>
            </w:r>
          </w:p>
        </w:tc>
        <w:tc>
          <w:tcPr>
            <w:tcW w:w="4386" w:type="dxa"/>
            <w:noWrap/>
            <w:vAlign w:val="center"/>
            <w:hideMark/>
          </w:tcPr>
          <w:p w14:paraId="0A289F05"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processive</w:t>
            </w:r>
            <w:proofErr w:type="spellEnd"/>
            <w:r w:rsidRPr="006134D1">
              <w:rPr>
                <w:rFonts w:cs="Times New Roman"/>
                <w:sz w:val="18"/>
                <w:szCs w:val="18"/>
              </w:rPr>
              <w:t xml:space="preserve"> actin polymerase</w:t>
            </w:r>
          </w:p>
        </w:tc>
        <w:tc>
          <w:tcPr>
            <w:tcW w:w="1184" w:type="dxa"/>
            <w:noWrap/>
            <w:vAlign w:val="center"/>
            <w:hideMark/>
          </w:tcPr>
          <w:p w14:paraId="536936D1" w14:textId="77777777" w:rsidR="00ED1D40" w:rsidRPr="006134D1" w:rsidRDefault="00ED1D40" w:rsidP="00182948">
            <w:pPr>
              <w:spacing w:after="0"/>
              <w:jc w:val="center"/>
              <w:rPr>
                <w:rFonts w:cs="Times New Roman"/>
                <w:sz w:val="18"/>
                <w:szCs w:val="18"/>
              </w:rPr>
            </w:pPr>
            <w:r w:rsidRPr="006134D1">
              <w:rPr>
                <w:rFonts w:cs="Times New Roman"/>
                <w:sz w:val="18"/>
                <w:szCs w:val="18"/>
              </w:rPr>
              <w:t>PFN1, PFN2</w:t>
            </w:r>
          </w:p>
        </w:tc>
        <w:tc>
          <w:tcPr>
            <w:tcW w:w="2143" w:type="dxa"/>
            <w:noWrap/>
            <w:vAlign w:val="center"/>
            <w:hideMark/>
          </w:tcPr>
          <w:p w14:paraId="0668CC04" w14:textId="60D6D70B"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4eMhHdyf","properties":{"formattedCitation":"(Reinhard et al., 1995)","plainCitation":"(Reinhard et al., 1995)","noteIndex":0},"citationItems":[{"id":528,"uris":["http://zotero.org/users/local/SLgF3NFv/items/X6QBAANP"],"uri":["http://zotero.org/users/local/SLgF3NFv/items/X6QBAANP"],"itemData":{"id":528,"type":"article-journal","abstract":"Profilins are small proteins that form complexes with G-actin and phosphoinositides and are therefore considered to link the microfilament system to signal transduction pathways. In addition, they bind to poly-L-proline, but the biological significance of this interaction is not yet known. The recent molecular cloning of the vasodilator-stimulated phosphoprotein (VASP), an established in vivo substrate of cAMP- and cGMP-dependent protein kinases, revealed the presence of a proline-rich domain which prompted us to investigate a possible interaction with profilins. VASP is a microfilament and focal adhesion associated protein which is also concentrated in highly dynamic regions of the cell cortex. Here, we demonstrate that VASP is a natural proline-rich profilin ligand. Human platelet VASP bound directly to purified profilins from human platelets, calf thymus and birch pollen. Moreover, VASP and a novel protein were specifically extracted from total cell lysates by profilin affinity chromatography and subsequently eluted either with poly-L-proline or a peptide corresponding to a proline-rich VASP motif. Finally, the subcellular distributions of VASP and profilin suggest that both proteins also interact within living cells. Our data support the hypothesis that profilin and VASP act in concert to convey signal transduction to actin filament formation.","container-title":"The EMBO journal","ISSN":"0261-4189","issue":"8","journalAbbreviation":"EMBO J","language":"eng","note":"PMID: 7737110\nPMCID: PMC398250","page":"1583-1589","source":"PubMed","title":"The proline-rich focal adhesion and microfilament protein VASP is a ligand for profilins","volume":"14","author":[{"family":"Reinhard","given":"M."},{"family":"Giehl","given":"K."},{"family":"Abel","given":"K."},{"family":"Haffner","given":"C."},{"family":"Jarchau","given":"T."},{"family":"Hoppe","given":"V."},{"family":"Jockusch","given":"B. M."},{"family":"Walter","given":"U."}],"issued":{"date-parts":[["1995",4,18]]}}}],"schema":"https://github.com/citation-style-language/schema/raw/master/csl-citation.json"} </w:instrText>
            </w:r>
            <w:r>
              <w:rPr>
                <w:rFonts w:cs="Times New Roman"/>
                <w:sz w:val="18"/>
                <w:szCs w:val="18"/>
              </w:rPr>
              <w:fldChar w:fldCharType="separate"/>
            </w:r>
            <w:r w:rsidRPr="00ED1D40">
              <w:rPr>
                <w:rFonts w:cs="Times New Roman"/>
                <w:sz w:val="18"/>
              </w:rPr>
              <w:t>(Reinhard et al., 1995)</w:t>
            </w:r>
            <w:r>
              <w:rPr>
                <w:rFonts w:cs="Times New Roman"/>
                <w:sz w:val="18"/>
                <w:szCs w:val="18"/>
              </w:rPr>
              <w:fldChar w:fldCharType="end"/>
            </w:r>
          </w:p>
        </w:tc>
      </w:tr>
      <w:tr w:rsidR="00ED1D40" w:rsidRPr="00C607DD" w14:paraId="628CD139" w14:textId="77777777" w:rsidTr="00182948">
        <w:trPr>
          <w:trHeight w:val="300"/>
          <w:jc w:val="center"/>
        </w:trPr>
        <w:tc>
          <w:tcPr>
            <w:tcW w:w="1909" w:type="dxa"/>
            <w:noWrap/>
            <w:vAlign w:val="center"/>
            <w:hideMark/>
          </w:tcPr>
          <w:p w14:paraId="048D147D"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Ena</w:t>
            </w:r>
            <w:proofErr w:type="spellEnd"/>
            <w:r w:rsidRPr="006134D1">
              <w:rPr>
                <w:rFonts w:cs="Times New Roman"/>
                <w:sz w:val="18"/>
                <w:szCs w:val="18"/>
              </w:rPr>
              <w:t>, Mena</w:t>
            </w:r>
          </w:p>
        </w:tc>
        <w:tc>
          <w:tcPr>
            <w:tcW w:w="4386" w:type="dxa"/>
            <w:noWrap/>
            <w:vAlign w:val="center"/>
            <w:hideMark/>
          </w:tcPr>
          <w:p w14:paraId="3357B296"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processive</w:t>
            </w:r>
            <w:proofErr w:type="spellEnd"/>
            <w:r w:rsidRPr="006134D1">
              <w:rPr>
                <w:rFonts w:cs="Times New Roman"/>
                <w:sz w:val="18"/>
                <w:szCs w:val="18"/>
              </w:rPr>
              <w:t xml:space="preserve"> actin polymerase</w:t>
            </w:r>
          </w:p>
        </w:tc>
        <w:tc>
          <w:tcPr>
            <w:tcW w:w="1184" w:type="dxa"/>
            <w:noWrap/>
            <w:vAlign w:val="center"/>
            <w:hideMark/>
          </w:tcPr>
          <w:p w14:paraId="466B00A7" w14:textId="77777777" w:rsidR="00ED1D40" w:rsidRPr="006134D1" w:rsidRDefault="00ED1D40" w:rsidP="00182948">
            <w:pPr>
              <w:spacing w:after="0"/>
              <w:jc w:val="center"/>
              <w:rPr>
                <w:rFonts w:cs="Times New Roman"/>
                <w:sz w:val="18"/>
                <w:szCs w:val="18"/>
              </w:rPr>
            </w:pPr>
            <w:r w:rsidRPr="006134D1">
              <w:rPr>
                <w:rFonts w:cs="Times New Roman"/>
                <w:sz w:val="18"/>
                <w:szCs w:val="18"/>
              </w:rPr>
              <w:t>PFN1, PFN2</w:t>
            </w:r>
          </w:p>
        </w:tc>
        <w:tc>
          <w:tcPr>
            <w:tcW w:w="2143" w:type="dxa"/>
            <w:noWrap/>
            <w:vAlign w:val="center"/>
            <w:hideMark/>
          </w:tcPr>
          <w:p w14:paraId="1204F08B" w14:textId="6E8457EF" w:rsidR="00ED1D40" w:rsidRPr="006134D1" w:rsidRDefault="00ED1D40" w:rsidP="00ED1D40">
            <w:pPr>
              <w:spacing w:after="0"/>
              <w:jc w:val="center"/>
              <w:rPr>
                <w:rFonts w:cs="Times New Roman"/>
                <w:sz w:val="18"/>
                <w:szCs w:val="18"/>
                <w:lang w:val="de-DE"/>
              </w:rPr>
            </w:pPr>
            <w:r>
              <w:rPr>
                <w:rFonts w:cs="Times New Roman"/>
                <w:sz w:val="18"/>
                <w:szCs w:val="18"/>
                <w:lang w:val="de-DE"/>
              </w:rPr>
              <w:fldChar w:fldCharType="begin"/>
            </w:r>
            <w:r>
              <w:rPr>
                <w:rFonts w:cs="Times New Roman"/>
                <w:sz w:val="18"/>
                <w:szCs w:val="18"/>
                <w:lang w:val="de-DE"/>
              </w:rPr>
              <w:instrText xml:space="preserve"> ADDIN ZOTERO_ITEM CSL_CITATION {"citationID":"7EmWfzrk","properties":{"formattedCitation":"(Gertler et al., 1996; Ahern-Djamali et al., 1999)","plainCitation":"(Gertler et al., 1996; Ahern-Djamali et al., 1999)","noteIndex":0},"citationItems":[{"id":533,"uris":["http://zotero.org/users/local/SLgF3NFv/items/UJZ7X8VJ"],"uri":["http://zotero.org/users/local/SLgF3NFv/items/UJZ7X8VJ"],"itemData":{"id":533,"type":"article-journal","abstract":"Drosophila Enabled is required for proper formation of axonal structures and is genetically implicated in signaling pathways mediated by Drosophila AbI. We have identified two murine proteins, Mena and Evl, that are highly related to Enabled as well as VASP (Vasodilator-Stimulated Phosphoprotein). A conserved domain targets Mena to localized proteins containing a specific proline-rich motif. The association of Mena with the surface of the intracellular pathogen Listeria monocytogenes and the G-actin binding protein profilin suggests that this molecule may participate in bacterial movement by facilitating actin polymerization. Expression of neural-enriched isoforms of Mena in fibroblasts induces the formation of abnormal F-actin-rich outgrowths, supporting a role for this protein in microfilament assembly and cell motility.","container-title":"Cell","DOI":"10.1016/s0092-8674(00)81341-0","ISSN":"0092-8674","issue":"2","journalAbbreviation":"Cell","language":"eng","note":"PMID: 8861907","page":"227-239","source":"PubMed","title":"Mena, a relative of VASP and Drosophila Enabled, is implicated in the control of microfilament dynamics","volume":"87","author":[{"family":"Gertler","given":"F. B."},{"family":"Niebuhr","given":"K."},{"family":"Reinhard","given":"M."},{"family":"Wehland","given":"J."},{"family":"Soriano","given":"P."}],"issued":{"date-parts":[["1996",10,18]]}}},{"id":530,"uris":["http://zotero.org/users/local/SLgF3NFv/items/5RXJ2V6F"],"uri":["http://zotero.org/users/local/SLgF3NFv/items/5RXJ2V6F"],"itemData":{"id":530,"type":"article-journal","abstract":"Drosophila Enabled (Ena) was first identified as a genetic suppressor of mutations in the Abelson tyrosine kinase and subsequently was shown to be a member of the Ena/vasodilator-stimulated phosphoprotein family of proteins. All members of this family have a conserved domain organization, bind the focal adhesion protein zyxin, and localize to focal adhesions and stress fibers. Members of this family are thought to be involved in the regulation of cytoskeleton dynamics. The Ena protein sequence has multiple poly-(L-proline) residues with similarity to both profilin and src homology 3 binding sites. Here, we show that Ena can bind directly to the Drosophila homolog of profilin, chickadee. Furthermore, Ena and profilin were colocalized in spreading cultured cells. We report that the proline-rich region of Ena is responsible for this interaction as well as for mediating binding to the src homology 3 domain of the Abelson tyrosine kinase. These data support the hypothesis that Ena provides a regulated link between signal transduction and cytoskeleton assembly in the developing Drosophila embryo.","container-title":"Proceedings of the National Academy of Sciences of the United States of America","DOI":"10.1073/pnas.96.9.4977","ISSN":"0027-8424","issue":"9","journalAbbreviation":"Proc Natl Acad Sci U S A","language":"eng","note":"PMID: 10220404\nPMCID: PMC21802","page":"4977-4982","source":"PubMed","title":"Identification of profilin and src homology 3 domains as binding partners for Drosophila enabled","volume":"96","author":[{"family":"Ahern-Djamali","given":"S. M."},{"family":"Bachmann","given":"C."},{"family":"Hua","given":"P."},{"family":"Reddy","given":"S. K."},{"family":"Kastenmeier","given":"A. S."},{"family":"Walter","given":"U."},{"family":"Hoffmann","given":"F. M."}],"issued":{"date-parts":[["1999",4,27]]}}}],"schema":"https://github.com/citation-style-language/schema/raw/master/csl-citation.json"} </w:instrText>
            </w:r>
            <w:r>
              <w:rPr>
                <w:rFonts w:cs="Times New Roman"/>
                <w:sz w:val="18"/>
                <w:szCs w:val="18"/>
                <w:lang w:val="de-DE"/>
              </w:rPr>
              <w:fldChar w:fldCharType="separate"/>
            </w:r>
            <w:r w:rsidRPr="00ED1D40">
              <w:rPr>
                <w:rFonts w:cs="Times New Roman"/>
                <w:sz w:val="18"/>
                <w:lang w:val="de-DE"/>
              </w:rPr>
              <w:t>(Gertler et al., 1996; Ahern-Djamali et al., 1999)</w:t>
            </w:r>
            <w:r>
              <w:rPr>
                <w:rFonts w:cs="Times New Roman"/>
                <w:sz w:val="18"/>
                <w:szCs w:val="18"/>
                <w:lang w:val="de-DE"/>
              </w:rPr>
              <w:fldChar w:fldCharType="end"/>
            </w:r>
            <w:r w:rsidRPr="006134D1">
              <w:rPr>
                <w:rFonts w:cs="Times New Roman"/>
                <w:sz w:val="18"/>
                <w:szCs w:val="18"/>
                <w:lang w:val="de-DE"/>
              </w:rPr>
              <w:t xml:space="preserve"> </w:t>
            </w:r>
          </w:p>
        </w:tc>
      </w:tr>
      <w:tr w:rsidR="00ED1D40" w:rsidRPr="00C607DD" w14:paraId="03993600" w14:textId="77777777" w:rsidTr="00182948">
        <w:trPr>
          <w:trHeight w:val="300"/>
          <w:jc w:val="center"/>
        </w:trPr>
        <w:tc>
          <w:tcPr>
            <w:tcW w:w="1909" w:type="dxa"/>
            <w:noWrap/>
            <w:vAlign w:val="center"/>
            <w:hideMark/>
          </w:tcPr>
          <w:p w14:paraId="4F43518C" w14:textId="77777777" w:rsidR="00ED1D40" w:rsidRPr="006134D1" w:rsidRDefault="00ED1D40" w:rsidP="00182948">
            <w:pPr>
              <w:spacing w:after="0"/>
              <w:jc w:val="center"/>
              <w:rPr>
                <w:rFonts w:cs="Times New Roman"/>
                <w:sz w:val="18"/>
                <w:szCs w:val="18"/>
              </w:rPr>
            </w:pPr>
            <w:r w:rsidRPr="006134D1">
              <w:rPr>
                <w:rFonts w:cs="Times New Roman"/>
                <w:sz w:val="18"/>
                <w:szCs w:val="18"/>
              </w:rPr>
              <w:t>EVL</w:t>
            </w:r>
          </w:p>
        </w:tc>
        <w:tc>
          <w:tcPr>
            <w:tcW w:w="4386" w:type="dxa"/>
            <w:noWrap/>
            <w:vAlign w:val="center"/>
            <w:hideMark/>
          </w:tcPr>
          <w:p w14:paraId="649C3988"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processive</w:t>
            </w:r>
            <w:proofErr w:type="spellEnd"/>
            <w:r w:rsidRPr="006134D1">
              <w:rPr>
                <w:rFonts w:cs="Times New Roman"/>
                <w:sz w:val="18"/>
                <w:szCs w:val="18"/>
              </w:rPr>
              <w:t xml:space="preserve"> actin polymerase</w:t>
            </w:r>
          </w:p>
        </w:tc>
        <w:tc>
          <w:tcPr>
            <w:tcW w:w="1184" w:type="dxa"/>
            <w:noWrap/>
            <w:vAlign w:val="center"/>
            <w:hideMark/>
          </w:tcPr>
          <w:p w14:paraId="5857EFCB" w14:textId="77777777" w:rsidR="00ED1D40" w:rsidRPr="006134D1" w:rsidRDefault="00ED1D40" w:rsidP="00182948">
            <w:pPr>
              <w:spacing w:after="0"/>
              <w:jc w:val="center"/>
              <w:rPr>
                <w:rFonts w:cs="Times New Roman"/>
                <w:sz w:val="18"/>
                <w:szCs w:val="18"/>
              </w:rPr>
            </w:pPr>
            <w:r w:rsidRPr="006134D1">
              <w:rPr>
                <w:rFonts w:cs="Times New Roman"/>
                <w:sz w:val="18"/>
                <w:szCs w:val="18"/>
              </w:rPr>
              <w:t>PFN2 &gt; PFN1</w:t>
            </w:r>
          </w:p>
        </w:tc>
        <w:tc>
          <w:tcPr>
            <w:tcW w:w="2143" w:type="dxa"/>
            <w:noWrap/>
            <w:vAlign w:val="center"/>
            <w:hideMark/>
          </w:tcPr>
          <w:p w14:paraId="40973356" w14:textId="300CC099" w:rsidR="00ED1D40" w:rsidRPr="00DC16DB" w:rsidRDefault="00ED1D40" w:rsidP="00ED1D40">
            <w:pPr>
              <w:spacing w:after="0"/>
              <w:jc w:val="center"/>
              <w:rPr>
                <w:rFonts w:cs="Times New Roman"/>
                <w:sz w:val="18"/>
                <w:szCs w:val="18"/>
              </w:rPr>
            </w:pPr>
            <w:r>
              <w:rPr>
                <w:rFonts w:cs="Times New Roman"/>
                <w:sz w:val="18"/>
                <w:szCs w:val="18"/>
                <w:lang w:val="de-DE"/>
              </w:rPr>
              <w:fldChar w:fldCharType="begin"/>
            </w:r>
            <w:r>
              <w:rPr>
                <w:rFonts w:cs="Times New Roman"/>
                <w:sz w:val="18"/>
                <w:szCs w:val="18"/>
                <w:lang w:val="de-DE"/>
              </w:rPr>
              <w:instrText xml:space="preserve"> ADDIN ZOTERO_ITEM CSL_CITATION {"citationID":"v5lX7QwI","properties":{"formattedCitation":"(Lambrechts et al., 2000; Mouneimne et al., 2012)","plainCitation":"(Lambrechts et al., 2000; Mouneimne et al., 2012)","noteIndex":0},"citationItems":[{"id":231,"uris":["http://zotero.org/users/local/SLgF3NFv/items/A3VRHR8K"],"uri":["http://zotero.org/users/local/SLgF3NFv/items/A3VRHR8K"],"itemData":{"id":231,"type":"article-journal","abstract":"Proteins of the Ena/VASP family are implicated in processes that require dynamic actin remodeling such as axon guidance and platelet activation. In this work, we explored some of the pathways that likely regulate actin dynamics in part via EVL (Ena/VASP-like protein). Two isoforms, EVL and EVL-I, were highly expressed in hematopoietic cells of thymus and spleen. In CD3-activated T-cells, EVL was found in F-actin-rich patches and at the distal tips of the microspikes that formed on the activated side of the T-cells. Like the other family members, EVL localized to focal adhesions and the leading edge of lamellipodia when expressed in fibroblasts. EVL was a substrate for the cAMP-dependent protein kinase, and this phosphorylation regulated several of the interactions between EVL and its ligands. Unlike VASP, EVL nucleated actin polymerization under physiological conditions, whereas phosphorylation of both EVL and VASP decreased their nucleating activity. EVL bound directly to the Abl, Lyn, and nSrc SH3 domains; the FE65 WW domain; and profilin, likely via its proline-rich core. Binding of Abl and nSrc SH3 domains, but not profilin or other SH3 domains, was abolished by cAMP-dependent protein kinase phosphorylation of EVL. We show strong cooperative binding of two profilin dimers on the polyproline sequence of EVL. Additionally, profilin competed with the SH3 domains for binding to partially overlapping binding sites. These data suggest that the function of EVL could be modulated in a complex manner by its interactions with multiple ligands and through phosphorylation by cyclic nucleotide dependent kinases.","container-title":"The Journal of Biological Chemistry","DOI":"10.1074/jbc.M006274200","ISSN":"0021-9258","issue":"46","journalAbbreviation":"J Biol Chem","language":"eng","note":"PMID: 10945997","page":"36143-36151","source":"PubMed","title":"cAMP-dependent protein kinase phosphorylation of EVL, a Mena/VASP relative, regulates its interaction with actin and SH3 domains","volume":"275","author":[{"family":"Lambrechts","given":"A."},{"family":"Kwiatkowski","given":"A. V."},{"family":"Lanier","given":"L. M."},{"family":"Bear","given":"J. E."},{"family":"Vandekerckhove","given":"J."},{"family":"Ampe","given":"C."},{"family":"Gertler","given":"F. B."}],"issued":{"date-parts":[["2000",11,17]]}}},{"id":535,"uris":["http://zotero.org/users/local/SLgF3NFv/items/A52N8DQQ"],"uri":["http://zotero.org/users/local/SLgF3NFv/items/A52N8DQQ"],"itemData":{"id":535,"type":"article-journal","abstract":"Dynamic actin cytoskeletal reorganization is integral to cell motility. Profilins are well-characterized regulators of actin polymerization; however, functional differences among coexpressed profilin isoforms are not well defined. Here, we demonstrate that profilin-1 and profilin-2 differentially regulate membrane protrusion, motility, and invasion; these processes are promoted by profilin-1 and suppressed by profilin-2. Compared to profilin-1, profilin-2 preferentially d</w:instrText>
            </w:r>
            <w:r w:rsidRPr="00DC16DB">
              <w:rPr>
                <w:rFonts w:cs="Times New Roman"/>
                <w:sz w:val="18"/>
                <w:szCs w:val="18"/>
              </w:rPr>
              <w:instrText xml:space="preserve">rives actin polymerization by the Ena/VASP protein, EVL. Profilin-2 and EVL suppress protrusive activity and cell motility by an actomyosin contractility-dependent mechanism. Importantly, EVL or profilin-2 downregulation enhances invasion in vitro and in vivo. In human breast cancer, lower EVL expression correlates with high invasiveness and poor patient outcome. We propose that profilin-2/EVL-mediated actin polymerization enhances actin bundling and suppresses breast cancer cell invasion.","container-title":"Cancer Cell","DOI":"10.1016/j.ccr.2012.09.027","ISSN":"1878-3686","issue":"5","journalAbbreviation":"Cancer Cell","language":"eng","note":"PMID: 23153535\nPMCID: PMC3500527","page":"615-630","source":"PubMed","title":"Differential remodeling of actin cytoskeleton architecture by profilin isoforms leads to distinct effects on cell migration and invasion","volume":"22","author":[{"family":"Mouneimne","given":"Ghassan"},{"family":"Hansen","given":"Scott D."},{"family":"Selfors","given":"Laura M."},{"family":"Petrak","given":"Lara"},{"family":"Hickey","given":"Michele M."},{"family":"Gallegos","given":"Lisa L."},{"family":"Simpson","given":"Kaylene J."},{"family":"Lim","given":"James"},{"family":"Gertler","given":"Frank B."},{"family":"Hartwig","given":"John H."},{"family":"Mullins","given":"R. Dyche"},{"family":"Brugge","given":"Joan S."}],"issued":{"date-parts":[["2012",11,13]]}}}],"schema":"https://github.com/citation-style-language/schema/raw/master/csl-citation.json"} </w:instrText>
            </w:r>
            <w:r>
              <w:rPr>
                <w:rFonts w:cs="Times New Roman"/>
                <w:sz w:val="18"/>
                <w:szCs w:val="18"/>
                <w:lang w:val="de-DE"/>
              </w:rPr>
              <w:fldChar w:fldCharType="separate"/>
            </w:r>
            <w:r w:rsidRPr="00ED1D40">
              <w:rPr>
                <w:rFonts w:cs="Times New Roman"/>
                <w:sz w:val="18"/>
              </w:rPr>
              <w:t>(Lambrechts et al., 2000; Mouneimne et al., 2012)</w:t>
            </w:r>
            <w:r>
              <w:rPr>
                <w:rFonts w:cs="Times New Roman"/>
                <w:sz w:val="18"/>
                <w:szCs w:val="18"/>
                <w:lang w:val="de-DE"/>
              </w:rPr>
              <w:fldChar w:fldCharType="end"/>
            </w:r>
            <w:r w:rsidRPr="00DC16DB">
              <w:rPr>
                <w:rFonts w:cs="Times New Roman"/>
                <w:sz w:val="18"/>
                <w:szCs w:val="18"/>
              </w:rPr>
              <w:t xml:space="preserve">; </w:t>
            </w:r>
          </w:p>
        </w:tc>
      </w:tr>
      <w:tr w:rsidR="00ED1D40" w:rsidRPr="006134D1" w14:paraId="306C4609" w14:textId="77777777" w:rsidTr="00182948">
        <w:trPr>
          <w:trHeight w:val="300"/>
          <w:jc w:val="center"/>
        </w:trPr>
        <w:tc>
          <w:tcPr>
            <w:tcW w:w="1909" w:type="dxa"/>
            <w:noWrap/>
            <w:vAlign w:val="center"/>
            <w:hideMark/>
          </w:tcPr>
          <w:p w14:paraId="27B9439E"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Formins</w:t>
            </w:r>
            <w:proofErr w:type="spellEnd"/>
          </w:p>
        </w:tc>
        <w:tc>
          <w:tcPr>
            <w:tcW w:w="4386" w:type="dxa"/>
            <w:noWrap/>
            <w:vAlign w:val="center"/>
            <w:hideMark/>
          </w:tcPr>
          <w:p w14:paraId="0963BEEC"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Processive</w:t>
            </w:r>
            <w:proofErr w:type="spellEnd"/>
            <w:r w:rsidRPr="006134D1">
              <w:rPr>
                <w:rFonts w:cs="Times New Roman"/>
                <w:sz w:val="18"/>
                <w:szCs w:val="18"/>
              </w:rPr>
              <w:t xml:space="preserve"> Actin nucleation/polymerization</w:t>
            </w:r>
          </w:p>
        </w:tc>
        <w:tc>
          <w:tcPr>
            <w:tcW w:w="1184" w:type="dxa"/>
            <w:noWrap/>
            <w:vAlign w:val="center"/>
            <w:hideMark/>
          </w:tcPr>
          <w:p w14:paraId="52A011E4" w14:textId="77777777" w:rsidR="00ED1D40" w:rsidRPr="006134D1" w:rsidRDefault="00ED1D40" w:rsidP="00182948">
            <w:pPr>
              <w:spacing w:after="0"/>
              <w:jc w:val="center"/>
              <w:rPr>
                <w:rFonts w:cs="Times New Roman"/>
                <w:sz w:val="18"/>
                <w:szCs w:val="18"/>
              </w:rPr>
            </w:pPr>
            <w:r w:rsidRPr="006134D1">
              <w:rPr>
                <w:rFonts w:cs="Times New Roman"/>
                <w:sz w:val="18"/>
                <w:szCs w:val="18"/>
              </w:rPr>
              <w:t>PFN1, PFN2a</w:t>
            </w:r>
          </w:p>
        </w:tc>
        <w:tc>
          <w:tcPr>
            <w:tcW w:w="2143" w:type="dxa"/>
            <w:noWrap/>
            <w:vAlign w:val="center"/>
            <w:hideMark/>
          </w:tcPr>
          <w:p w14:paraId="61DB2D78" w14:textId="2DDC8D1B" w:rsidR="00ED1D40" w:rsidRPr="006134D1" w:rsidRDefault="00ED1D40" w:rsidP="00ED1D40">
            <w:pPr>
              <w:spacing w:after="0"/>
              <w:jc w:val="center"/>
              <w:rPr>
                <w:rFonts w:cs="Times New Roman"/>
                <w:sz w:val="18"/>
                <w:szCs w:val="18"/>
              </w:rPr>
            </w:pPr>
            <w:r w:rsidRPr="006134D1">
              <w:rPr>
                <w:rFonts w:cs="Times New Roman"/>
                <w:sz w:val="18"/>
                <w:szCs w:val="18"/>
              </w:rPr>
              <w:t xml:space="preserve">see for review </w:t>
            </w:r>
            <w:r>
              <w:rPr>
                <w:rFonts w:cs="Times New Roman"/>
                <w:sz w:val="18"/>
                <w:szCs w:val="18"/>
              </w:rPr>
              <w:fldChar w:fldCharType="begin"/>
            </w:r>
            <w:r>
              <w:rPr>
                <w:rFonts w:cs="Times New Roman"/>
                <w:sz w:val="18"/>
                <w:szCs w:val="18"/>
              </w:rPr>
              <w:instrText xml:space="preserve"> ADDIN ZOTERO_ITEM CSL_CITATION {"citationID":"KYfHTkxZ","properties":{"formattedCitation":"(Courtemanche, 2018)","plainCitation":"(Courtemanche, 2018)","noteIndex":0},"citationItems":[{"id":538,"uris":["http://zotero.org/users/local/SLgF3NFv/items/FNHUCSMN"],"uri":["http://zotero.org/users/local/SLgF3NFv/items/FNHUCSMN"],"itemData":{"id":538,"type":"article-journal","abstract":"Cellular viability requires tight regulation of actin cytoskeletal dynamics. Distinct families of nucleation-promoting factors enable the rapid assembly of filament nuclei that elongate and are incorporated into diverse and specialized actin-based structures. In addition to promoting filament nucleation, the formin family of proteins directs the elongation of unbranched actin filaments. Processive association of formins with growing filament ends is achieved through continuous barbed end binding of the highly conserved, dimeric formin homology (FH) 2 domain. In cooperation with the FH1 domain and C-terminal tail region, FH2 dimers mediate actin subunit addition at speeds that can dramatically exceed the rate of spontaneous assembly. Here, I review recent biophysical, structural, and computational studies that have provided insight into the mechanisms of formin-mediated actin assembly and dynamics.","container-title":"Biophysical Reviews","DOI":"10.1007/s12551-018-0468-6","ISSN":"1867-2450","issue":"6","journalAbbreviation":"Biophys Rev","language":"eng","note":"PMID: 30392063\nPMCID: PMC6297096","page":"1553-1569","source":"PubMed","title":"Mechanisms of formin-mediated actin assembly and dynamics","volume":"10","author":[{"family":"Courtemanche","given":"Naomi"}],"issued":{"date-parts":[["2018",12]]}}}],"schema":"https://github.com/citation-style-language/schema/raw/master/csl-citation.json"} </w:instrText>
            </w:r>
            <w:r>
              <w:rPr>
                <w:rFonts w:cs="Times New Roman"/>
                <w:sz w:val="18"/>
                <w:szCs w:val="18"/>
              </w:rPr>
              <w:fldChar w:fldCharType="separate"/>
            </w:r>
            <w:r w:rsidRPr="00ED1D40">
              <w:rPr>
                <w:rFonts w:cs="Times New Roman"/>
                <w:sz w:val="18"/>
              </w:rPr>
              <w:t>(Courtemanche, 2018)</w:t>
            </w:r>
            <w:r>
              <w:rPr>
                <w:rFonts w:cs="Times New Roman"/>
                <w:sz w:val="18"/>
                <w:szCs w:val="18"/>
              </w:rPr>
              <w:fldChar w:fldCharType="end"/>
            </w:r>
          </w:p>
        </w:tc>
      </w:tr>
      <w:tr w:rsidR="00ED1D40" w:rsidRPr="006134D1" w14:paraId="77E2C94B" w14:textId="77777777" w:rsidTr="00182948">
        <w:trPr>
          <w:trHeight w:val="300"/>
          <w:jc w:val="center"/>
        </w:trPr>
        <w:tc>
          <w:tcPr>
            <w:tcW w:w="1909" w:type="dxa"/>
            <w:noWrap/>
            <w:vAlign w:val="center"/>
            <w:hideMark/>
          </w:tcPr>
          <w:p w14:paraId="44C7A142" w14:textId="77777777" w:rsidR="00ED1D40" w:rsidRPr="006134D1" w:rsidRDefault="00ED1D40" w:rsidP="00182948">
            <w:pPr>
              <w:spacing w:after="0"/>
              <w:jc w:val="center"/>
              <w:rPr>
                <w:rFonts w:cs="Times New Roman"/>
                <w:sz w:val="18"/>
                <w:szCs w:val="18"/>
              </w:rPr>
            </w:pPr>
            <w:r w:rsidRPr="006134D1">
              <w:rPr>
                <w:rFonts w:cs="Times New Roman"/>
                <w:sz w:val="18"/>
                <w:szCs w:val="18"/>
              </w:rPr>
              <w:t>N-WASP, WAVE1</w:t>
            </w:r>
          </w:p>
        </w:tc>
        <w:tc>
          <w:tcPr>
            <w:tcW w:w="4386" w:type="dxa"/>
            <w:noWrap/>
            <w:vAlign w:val="center"/>
            <w:hideMark/>
          </w:tcPr>
          <w:p w14:paraId="39824096" w14:textId="77777777" w:rsidR="00ED1D40" w:rsidRPr="006134D1" w:rsidRDefault="00ED1D40" w:rsidP="00182948">
            <w:pPr>
              <w:spacing w:after="0"/>
              <w:jc w:val="center"/>
              <w:rPr>
                <w:rFonts w:cs="Times New Roman"/>
                <w:sz w:val="18"/>
                <w:szCs w:val="18"/>
              </w:rPr>
            </w:pPr>
            <w:r w:rsidRPr="006134D1">
              <w:rPr>
                <w:rFonts w:cs="Times New Roman"/>
                <w:sz w:val="18"/>
                <w:szCs w:val="18"/>
              </w:rPr>
              <w:t>Nucleation promoting factors specific to Arp2/3</w:t>
            </w:r>
          </w:p>
        </w:tc>
        <w:tc>
          <w:tcPr>
            <w:tcW w:w="1184" w:type="dxa"/>
            <w:noWrap/>
            <w:vAlign w:val="center"/>
            <w:hideMark/>
          </w:tcPr>
          <w:p w14:paraId="54F48BA3" w14:textId="77777777" w:rsidR="00ED1D40" w:rsidRPr="006134D1" w:rsidRDefault="00ED1D40" w:rsidP="00182948">
            <w:pPr>
              <w:spacing w:after="0"/>
              <w:jc w:val="center"/>
              <w:rPr>
                <w:rFonts w:cs="Times New Roman"/>
                <w:sz w:val="18"/>
                <w:szCs w:val="18"/>
              </w:rPr>
            </w:pPr>
            <w:r w:rsidRPr="006134D1">
              <w:rPr>
                <w:rFonts w:cs="Times New Roman"/>
                <w:sz w:val="18"/>
                <w:szCs w:val="18"/>
              </w:rPr>
              <w:t>PFN1, PFN2a</w:t>
            </w:r>
          </w:p>
        </w:tc>
        <w:tc>
          <w:tcPr>
            <w:tcW w:w="2143" w:type="dxa"/>
            <w:noWrap/>
            <w:vAlign w:val="center"/>
            <w:hideMark/>
          </w:tcPr>
          <w:p w14:paraId="449DE18D" w14:textId="6275A702"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miTDzm1x","properties":{"formattedCitation":"(Suetsugu et al., 1998, 1998; Bieling et al., 2018)","plainCitation":"(Suetsugu et al., 1998, 1998; Bieling et al., 2018)","noteIndex":0},"citationItems":[{"id":266,"uris":["http://zotero.org/users/local/SLgF3NFv/items/XRG48NFH"],"uri":["http://zotero.org/users/local/SLgF3NFv/items/XRG48NFH"],"itemData":{"id":266,"type":"article-journal","abstract":"Profilin was first identified as an actin monomer binding protein; however, recent reports indicate its involvement in actin polymerization. To date, there is no direct evidence of a functional role in vivo for profilin in actin cytoskeletal reorganization. Here, we prepared a profilin mutant (H119E) defective in actin binding, but retaining the ability to bind to other proteins. This mutant profilin I suppresses actin polymerization in microspike formation induced by N-WASP, the essential factor in microspike formation. Profilin associates both in vivo and in vitro with N-WASP at proline-rich sites different from those to which Ash/Grb2 binds. This association between profilin and N-WASP is required for N-WASP-induced efficient microspike elongation. Moreover, we succeeded in reconstituting microspike formation in permeabilized cells using profilin I combined with N-WASP and its regulator, Cdc42. These findings provide the first evidence that profilin is a key molecule linking a signaling network to rapid actin polymerization in microspike formation.","container-title":"The EMBO journal","DOI":"10.1093/emboj/17.22.6516","ISSN":"0261-4189","issue":"22","journalAbbreviation":"EMBO J","language":"eng","note":"PMID: 9822597\nPMCID: PMC1170999","page":"6516-6526","source":"PubMed","title":"The essential role of profilin in the assembly of actin for microspike formation","volume":"17","author":[{"family":"Suetsugu","given":"S."},{"family":"Miki","given":"H."},{"family":"Takenawa","given":"T."}],"issued":{"date-parts":[["1998",11,16]]}}},{"id":266,"uris":["http://zotero.org/users/local/SLgF3NFv/items/XRG48NFH"],"uri":["http://zotero.org/users/local/SLgF3NFv/items/XRG48NFH"],"itemData":{"id":266,"type":"article-journal","abstract":"Profilin was first identified as an actin monomer binding protein; however, recent reports indicate its involvement in actin polymerization. To date, there is no direct evidence of a functional role in vivo for profilin in actin cytoskeletal reorganization. Here, we prepared a profilin mutant (H119E) defective in actin binding, but retaining the ability to bind to other proteins. This mutant profilin I suppresses actin polymerization in microspike formation induced by N-WASP, the essential factor in microspike formation. Profilin associates both in vivo and in vitro with N-WASP at proline-rich sites different from those to which Ash/Grb2 binds. This association between profilin and N-WASP is required for N-WASP-induced efficient microspike elongation. Moreover, we succeeded in reconstituting microspike formation in permeabilized cells using profilin I combined with N-WASP and its regulator, Cdc42. These findings provide the first evidence that profilin is a key molecule linking a signaling network to rapid actin polymerization in microspike formation.","container-title":"The EMBO journal","DOI":"10.1093/emboj/17.22.6516","ISSN":"0261-4189","issue":"22","journalAbbreviation":"EMBO J","language":"eng","note":"PMID: 9822597\nPMCID: PMC1170999","page":"6516-6526","source":"PubMed","title":"The essential role of profilin in the assembly of actin for microspike formation","volume":"17","author":[{"family":"Suetsugu","given":"S."},{"family":"Miki","given":"H."},{"family":"Takenawa","given":"T."}],"issued":{"date-parts":[["1998",11,16]]}}},{"id":284,"uris":["http://zotero.org/users/local/SLgF3NFv/items/V26UUQIE"],"uri":["http://zotero.org/users/local/SLgF3NFv/items/V26UUQIE"],"itemData":{"id":284,"type":"article-journal","abstract":"WASP-family proteins are known to promote assembly of branched actin networks by stimulating the filament-nucleating activity of the Arp2/3 complex. Here, we show that WASP-family proteins also function as polymerases that accelerate elongation of uncapped actin filaments. When clustered on a surface, WASP-family proteins can drive branched actin networks to grow much faster than they could by direct incorporation of soluble monomers. This polymerase activity arises from the coordinated action of two regulatory sequences: (i) a WASP homology 2 (WH2) domain that binds actin, and (ii) a proline-rich sequence that binds profilin-actin complexes. In the absence of profilin, WH2 domains are sufficient to accelerate filament elongation, but in the presence of profilin, proline-rich sequences are required to support polymerase activity by (i) bringing polymerization-competent actin monomers in proximity to growing filament ends, and (ii) promoting shuttling of actin monomers from profilin-actin complexes onto nearby WH2 domains. Unoccupied WH2 domains transiently associate with free filament ends, preventing their growth and dynamically tethering the branched actin network to the WASP-family proteins that create it. Collaboration between WH2 and proline-rich sequences thus strikes a balance between filament growth and tethering. Our work expands the number of critical roles that WASP-family proteins play in the assembly of branched actin networks to at least three: (i) promoting dendritic nucleation; (ii) linking actin networks to membranes; and (iii) accelerating filament elongation.","container-title":"The EMBO journal","DOI":"10.15252/embj.201797039","ISSN":"1460-2075","issue":"1","journalAbbreviation":"EMBO J","language":"eng","note":"PMID: 29141912\nPMCID: PMC5753033","page":"102-121","source":"PubMed","title":"WH2 and proline-rich domains of WASP-family proteins collaborate to accelerate actin filament elongation","volume":"37","author":[{"family":"Bieling","given":"Peter"},{"family":"Hansen","given":"Scott D."},{"family":"Akin","given":"Orkun"},{"family":"Li","given":"Tai-De"},{"family":"Hayden","given":"Carl C."},{"family":"Fletcher","given":"Daniel A."},{"family":"Mullins","given":"R. Dyche"}],"issued":{"date-parts":[["2018",1,4]]}}}],"schema":"https://github.com/citation-style-language/schema/raw/master/csl-citation.json"} </w:instrText>
            </w:r>
            <w:r>
              <w:rPr>
                <w:rFonts w:cs="Times New Roman"/>
                <w:sz w:val="18"/>
                <w:szCs w:val="18"/>
              </w:rPr>
              <w:fldChar w:fldCharType="separate"/>
            </w:r>
            <w:r w:rsidRPr="00ED1D40">
              <w:rPr>
                <w:rFonts w:cs="Times New Roman"/>
                <w:sz w:val="18"/>
              </w:rPr>
              <w:t>(Suetsugu et al., 1998, 1998; Bieling et al., 2018)</w:t>
            </w:r>
            <w:r>
              <w:rPr>
                <w:rFonts w:cs="Times New Roman"/>
                <w:sz w:val="18"/>
                <w:szCs w:val="18"/>
              </w:rPr>
              <w:fldChar w:fldCharType="end"/>
            </w:r>
          </w:p>
        </w:tc>
      </w:tr>
      <w:tr w:rsidR="00ED1D40" w:rsidRPr="006134D1" w14:paraId="102C384D" w14:textId="77777777" w:rsidTr="00182948">
        <w:trPr>
          <w:trHeight w:val="300"/>
          <w:jc w:val="center"/>
        </w:trPr>
        <w:tc>
          <w:tcPr>
            <w:tcW w:w="1909" w:type="dxa"/>
            <w:noWrap/>
            <w:vAlign w:val="center"/>
            <w:hideMark/>
          </w:tcPr>
          <w:p w14:paraId="525131BD"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Cortactin</w:t>
            </w:r>
            <w:proofErr w:type="spellEnd"/>
          </w:p>
        </w:tc>
        <w:tc>
          <w:tcPr>
            <w:tcW w:w="4386" w:type="dxa"/>
            <w:noWrap/>
            <w:vAlign w:val="center"/>
            <w:hideMark/>
          </w:tcPr>
          <w:p w14:paraId="0FEE044B" w14:textId="5299F199" w:rsidR="00ED1D40" w:rsidRPr="006134D1" w:rsidRDefault="00ED1D40" w:rsidP="00182948">
            <w:pPr>
              <w:spacing w:after="0"/>
              <w:jc w:val="center"/>
              <w:rPr>
                <w:rFonts w:cs="Times New Roman"/>
                <w:sz w:val="18"/>
                <w:szCs w:val="18"/>
              </w:rPr>
            </w:pPr>
            <w:r w:rsidRPr="006134D1">
              <w:rPr>
                <w:rFonts w:cs="Times New Roman"/>
                <w:sz w:val="18"/>
                <w:szCs w:val="18"/>
              </w:rPr>
              <w:t>weak Ar</w:t>
            </w:r>
            <w:r w:rsidR="00DC16DB">
              <w:rPr>
                <w:rFonts w:cs="Times New Roman"/>
                <w:sz w:val="18"/>
                <w:szCs w:val="18"/>
              </w:rPr>
              <w:t>p</w:t>
            </w:r>
            <w:r w:rsidRPr="006134D1">
              <w:rPr>
                <w:rFonts w:cs="Times New Roman"/>
                <w:sz w:val="18"/>
                <w:szCs w:val="18"/>
              </w:rPr>
              <w:t>2/3 complex NPF</w:t>
            </w:r>
            <w:r w:rsidR="00DC16DB">
              <w:rPr>
                <w:rFonts w:cs="Times New Roman"/>
                <w:sz w:val="18"/>
                <w:szCs w:val="18"/>
              </w:rPr>
              <w:t xml:space="preserve"> </w:t>
            </w:r>
            <w:r w:rsidR="00DC16DB" w:rsidRPr="00DC16DB">
              <w:rPr>
                <w:rFonts w:cs="Times New Roman"/>
                <w:i/>
                <w:sz w:val="18"/>
                <w:szCs w:val="18"/>
              </w:rPr>
              <w:t>in vitro</w:t>
            </w:r>
            <w:r w:rsidRPr="006134D1">
              <w:rPr>
                <w:rFonts w:cs="Times New Roman"/>
                <w:sz w:val="18"/>
                <w:szCs w:val="18"/>
              </w:rPr>
              <w:t>, stabilizes Arp2/3-actin arrays, actin dynamics, membrane trafficking</w:t>
            </w:r>
          </w:p>
        </w:tc>
        <w:tc>
          <w:tcPr>
            <w:tcW w:w="1184" w:type="dxa"/>
            <w:noWrap/>
            <w:vAlign w:val="center"/>
            <w:hideMark/>
          </w:tcPr>
          <w:p w14:paraId="3927628D" w14:textId="77777777" w:rsidR="00ED1D40" w:rsidRPr="006134D1" w:rsidRDefault="00ED1D40" w:rsidP="00182948">
            <w:pPr>
              <w:spacing w:after="0"/>
              <w:jc w:val="center"/>
              <w:rPr>
                <w:rFonts w:cs="Times New Roman"/>
                <w:sz w:val="18"/>
                <w:szCs w:val="18"/>
              </w:rPr>
            </w:pPr>
            <w:r w:rsidRPr="006134D1">
              <w:rPr>
                <w:rFonts w:cs="Times New Roman"/>
                <w:sz w:val="18"/>
                <w:szCs w:val="18"/>
              </w:rPr>
              <w:t>PFN1</w:t>
            </w:r>
          </w:p>
        </w:tc>
        <w:tc>
          <w:tcPr>
            <w:tcW w:w="2143" w:type="dxa"/>
            <w:noWrap/>
            <w:vAlign w:val="center"/>
            <w:hideMark/>
          </w:tcPr>
          <w:p w14:paraId="36FC82A1" w14:textId="21CFC435"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mmhBrLwR","properties":{"formattedCitation":"(Wang et al., 2014)","plainCitation":"(Wang et al., 2014)","noteIndex":0},"citationItems":[{"id":541,"uris":["http://zotero.org/users/local/SLgF3NFv/items/S5LL4FAK"],"uri":["http://zotero.org/users/local/SLgF3NFv/items/S5LL4FAK"],"itemData":{"id":541,"type":"article-journal","abstract":"Profilin-1 (Pfn-1) is an actin-regulatory protein that has a role in modulating smooth muscle contraction. However, the mechanisms that regulate Pfn-1 in smooth muscle are not fully understood. Here, stimulation with acetylcholine induced an increase in the association of the adapter protein cortactin with Pfn-1 in smooth muscle cells/tissues. Furthermore, disruption of the protein/protein interaction by a cell-permeable peptide (CTTN-I peptide) attenuated actin polymerization and smooth muscle contraction without affecting myosin light chain phosphorylation at Ser-19. Knockdown of cortactin by lentivirus-mediated RNAi also diminished actin polymerization and smooth muscle force development. However, cortactin knockdown did not affect myosin activation. In addition, cortactin phosphorylation has been implicated in nonmuscle cell migration. In this study, acetylcholine stimulation induced cortactin phosphorylation at Tyr-421 in smooth muscle cells. Phenylalanine substitution at this position impaired cortactin/Pfn-1 interaction in response to contractile activation. c-Abl is a tyrosine kinase that is necessary for actin dynamics and contraction in smooth muscle. Here, c-Abl silencing inhibited the agonist-induced cortactin phosphorylation and the association of cortactin with Pfn-1. Finally, treatment with CTTN-I peptide reduced airway resistance and smooth muscle hyperreactivity in a murine model of asthma. These results suggest that the interaction of cortactin with Pfn-1 plays a pivotal role in regulating actin dynamics, smooth muscle contraction, and airway hyperresponsiveness in asthma. The association of cortactin with Pfn-1 is regulated by c-Abl-mediated cortactin phosphorylation.","container-title":"The Journal of Biological Chemistry","DOI":"10.1074/jbc.M114.548099","ISSN":"1083-351X","issue":"20","journalAbbreviation":"J Biol Chem","language":"eng","note":"PMID: 24700464\nPMCID: PMC4022883","page":"14157-14169","source":"PubMed","title":"The association of cortactin with profilin-1 is critical for smooth muscle contraction","volume":"289","author":[{"family":"Wang","given":"Ruping"},{"family":"Cleary","given":"Rachel A."},{"family":"Wang","given":"Tao"},{"family":"Li","given":"Jia"},{"family":"Tang","given":"Dale D."}],"issued":{"date-parts":[["2014",5,16]]}}}],"schema":"https://github.com/citation-style-language/schema/raw/master/csl-citation.json"} </w:instrText>
            </w:r>
            <w:r>
              <w:rPr>
                <w:rFonts w:cs="Times New Roman"/>
                <w:sz w:val="18"/>
                <w:szCs w:val="18"/>
              </w:rPr>
              <w:fldChar w:fldCharType="separate"/>
            </w:r>
            <w:r w:rsidRPr="00ED1D40">
              <w:rPr>
                <w:rFonts w:cs="Times New Roman"/>
                <w:sz w:val="18"/>
              </w:rPr>
              <w:t>(Wang et al., 2014)</w:t>
            </w:r>
            <w:r>
              <w:rPr>
                <w:rFonts w:cs="Times New Roman"/>
                <w:sz w:val="18"/>
                <w:szCs w:val="18"/>
              </w:rPr>
              <w:fldChar w:fldCharType="end"/>
            </w:r>
          </w:p>
        </w:tc>
      </w:tr>
      <w:tr w:rsidR="00ED1D40" w:rsidRPr="006134D1" w14:paraId="2EF9F0D0" w14:textId="77777777" w:rsidTr="00182948">
        <w:trPr>
          <w:trHeight w:val="300"/>
          <w:jc w:val="center"/>
        </w:trPr>
        <w:tc>
          <w:tcPr>
            <w:tcW w:w="1909" w:type="dxa"/>
            <w:noWrap/>
            <w:vAlign w:val="center"/>
            <w:hideMark/>
          </w:tcPr>
          <w:p w14:paraId="0B78A556" w14:textId="77777777" w:rsidR="00ED1D40" w:rsidRPr="006134D1" w:rsidRDefault="00ED1D40" w:rsidP="00182948">
            <w:pPr>
              <w:spacing w:after="0"/>
              <w:jc w:val="center"/>
              <w:rPr>
                <w:rFonts w:cs="Times New Roman"/>
                <w:sz w:val="18"/>
                <w:szCs w:val="18"/>
              </w:rPr>
            </w:pPr>
            <w:r w:rsidRPr="006134D1">
              <w:rPr>
                <w:rFonts w:cs="Times New Roman"/>
                <w:sz w:val="18"/>
                <w:szCs w:val="18"/>
              </w:rPr>
              <w:t>NCKAP1 (HEM2)</w:t>
            </w:r>
          </w:p>
        </w:tc>
        <w:tc>
          <w:tcPr>
            <w:tcW w:w="4386" w:type="dxa"/>
            <w:noWrap/>
            <w:vAlign w:val="center"/>
            <w:hideMark/>
          </w:tcPr>
          <w:p w14:paraId="2E6B9309" w14:textId="77777777" w:rsidR="00ED1D40" w:rsidRPr="006134D1" w:rsidRDefault="00ED1D40" w:rsidP="00182948">
            <w:pPr>
              <w:spacing w:after="0"/>
              <w:jc w:val="center"/>
              <w:rPr>
                <w:rFonts w:cs="Times New Roman"/>
                <w:sz w:val="18"/>
                <w:szCs w:val="18"/>
              </w:rPr>
            </w:pPr>
            <w:r w:rsidRPr="006134D1">
              <w:rPr>
                <w:rFonts w:cs="Times New Roman"/>
                <w:sz w:val="18"/>
                <w:szCs w:val="18"/>
              </w:rPr>
              <w:t>Component of WAVE complex, actin dynamics</w:t>
            </w:r>
          </w:p>
        </w:tc>
        <w:tc>
          <w:tcPr>
            <w:tcW w:w="1184" w:type="dxa"/>
            <w:noWrap/>
            <w:vAlign w:val="center"/>
            <w:hideMark/>
          </w:tcPr>
          <w:p w14:paraId="6FF47BFC" w14:textId="77777777" w:rsidR="00ED1D40" w:rsidRPr="006134D1" w:rsidRDefault="00ED1D40" w:rsidP="00182948">
            <w:pPr>
              <w:spacing w:after="0"/>
              <w:jc w:val="center"/>
              <w:rPr>
                <w:rFonts w:cs="Times New Roman"/>
                <w:sz w:val="18"/>
                <w:szCs w:val="18"/>
              </w:rPr>
            </w:pPr>
            <w:r w:rsidRPr="006134D1">
              <w:rPr>
                <w:rFonts w:cs="Times New Roman"/>
                <w:sz w:val="18"/>
                <w:szCs w:val="18"/>
              </w:rPr>
              <w:t>PFN2a</w:t>
            </w:r>
          </w:p>
        </w:tc>
        <w:tc>
          <w:tcPr>
            <w:tcW w:w="2143" w:type="dxa"/>
            <w:noWrap/>
            <w:vAlign w:val="center"/>
            <w:hideMark/>
          </w:tcPr>
          <w:p w14:paraId="114569D6" w14:textId="09EFDFE6"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RvfuHtqS","properties":{"formattedCitation":"(Witke et al., 1998)","plainCitation":"(Witke et al., 1998)","noteIndex":0},"citationItems":[{"id":302,"uris":["http://zotero.org/users/local/SLgF3NFv/items/DPEK9PQB"],"uri":["http://zotero.org/users/local/SLgF3NFv/items/DPEK9PQB"],"itemData":{"id":302,"type":"article-journal","abstract":"Profilins are thought to be essential for regulation of actin assembly. However, the functions of profilins in mammalian tissues are not well understood. In mice profilin I is expressed ubiquitously while profilin II is expressed at high levels only in brain. In extracts from mouse brain, profilin I and profilin II can form complexes with regulators of endocytosis, synaptic vesicle recycling and actin assembly. Using mass spectrometry and database searching we characterized a number of ligands for profilin I and profilin II from mouse brain extracts including dynamin I, clathrin, synapsin, Rho-associated coiled-coil kinase, the Rac-associated protein NAP1 and a member of the NSF/sec18 family. In vivo, profilins co-localize with dynamin I and synapsin in axonal and dendritic processes. Our findings strongly suggest that in brain profilin I and profilin II complexes link the actin cytoskeleton and endocytic membrane flow, directing actin and clathrin assembly to distinct membrane domains.","container-title":"The EMBO journal","DOI":"10.1093/emboj/17.4.967","ISSN":"0261-4189","issue":"4","journalAbbreviation":"EMBO J","language":"eng","note":"PMID: 9463375\nPMCID: PMC1170446","page":"967-976","source":"PubMed","title":"In mouse brain profilin I and profilin II associate with regulators of the endocytic pathway and actin assembly","volume":"17","author":[{"family":"Witke","given":"W."},{"family":"Podtelejnikov","given":"A. V."},{"family":"Di Nardo","given":"A."},{"family":"Sutherland","given":"J. D."},{"family":"Gurniak","given":"C. B."},{"family":"Dotti","given":"C."},{"family":"Mann","given":"M."}],"issued":{"date-parts":[["1998",2,16]]}}}],"schema":"https://github.com/citation-style-language/schema/raw/master/csl-citation.json"} </w:instrText>
            </w:r>
            <w:r>
              <w:rPr>
                <w:rFonts w:cs="Times New Roman"/>
                <w:sz w:val="18"/>
                <w:szCs w:val="18"/>
              </w:rPr>
              <w:fldChar w:fldCharType="separate"/>
            </w:r>
            <w:r w:rsidRPr="00ED1D40">
              <w:rPr>
                <w:rFonts w:cs="Times New Roman"/>
                <w:sz w:val="18"/>
              </w:rPr>
              <w:t>(Witke et al., 1998)</w:t>
            </w:r>
            <w:r>
              <w:rPr>
                <w:rFonts w:cs="Times New Roman"/>
                <w:sz w:val="18"/>
                <w:szCs w:val="18"/>
              </w:rPr>
              <w:fldChar w:fldCharType="end"/>
            </w:r>
          </w:p>
        </w:tc>
      </w:tr>
      <w:tr w:rsidR="00ED1D40" w:rsidRPr="006134D1" w14:paraId="2FF1EA9E" w14:textId="77777777" w:rsidTr="00182948">
        <w:trPr>
          <w:trHeight w:val="300"/>
          <w:jc w:val="center"/>
        </w:trPr>
        <w:tc>
          <w:tcPr>
            <w:tcW w:w="1909" w:type="dxa"/>
            <w:noWrap/>
            <w:vAlign w:val="center"/>
            <w:hideMark/>
          </w:tcPr>
          <w:p w14:paraId="45982CA3" w14:textId="77777777" w:rsidR="00ED1D40" w:rsidRPr="006134D1" w:rsidRDefault="00ED1D40" w:rsidP="00182948">
            <w:pPr>
              <w:spacing w:after="0"/>
              <w:jc w:val="center"/>
              <w:rPr>
                <w:rFonts w:cs="Times New Roman"/>
                <w:sz w:val="18"/>
                <w:szCs w:val="18"/>
              </w:rPr>
            </w:pPr>
            <w:r w:rsidRPr="006134D1">
              <w:rPr>
                <w:rFonts w:cs="Times New Roman"/>
                <w:sz w:val="18"/>
                <w:szCs w:val="18"/>
              </w:rPr>
              <w:t>Tubulin</w:t>
            </w:r>
          </w:p>
        </w:tc>
        <w:tc>
          <w:tcPr>
            <w:tcW w:w="4386" w:type="dxa"/>
            <w:noWrap/>
            <w:vAlign w:val="center"/>
            <w:hideMark/>
          </w:tcPr>
          <w:p w14:paraId="79F53138" w14:textId="77777777" w:rsidR="00ED1D40" w:rsidRPr="006134D1" w:rsidRDefault="00ED1D40" w:rsidP="00182948">
            <w:pPr>
              <w:spacing w:after="0"/>
              <w:jc w:val="center"/>
              <w:rPr>
                <w:rFonts w:cs="Times New Roman"/>
                <w:sz w:val="18"/>
                <w:szCs w:val="18"/>
              </w:rPr>
            </w:pPr>
            <w:r w:rsidRPr="006134D1">
              <w:rPr>
                <w:rFonts w:cs="Times New Roman"/>
                <w:sz w:val="18"/>
                <w:szCs w:val="18"/>
              </w:rPr>
              <w:t>Constituent of microtubules</w:t>
            </w:r>
          </w:p>
        </w:tc>
        <w:tc>
          <w:tcPr>
            <w:tcW w:w="1184" w:type="dxa"/>
            <w:noWrap/>
            <w:vAlign w:val="center"/>
            <w:hideMark/>
          </w:tcPr>
          <w:p w14:paraId="4E6E2089" w14:textId="77777777" w:rsidR="00ED1D40" w:rsidRPr="006134D1" w:rsidRDefault="00ED1D40" w:rsidP="00182948">
            <w:pPr>
              <w:spacing w:after="0"/>
              <w:jc w:val="center"/>
              <w:rPr>
                <w:rFonts w:cs="Times New Roman"/>
                <w:sz w:val="18"/>
                <w:szCs w:val="18"/>
              </w:rPr>
            </w:pPr>
            <w:r w:rsidRPr="006134D1">
              <w:rPr>
                <w:rFonts w:cs="Times New Roman"/>
                <w:sz w:val="18"/>
                <w:szCs w:val="18"/>
              </w:rPr>
              <w:t>PFN1</w:t>
            </w:r>
          </w:p>
        </w:tc>
        <w:tc>
          <w:tcPr>
            <w:tcW w:w="2143" w:type="dxa"/>
            <w:noWrap/>
            <w:vAlign w:val="center"/>
            <w:hideMark/>
          </w:tcPr>
          <w:p w14:paraId="71E316E3" w14:textId="145DB0B9"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LElq2K8e","properties":{"formattedCitation":"(Witke et al., 1998)","plainCitation":"(Witke et al., 1998)","noteIndex":0},"citationItems":[{"id":302,"uris":["http://zotero.org/users/local/SLgF3NFv/items/DPEK9PQB"],"uri":["http://zotero.org/users/local/SLgF3NFv/items/DPEK9PQB"],"itemData":{"id":302,"type":"article-journal","abstract":"Profilins are thought to be essential for regulation of actin assembly. However, the functions of profilins in mammalian tissues are not well understood. In mice profilin I is expressed ubiquitously while profilin II is expressed at high levels only in brain. In extracts from mouse brain, profilin I and profilin II can form complexes with regulators of endocytosis, synaptic vesicle recycling and actin assembly. Using mass spectrometry and database searching we characterized a number of ligands for profilin I and profilin II from mouse brain extracts including dynamin I, clathrin, synapsin, Rho-associated coiled-coil kinase, the Rac-associated protein NAP1 and a member of the NSF/sec18 family. In vivo, profilins co-localize with dynamin I and synapsin in axonal and dendritic processes. Our findings strongly suggest that in brain profilin I and profilin II complexes link the actin cytoskeleton and endocytic membrane flow, directing actin and clathrin assembly to distinct membrane domains.","container-title":"The EMBO journal","DOI":"10.1093/emboj/17.4.967","ISSN":"0261-4189","issue":"4","journalAbbreviation":"EMBO J","language":"eng","note":"PMID: 9463375\nPMCID: PMC1170446","page":"967-976","source":"PubMed","title":"In mouse brain profilin I and profilin II associate with regulators of the endocytic pathway and actin assembly","volume":"17","author":[{"family":"Witke","given":"W."},{"family":"Podtelejnikov","given":"A. V."},{"family":"Di Nardo","given":"A."},{"family":"Sutherland","given":"J. D."},{"family":"Gurniak","given":"C. B."},{"family":"Dotti","given":"C."},{"family":"Mann","given":"M."}],"issued":{"date-parts":[["1998",2,16]]}}}],"schema":"https://github.com/citation-style-language/schema/raw/master/csl-citation.json"} </w:instrText>
            </w:r>
            <w:r>
              <w:rPr>
                <w:rFonts w:cs="Times New Roman"/>
                <w:sz w:val="18"/>
                <w:szCs w:val="18"/>
              </w:rPr>
              <w:fldChar w:fldCharType="separate"/>
            </w:r>
            <w:r w:rsidRPr="00ED1D40">
              <w:rPr>
                <w:rFonts w:cs="Times New Roman"/>
                <w:sz w:val="18"/>
              </w:rPr>
              <w:t>(Witke et al., 1998)</w:t>
            </w:r>
            <w:r>
              <w:rPr>
                <w:rFonts w:cs="Times New Roman"/>
                <w:sz w:val="18"/>
                <w:szCs w:val="18"/>
              </w:rPr>
              <w:fldChar w:fldCharType="end"/>
            </w:r>
          </w:p>
        </w:tc>
      </w:tr>
      <w:tr w:rsidR="00ED1D40" w:rsidRPr="006134D1" w14:paraId="6D5E1C58" w14:textId="77777777" w:rsidTr="00182948">
        <w:trPr>
          <w:trHeight w:val="300"/>
          <w:jc w:val="center"/>
        </w:trPr>
        <w:tc>
          <w:tcPr>
            <w:tcW w:w="1909" w:type="dxa"/>
            <w:noWrap/>
            <w:vAlign w:val="center"/>
            <w:hideMark/>
          </w:tcPr>
          <w:p w14:paraId="6EC2754E"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Palladin</w:t>
            </w:r>
            <w:proofErr w:type="spellEnd"/>
          </w:p>
        </w:tc>
        <w:tc>
          <w:tcPr>
            <w:tcW w:w="4386" w:type="dxa"/>
            <w:noWrap/>
            <w:vAlign w:val="center"/>
            <w:hideMark/>
          </w:tcPr>
          <w:p w14:paraId="351B1D3C" w14:textId="77777777" w:rsidR="00ED1D40" w:rsidRPr="006134D1" w:rsidRDefault="00ED1D40" w:rsidP="00182948">
            <w:pPr>
              <w:spacing w:after="0"/>
              <w:jc w:val="center"/>
              <w:rPr>
                <w:rFonts w:cs="Times New Roman"/>
                <w:sz w:val="18"/>
                <w:szCs w:val="18"/>
              </w:rPr>
            </w:pPr>
            <w:r w:rsidRPr="006134D1">
              <w:rPr>
                <w:rFonts w:cs="Times New Roman"/>
                <w:sz w:val="18"/>
                <w:szCs w:val="18"/>
              </w:rPr>
              <w:t>actin binding protein</w:t>
            </w:r>
          </w:p>
        </w:tc>
        <w:tc>
          <w:tcPr>
            <w:tcW w:w="1184" w:type="dxa"/>
            <w:noWrap/>
            <w:vAlign w:val="center"/>
            <w:hideMark/>
          </w:tcPr>
          <w:p w14:paraId="6C3D4FD9" w14:textId="77777777" w:rsidR="00ED1D40" w:rsidRPr="006134D1" w:rsidRDefault="00ED1D40" w:rsidP="00182948">
            <w:pPr>
              <w:spacing w:after="0"/>
              <w:jc w:val="center"/>
              <w:rPr>
                <w:rFonts w:cs="Times New Roman"/>
                <w:sz w:val="18"/>
                <w:szCs w:val="18"/>
              </w:rPr>
            </w:pPr>
            <w:r w:rsidRPr="006134D1">
              <w:rPr>
                <w:rFonts w:cs="Times New Roman"/>
                <w:sz w:val="18"/>
                <w:szCs w:val="18"/>
              </w:rPr>
              <w:t>PFN1</w:t>
            </w:r>
          </w:p>
        </w:tc>
        <w:tc>
          <w:tcPr>
            <w:tcW w:w="2143" w:type="dxa"/>
            <w:noWrap/>
            <w:vAlign w:val="center"/>
            <w:hideMark/>
          </w:tcPr>
          <w:p w14:paraId="072D3BDC" w14:textId="3D4614E7"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yOX0dLvU","properties":{"formattedCitation":"(Boukhelifa et al., 2006)","plainCitation":"(Boukhelifa et al., 2006)","noteIndex":0},"citationItems":[{"id":408,"uris":["http://zotero.org/users/local/SLgF3NFv/items/LHG2ECB3"],"uri":["http://zotero.org/users/local/SLgF3NFv/items/LHG2ECB3"],"itemData":{"id":408,"type":"article-journal","abstract":"Palladin is an actin-associated protein that has been suggested to play critical roles in establishing cell morphology and maintaining cytoskeletal organization in a wide variety of cell types. Palladin has been shown previously to bind directly to three different actin-binding proteins vasodilator-stimulated phosphoprotein (VASP), alpha-actinin and ezrin, suggesting that it functions as an organizing unit that recruits actin-regulatory proteins to specific subcellular sites. Palladin contains sequences resembling a motif known to bind profilin. Here, we demonstrate that palladin is a binding partner for profilin, interacting with profilin via a poly proline-containing sequence in the amino-terminal half of palladin. Double-label immunofluorescence staining shows that palladin and profilin partially colocalize in actin-rich structures in cultured astrocytes. Our results suggest that palladin may play an important role in recruiting profilin to sites of actin dynamics.","container-title":"The FEBS journal","DOI":"10.1111/j.1742-4658.2005.05036.x","ISSN":"1742-464X","issue":"1","journalAbbreviation":"FEBS J","language":"eng","note":"PMID: 16367745","page":"26-33","source":"PubMed","title":"The proline-rich protein palladin is a binding partner for profilin","volume":"273","author":[{"family":"Boukhelifa","given":"Malika"},{"family":"Moza","given":"Monica"},{"family":"Johansson","given":"Thomas"},{"family":"Rachlin","given":"Andrew"},{"family":"Parast","given":"Mana"},{"family":"Huttelmaier","given":"Stefan"},{"family":"Roy","given":"Partha"},{"family":"Jockusch","given":"Brigitte M."},{"family":"Carpen","given":"Olli"},{"family":"Karlsson","given":"Roger"},{"family":"Otey","given":"Carol A."}],"issued":{"date-parts":[["2006",1]]}}}],"schema":"https://github.com/citation-style-language/schema/raw/master/csl-citation.json"} </w:instrText>
            </w:r>
            <w:r>
              <w:rPr>
                <w:rFonts w:cs="Times New Roman"/>
                <w:sz w:val="18"/>
                <w:szCs w:val="18"/>
              </w:rPr>
              <w:fldChar w:fldCharType="separate"/>
            </w:r>
            <w:r w:rsidRPr="00ED1D40">
              <w:rPr>
                <w:rFonts w:cs="Times New Roman"/>
                <w:sz w:val="18"/>
              </w:rPr>
              <w:t>(Boukhelifa et al., 2006)</w:t>
            </w:r>
            <w:r>
              <w:rPr>
                <w:rFonts w:cs="Times New Roman"/>
                <w:sz w:val="18"/>
                <w:szCs w:val="18"/>
              </w:rPr>
              <w:fldChar w:fldCharType="end"/>
            </w:r>
          </w:p>
        </w:tc>
      </w:tr>
      <w:tr w:rsidR="00ED1D40" w:rsidRPr="006134D1" w14:paraId="6A941900" w14:textId="77777777" w:rsidTr="00182948">
        <w:trPr>
          <w:trHeight w:val="300"/>
          <w:jc w:val="center"/>
        </w:trPr>
        <w:tc>
          <w:tcPr>
            <w:tcW w:w="1909" w:type="dxa"/>
            <w:noWrap/>
            <w:vAlign w:val="center"/>
            <w:hideMark/>
          </w:tcPr>
          <w:p w14:paraId="4E72495D" w14:textId="77777777" w:rsidR="00ED1D40" w:rsidRPr="006134D1" w:rsidRDefault="00ED1D40" w:rsidP="00182948">
            <w:pPr>
              <w:spacing w:after="0"/>
              <w:jc w:val="center"/>
              <w:rPr>
                <w:rFonts w:cs="Times New Roman"/>
                <w:sz w:val="18"/>
                <w:szCs w:val="18"/>
              </w:rPr>
            </w:pPr>
            <w:r w:rsidRPr="006134D1">
              <w:rPr>
                <w:rFonts w:cs="Times New Roman"/>
                <w:sz w:val="18"/>
                <w:szCs w:val="18"/>
              </w:rPr>
              <w:t>Rap1 interacting adaptor molecule (RIAM)</w:t>
            </w:r>
          </w:p>
        </w:tc>
        <w:tc>
          <w:tcPr>
            <w:tcW w:w="4386" w:type="dxa"/>
            <w:noWrap/>
            <w:vAlign w:val="center"/>
            <w:hideMark/>
          </w:tcPr>
          <w:p w14:paraId="1175561F" w14:textId="4017F1C9" w:rsidR="00ED1D40" w:rsidRPr="006134D1" w:rsidRDefault="00ED1D40" w:rsidP="00DC16DB">
            <w:pPr>
              <w:spacing w:after="0"/>
              <w:jc w:val="center"/>
              <w:rPr>
                <w:rFonts w:cs="Times New Roman"/>
                <w:sz w:val="18"/>
                <w:szCs w:val="18"/>
              </w:rPr>
            </w:pPr>
            <w:r w:rsidRPr="006134D1">
              <w:rPr>
                <w:rFonts w:cs="Times New Roman"/>
                <w:sz w:val="18"/>
                <w:szCs w:val="18"/>
              </w:rPr>
              <w:t xml:space="preserve">links Rap1 </w:t>
            </w:r>
            <w:proofErr w:type="spellStart"/>
            <w:r w:rsidRPr="006134D1">
              <w:rPr>
                <w:rFonts w:cs="Times New Roman"/>
                <w:sz w:val="18"/>
                <w:szCs w:val="18"/>
              </w:rPr>
              <w:t>G</w:t>
            </w:r>
            <w:r w:rsidR="00DC16DB">
              <w:rPr>
                <w:rFonts w:cs="Times New Roman"/>
                <w:sz w:val="18"/>
                <w:szCs w:val="18"/>
              </w:rPr>
              <w:t>TP</w:t>
            </w:r>
            <w:r w:rsidRPr="006134D1">
              <w:rPr>
                <w:rFonts w:cs="Times New Roman"/>
                <w:sz w:val="18"/>
                <w:szCs w:val="18"/>
              </w:rPr>
              <w:t>ase</w:t>
            </w:r>
            <w:proofErr w:type="spellEnd"/>
            <w:r w:rsidRPr="006134D1">
              <w:rPr>
                <w:rFonts w:cs="Times New Roman"/>
                <w:sz w:val="18"/>
                <w:szCs w:val="18"/>
              </w:rPr>
              <w:t xml:space="preserve"> to integrin activation, actin dynamics</w:t>
            </w:r>
          </w:p>
        </w:tc>
        <w:tc>
          <w:tcPr>
            <w:tcW w:w="1184" w:type="dxa"/>
            <w:noWrap/>
            <w:vAlign w:val="center"/>
            <w:hideMark/>
          </w:tcPr>
          <w:p w14:paraId="5D7594DD" w14:textId="77777777" w:rsidR="00ED1D40" w:rsidRPr="006134D1" w:rsidRDefault="00ED1D40" w:rsidP="00182948">
            <w:pPr>
              <w:spacing w:after="0"/>
              <w:jc w:val="center"/>
              <w:rPr>
                <w:rFonts w:cs="Times New Roman"/>
                <w:sz w:val="18"/>
                <w:szCs w:val="18"/>
              </w:rPr>
            </w:pPr>
            <w:r w:rsidRPr="006134D1">
              <w:rPr>
                <w:rFonts w:cs="Times New Roman"/>
                <w:sz w:val="18"/>
                <w:szCs w:val="18"/>
              </w:rPr>
              <w:t>PFN1</w:t>
            </w:r>
          </w:p>
        </w:tc>
        <w:tc>
          <w:tcPr>
            <w:tcW w:w="2143" w:type="dxa"/>
            <w:noWrap/>
            <w:vAlign w:val="center"/>
            <w:hideMark/>
          </w:tcPr>
          <w:p w14:paraId="02DCC592" w14:textId="3B553F80"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BWtvzIdS","properties":{"formattedCitation":"(Lafuente et al., 2004)","plainCitation":"(Lafuente et al., 2004)","noteIndex":0},"citationItems":[{"id":544,"uris":["http://zotero.org/users/local/SLgF3NFv/items/DT7MTMLP"],"uri":["http://zotero.org/users/local/SLgF3NFv/items/DT7MTMLP"],"itemData":{"id":544,"type":"article-journal","abstract":"The small GTPase Rap1 induces integrin-mediated adhesion and changes in the actin cytoskeleton. The mechanisms that mediate these effects of Rap1 are poorly understood. We have identified RIAM as a Rap1-GTP-interacting adaptor molecule. RIAM defines a family of adaptor molecules that contain a RA-like (Ras association) domain, a PH (pleckstrin homology) domain, and various proline-rich motifs. RIAM also interacts with Profilin and Ena/VASP proteins, molecules that regulate actin dynamics. Overexpression of RIAM induced cell spreading and lamellipodia formation, changes that require actin polymerization. In contrast, RIAM knockdown cells had reduced content of polymerized actin. RIAM overexpression also induced integrin activation and cell adhesion. RIAM knockdown displaced Rap1-GTP from the plasma membrane and abrogated Rap1-induced adhesion. Thus, RIAM links Rap1 to integrin activation and plays a role in regulating actin dynamics.","container-title":"Developmental Cell","DOI":"10.1016/j.devcel.2004.07.021","ISSN":"1534-5807","issue":"4","journalAbbreviation":"Dev Cell","language":"eng","note":"PMID: 15469846","page":"585-595","source":"PubMed","title":"RIAM, an Ena/VASP and Profilin ligand, interacts with Rap1-GTP and mediates Rap1-induced adhesion","volume":"7","author":[{"family":"Lafuente","given":"Esther M."},{"family":"Puijenbroek","given":"André A. F. L.","non-dropping-particle":"van"},{"family":"Krause","given":"Matthias"},{"family":"Carman","given":"Christopher V."},{"family":"Freeman","given":"Gordon J."},{"family":"Berezovskaya","given":"Alla"},{"family":"Constantine","given":"Erica"},{"family":"Springer","given":"Timothy A."},{"family":"Gertler","given":"Frank B."},{"family":"Boussiotis","given":"Vassiliki A."}],"issued":{"date-parts":[["2004",10]]}}}],"schema":"https://github.com/citation-style-language/schema/raw/master/csl-citation.json"} </w:instrText>
            </w:r>
            <w:r>
              <w:rPr>
                <w:rFonts w:cs="Times New Roman"/>
                <w:sz w:val="18"/>
                <w:szCs w:val="18"/>
              </w:rPr>
              <w:fldChar w:fldCharType="separate"/>
            </w:r>
            <w:r w:rsidRPr="00ED1D40">
              <w:rPr>
                <w:rFonts w:cs="Times New Roman"/>
                <w:sz w:val="18"/>
              </w:rPr>
              <w:t>(Lafuente et al., 2004)</w:t>
            </w:r>
            <w:r>
              <w:rPr>
                <w:rFonts w:cs="Times New Roman"/>
                <w:sz w:val="18"/>
                <w:szCs w:val="18"/>
              </w:rPr>
              <w:fldChar w:fldCharType="end"/>
            </w:r>
          </w:p>
        </w:tc>
      </w:tr>
      <w:tr w:rsidR="00ED1D40" w:rsidRPr="006134D1" w14:paraId="11962916" w14:textId="77777777" w:rsidTr="00182948">
        <w:trPr>
          <w:trHeight w:val="300"/>
          <w:jc w:val="center"/>
        </w:trPr>
        <w:tc>
          <w:tcPr>
            <w:tcW w:w="1909" w:type="dxa"/>
            <w:noWrap/>
            <w:vAlign w:val="center"/>
            <w:hideMark/>
          </w:tcPr>
          <w:p w14:paraId="4E900039" w14:textId="77777777" w:rsidR="00ED1D40" w:rsidRPr="006134D1" w:rsidRDefault="00ED1D40" w:rsidP="00182948">
            <w:pPr>
              <w:spacing w:after="0"/>
              <w:jc w:val="center"/>
              <w:rPr>
                <w:rFonts w:cs="Times New Roman"/>
                <w:sz w:val="18"/>
                <w:szCs w:val="18"/>
              </w:rPr>
            </w:pPr>
            <w:r w:rsidRPr="006134D1">
              <w:rPr>
                <w:rFonts w:cs="Times New Roman"/>
                <w:sz w:val="18"/>
                <w:szCs w:val="18"/>
              </w:rPr>
              <w:t>Drebrin</w:t>
            </w:r>
          </w:p>
        </w:tc>
        <w:tc>
          <w:tcPr>
            <w:tcW w:w="4386" w:type="dxa"/>
            <w:noWrap/>
            <w:vAlign w:val="center"/>
            <w:hideMark/>
          </w:tcPr>
          <w:p w14:paraId="056578C8" w14:textId="77777777" w:rsidR="00ED1D40" w:rsidRPr="006134D1" w:rsidRDefault="00ED1D40" w:rsidP="00182948">
            <w:pPr>
              <w:spacing w:after="0"/>
              <w:jc w:val="center"/>
              <w:rPr>
                <w:rFonts w:cs="Times New Roman"/>
                <w:sz w:val="18"/>
                <w:szCs w:val="18"/>
              </w:rPr>
            </w:pPr>
            <w:r w:rsidRPr="006134D1">
              <w:rPr>
                <w:rFonts w:cs="Times New Roman"/>
                <w:sz w:val="18"/>
                <w:szCs w:val="18"/>
              </w:rPr>
              <w:t>F-actin binding &amp; stabilizing protein</w:t>
            </w:r>
          </w:p>
        </w:tc>
        <w:tc>
          <w:tcPr>
            <w:tcW w:w="1184" w:type="dxa"/>
            <w:noWrap/>
            <w:vAlign w:val="center"/>
            <w:hideMark/>
          </w:tcPr>
          <w:p w14:paraId="20D73D9E" w14:textId="77777777" w:rsidR="00ED1D40" w:rsidRPr="006134D1" w:rsidRDefault="00ED1D40" w:rsidP="00182948">
            <w:pPr>
              <w:spacing w:after="0"/>
              <w:jc w:val="center"/>
              <w:rPr>
                <w:rFonts w:cs="Times New Roman"/>
                <w:sz w:val="18"/>
                <w:szCs w:val="18"/>
              </w:rPr>
            </w:pPr>
            <w:r w:rsidRPr="006134D1">
              <w:rPr>
                <w:rFonts w:cs="Times New Roman"/>
                <w:sz w:val="18"/>
                <w:szCs w:val="18"/>
              </w:rPr>
              <w:t>PFN1, PFN2a</w:t>
            </w:r>
          </w:p>
        </w:tc>
        <w:tc>
          <w:tcPr>
            <w:tcW w:w="2143" w:type="dxa"/>
            <w:noWrap/>
            <w:vAlign w:val="center"/>
            <w:hideMark/>
          </w:tcPr>
          <w:p w14:paraId="7C638945" w14:textId="1F32E0E3"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3neFhV24","properties":{"formattedCitation":"(Mammoto et al., 1998)","plainCitation":"(Mammoto et al., 1998)","noteIndex":0},"citationItems":[{"id":547,"uris":["http://zotero.org/users/local/SLgF3NFv/items/6ZT3CGZ8"],"uri":["http://zotero.org/users/local/SLgF3NFv/items/6ZT3CGZ8"],"itemData":{"id":547,"type":"article-journal","abstract":"Profilin is an actin monomer-binding protein which stimulates actin polymerization. Recent studies have revealed that profilin interacts with VASP, Mena, Bnilp, Bnrlp, and mDia, all of which have the proline-rich domain. Here, we isolated three profilin-binding proteins from rat brain cytosol by glutathione S-transferase-profilin affinity column chromatography and identified them as Mena, drebrin, and gephyrin. These proteins had a proline-rich domain and directly interacted with profilin.","container-title":"Biochemical and Biophysical Research Communications","DOI":"10.1006/bbrc.1997.8068","ISSN":"0006-291X","issue":"1","journalAbbreviation":"Biochem Biophys Res Commun","language":"eng","note":"PMID: 9473484","page":"86-89","source":"PubMed","title":"Interactions of drebrin and gephyrin with profilin","volume":"243","author":[{"family":"Mammoto","given":"A."},{"family":"Sasaki","given":"T."},{"family":"Asakura","given":"T."},{"family":"Hotta","given":"I."},{"family":"Imamura","given":"H."},{"family":"Takahashi","given":"K."},{"family":"Matsuura","given":"Y."},{"family":"Shirao","given":"T."},{"family":"Takai","given":"Y."}],"issued":{"date-parts":[["1998",2,4]]}}}],"schema":"https://github.com/citation-style-language/schema/raw/master/csl-citation.json"} </w:instrText>
            </w:r>
            <w:r>
              <w:rPr>
                <w:rFonts w:cs="Times New Roman"/>
                <w:sz w:val="18"/>
                <w:szCs w:val="18"/>
              </w:rPr>
              <w:fldChar w:fldCharType="separate"/>
            </w:r>
            <w:r w:rsidRPr="00ED1D40">
              <w:rPr>
                <w:rFonts w:cs="Times New Roman"/>
                <w:sz w:val="18"/>
              </w:rPr>
              <w:t>(Mammoto et al., 1998)</w:t>
            </w:r>
            <w:r>
              <w:rPr>
                <w:rFonts w:cs="Times New Roman"/>
                <w:sz w:val="18"/>
                <w:szCs w:val="18"/>
              </w:rPr>
              <w:fldChar w:fldCharType="end"/>
            </w:r>
          </w:p>
        </w:tc>
      </w:tr>
      <w:tr w:rsidR="00ED1D40" w:rsidRPr="006134D1" w14:paraId="7A4B7DE2" w14:textId="77777777" w:rsidTr="00182948">
        <w:trPr>
          <w:trHeight w:val="300"/>
          <w:jc w:val="center"/>
        </w:trPr>
        <w:tc>
          <w:tcPr>
            <w:tcW w:w="1909" w:type="dxa"/>
            <w:noWrap/>
            <w:vAlign w:val="center"/>
            <w:hideMark/>
          </w:tcPr>
          <w:p w14:paraId="48B2DEA0" w14:textId="77777777" w:rsidR="00ED1D40" w:rsidRPr="006134D1" w:rsidRDefault="00ED1D40" w:rsidP="00182948">
            <w:pPr>
              <w:spacing w:after="0"/>
              <w:jc w:val="center"/>
              <w:rPr>
                <w:rFonts w:cs="Times New Roman"/>
                <w:sz w:val="18"/>
                <w:szCs w:val="18"/>
              </w:rPr>
            </w:pPr>
            <w:r w:rsidRPr="006134D1">
              <w:rPr>
                <w:rFonts w:cs="Times New Roman"/>
                <w:sz w:val="18"/>
                <w:szCs w:val="18"/>
              </w:rPr>
              <w:t>CYFIP1</w:t>
            </w:r>
          </w:p>
        </w:tc>
        <w:tc>
          <w:tcPr>
            <w:tcW w:w="4386" w:type="dxa"/>
            <w:noWrap/>
            <w:vAlign w:val="center"/>
            <w:hideMark/>
          </w:tcPr>
          <w:p w14:paraId="11136B5B" w14:textId="7B858E6A" w:rsidR="00ED1D40" w:rsidRPr="006134D1" w:rsidRDefault="00DC16DB" w:rsidP="00182948">
            <w:pPr>
              <w:spacing w:after="0"/>
              <w:jc w:val="center"/>
              <w:rPr>
                <w:rFonts w:cs="Times New Roman"/>
                <w:sz w:val="18"/>
                <w:szCs w:val="18"/>
              </w:rPr>
            </w:pPr>
            <w:r w:rsidRPr="006134D1">
              <w:rPr>
                <w:rFonts w:cs="Times New Roman"/>
                <w:sz w:val="18"/>
                <w:szCs w:val="18"/>
              </w:rPr>
              <w:t>Component of</w:t>
            </w:r>
            <w:r w:rsidR="00ED1D40" w:rsidRPr="006134D1">
              <w:rPr>
                <w:rFonts w:cs="Times New Roman"/>
                <w:sz w:val="18"/>
                <w:szCs w:val="18"/>
              </w:rPr>
              <w:t xml:space="preserve"> WAVE-Complex, FMRP and translation initiation factor 4E, Cytoskeletal dynamics &amp; translation</w:t>
            </w:r>
          </w:p>
        </w:tc>
        <w:tc>
          <w:tcPr>
            <w:tcW w:w="1184" w:type="dxa"/>
            <w:noWrap/>
            <w:vAlign w:val="center"/>
            <w:hideMark/>
          </w:tcPr>
          <w:p w14:paraId="310A439F" w14:textId="77777777" w:rsidR="00ED1D40" w:rsidRPr="006134D1" w:rsidRDefault="00ED1D40" w:rsidP="00182948">
            <w:pPr>
              <w:spacing w:after="0"/>
              <w:jc w:val="center"/>
              <w:rPr>
                <w:rFonts w:cs="Times New Roman"/>
                <w:sz w:val="18"/>
                <w:szCs w:val="18"/>
              </w:rPr>
            </w:pPr>
            <w:r w:rsidRPr="006134D1">
              <w:rPr>
                <w:rFonts w:cs="Times New Roman"/>
                <w:sz w:val="18"/>
                <w:szCs w:val="18"/>
              </w:rPr>
              <w:t>PFN2a</w:t>
            </w:r>
          </w:p>
        </w:tc>
        <w:tc>
          <w:tcPr>
            <w:tcW w:w="2143" w:type="dxa"/>
            <w:noWrap/>
            <w:vAlign w:val="center"/>
            <w:hideMark/>
          </w:tcPr>
          <w:p w14:paraId="71D10220" w14:textId="5B35D6BA"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0Ld3cza6","properties":{"formattedCitation":"(Witke et al., 1998)","plainCitation":"(Witke et al., 1998)","noteIndex":0},"citationItems":[{"id":302,"uris":["http://zotero.org/users/local/SLgF3NFv/items/DPEK9PQB"],"uri":["http://zotero.org/users/local/SLgF3NFv/items/DPEK9PQB"],"itemData":{"id":302,"type":"article-journal","abstract":"Profilins are thought to be essential for regulation of actin assembly. However, the functions of profilins in mammalian tissues are not well understood. In mice profilin I is expressed ubiquitously while profilin II is expressed at high levels only in brain. In extracts from mouse brain, profilin I and profilin II can form complexes with regulators of endocytosis, synaptic vesicle recycling and actin assembly. Using mass spectrometry and database searching we characterized a number of ligands for profilin I and profilin II from mouse brain extracts including dynamin I, clathrin, synapsin, Rho-associated coiled-coil kinase, the Rac-associated protein NAP1 and a member of the NSF/sec18 family. In vivo, profilins co-localize with dynamin I and synapsin in axonal and dendritic processes. Our findings strongly suggest that in brain profilin I and profilin II complexes link the actin cytoskeleton and endocytic membrane flow, directing actin and clathrin assembly to distinct membrane domains.","container-title":"The EMBO journal","DOI":"10.1093/emboj/17.4.967","ISSN":"0261-4189","issue":"4","journalAbbreviation":"EMBO J","language":"eng","note":"PMID: 9463375\nPMCID: PMC1170446","page":"967-976","source":"PubMed","title":"In mouse brain profilin I and profilin II associate with regulators of the endocytic pathway and actin assembly","volume":"17","author":[{"family":"Witke","given":"W."},{"family":"Podtelejnikov","given":"A. V."},{"family":"Di Nardo","given":"A."},{"family":"Sutherland","given":"J. D."},{"family":"Gurniak","given":"C. B."},{"family":"Dotti","given":"C."},{"family":"Mann","given":"M."}],"issued":{"date-parts":[["1998",2,16]]}}}],"schema":"https://github.com/citation-style-language/schema/raw/master/csl-citation.json"} </w:instrText>
            </w:r>
            <w:r>
              <w:rPr>
                <w:rFonts w:cs="Times New Roman"/>
                <w:sz w:val="18"/>
                <w:szCs w:val="18"/>
              </w:rPr>
              <w:fldChar w:fldCharType="separate"/>
            </w:r>
            <w:r w:rsidRPr="00ED1D40">
              <w:rPr>
                <w:rFonts w:cs="Times New Roman"/>
                <w:sz w:val="18"/>
              </w:rPr>
              <w:t>(Witke et al., 1998)</w:t>
            </w:r>
            <w:r>
              <w:rPr>
                <w:rFonts w:cs="Times New Roman"/>
                <w:sz w:val="18"/>
                <w:szCs w:val="18"/>
              </w:rPr>
              <w:fldChar w:fldCharType="end"/>
            </w:r>
          </w:p>
        </w:tc>
      </w:tr>
      <w:tr w:rsidR="00ED1D40" w:rsidRPr="006134D1" w14:paraId="653BFDC2" w14:textId="77777777" w:rsidTr="00182948">
        <w:trPr>
          <w:trHeight w:val="300"/>
          <w:jc w:val="center"/>
        </w:trPr>
        <w:tc>
          <w:tcPr>
            <w:tcW w:w="1909" w:type="dxa"/>
            <w:noWrap/>
            <w:vAlign w:val="center"/>
            <w:hideMark/>
          </w:tcPr>
          <w:p w14:paraId="3D293579" w14:textId="77777777" w:rsidR="00ED1D40" w:rsidRPr="006134D1" w:rsidRDefault="00ED1D40" w:rsidP="00182948">
            <w:pPr>
              <w:spacing w:after="0"/>
              <w:jc w:val="center"/>
              <w:rPr>
                <w:rFonts w:cs="Times New Roman"/>
                <w:sz w:val="18"/>
                <w:szCs w:val="18"/>
              </w:rPr>
            </w:pPr>
            <w:r w:rsidRPr="006134D1">
              <w:rPr>
                <w:rFonts w:cs="Times New Roman"/>
                <w:sz w:val="18"/>
                <w:szCs w:val="18"/>
              </w:rPr>
              <w:t>NAA80</w:t>
            </w:r>
          </w:p>
        </w:tc>
        <w:tc>
          <w:tcPr>
            <w:tcW w:w="4386" w:type="dxa"/>
            <w:noWrap/>
            <w:vAlign w:val="center"/>
            <w:hideMark/>
          </w:tcPr>
          <w:p w14:paraId="70F52BDC" w14:textId="77777777" w:rsidR="00ED1D40" w:rsidRPr="006134D1" w:rsidRDefault="00ED1D40" w:rsidP="00182948">
            <w:pPr>
              <w:spacing w:after="0"/>
              <w:jc w:val="center"/>
              <w:rPr>
                <w:rFonts w:cs="Times New Roman"/>
                <w:sz w:val="18"/>
                <w:szCs w:val="18"/>
              </w:rPr>
            </w:pPr>
            <w:r w:rsidRPr="006134D1">
              <w:rPr>
                <w:rFonts w:cs="Times New Roman"/>
                <w:sz w:val="18"/>
                <w:szCs w:val="18"/>
              </w:rPr>
              <w:t xml:space="preserve">Actin-specific N-terminal </w:t>
            </w:r>
            <w:proofErr w:type="spellStart"/>
            <w:r w:rsidRPr="006134D1">
              <w:rPr>
                <w:rFonts w:cs="Times New Roman"/>
                <w:sz w:val="18"/>
                <w:szCs w:val="18"/>
              </w:rPr>
              <w:t>acetyltransferase</w:t>
            </w:r>
            <w:proofErr w:type="spellEnd"/>
          </w:p>
        </w:tc>
        <w:tc>
          <w:tcPr>
            <w:tcW w:w="1184" w:type="dxa"/>
            <w:noWrap/>
            <w:vAlign w:val="center"/>
            <w:hideMark/>
          </w:tcPr>
          <w:p w14:paraId="08A08D03" w14:textId="77777777" w:rsidR="00ED1D40" w:rsidRPr="006134D1" w:rsidRDefault="00ED1D40" w:rsidP="00182948">
            <w:pPr>
              <w:spacing w:after="0"/>
              <w:jc w:val="center"/>
              <w:rPr>
                <w:rFonts w:cs="Times New Roman"/>
                <w:sz w:val="18"/>
                <w:szCs w:val="18"/>
              </w:rPr>
            </w:pPr>
            <w:r w:rsidRPr="006134D1">
              <w:rPr>
                <w:rFonts w:cs="Times New Roman"/>
                <w:sz w:val="18"/>
                <w:szCs w:val="18"/>
              </w:rPr>
              <w:t xml:space="preserve">PFN2a </w:t>
            </w:r>
            <w:proofErr w:type="gramStart"/>
            <w:r w:rsidRPr="006134D1">
              <w:rPr>
                <w:rFonts w:cs="Times New Roman"/>
                <w:sz w:val="18"/>
                <w:szCs w:val="18"/>
              </w:rPr>
              <w:t>&gt;(</w:t>
            </w:r>
            <w:proofErr w:type="gramEnd"/>
            <w:r w:rsidRPr="006134D1">
              <w:rPr>
                <w:rFonts w:cs="Times New Roman"/>
                <w:sz w:val="18"/>
                <w:szCs w:val="18"/>
              </w:rPr>
              <w:t>?) PFN1</w:t>
            </w:r>
          </w:p>
        </w:tc>
        <w:tc>
          <w:tcPr>
            <w:tcW w:w="2143" w:type="dxa"/>
            <w:noWrap/>
            <w:vAlign w:val="center"/>
            <w:hideMark/>
          </w:tcPr>
          <w:p w14:paraId="124E69C2" w14:textId="12FDB889"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toPT7JMN","properties":{"formattedCitation":"(Rebowski et al., 2020; Ree et al., 2020)","plainCitation":"(Rebowski et al., 2020; Ree et al., 2020)","noteIndex":0},"citationItems":[{"id":549,"uris":["http://zotero.org/users/local/SLgF3NFv/items/MKYV6V9K"],"uri":["http://zotero.org/users/local/SLgF3NFv/items/MKYV6V9K"],"itemData":{"id":549,"type":"article-journal","abstract":"About 80% of human proteins are amino-terminally acetylated (Nt-acetylated) by one of seven Nt-acetyltransferases (NATs). Actin, the most abundant protein in the cytoplasm, has its own dedicated NAT, NAA80, which acts posttranslationally and affects cytoskeleton assembly and cell motility. Here, we show that NAA80 does not associate with filamentous actin in cells, and its natural substrate is the monomeric actin-profilin complex, consistent with Nt-acetylation preceding polymerization. NAA80 Nt-acetylates actin-profilin much more efficiently than actin alone, suggesting that profilin acts as a chaperone for actin Nt-acetylation. We determined crystal structures of the NAA80-actin-profilin ternary complex, representing different actin isoforms and different states of the catalytic reaction and revealing the first structure of NAT-substrate complex at atomic resolution. The structural, biochemical, and cellular analysis of mutants shows how NAA80 has evolved to specifically recognize actin among all cellular proteins while targeting all six actin isoforms, which differ the most at the amino terminus.","container-title":"Science Advances","DOI":"10.1126/sciadv.aay8793","ISSN":"2375-2548","issue":"15","journalAbbreviation":"Sci Adv","language":"eng","note":"PMID: 32284999\nPMCID: PMC7141826","page":"eaay8793","source":"PubMed","title":"Mechanism of actin N-terminal acetylation","volume":"6","author":[{"family":"Rebowski","given":"Grzegorz"},{"family":"Boczkowska","given":"Malgorzata"},{"family":"Drazic","given":"Adrian"},{"family":"Ree","given":"Rasmus"},{"family":"Goris","given":"Marianne"},{"family":"Arnesen","given":"Thomas"},{"family":"Dominguez","given":"Roberto"}],"issued":{"date-parts":[["2020",4]]}}},{"id":552,"uris":["http://zotero.org/users/local/SLgF3NFv/items/AUFDUV76"],"uri":["http://zotero.org/users/local/SLgF3NFv/items/AUFDUV76"],"itemData":{"id":552,"type":"article-journal","abstract":"The actin cytoskeleton is of profound importance to cell shape, division, and intracellular force generation. Profilins bind to globular (G-)actin and regulate actin filament formation. Although profilins are well-established actin regulators, the distinct roles of the dominant profilin, profilin 1 (PFN1), versus the less abundant profilin 2 (PFN2) remain enigmatic. In this study, we use interaction proteomics to discover that PFN2 is an interaction partner of the actin N-terminal acetyltransferase NAA80, and further confirm this by analytical ultracentrifugation. Enzyme assays with NAA80 and different profilins demonstrate that PFN2 binding specifically increases the intrinsic catalytic activity of NAA80. NAA80 binds PFN2 through a proline-rich loop, deletion of which abrogates PFN2 binding. Small-angle X-ray scattering shows that NAA80, actin, and PFN2 form a ternary complex and that NAA80 has partly disordered regions in the N-terminus and the proline-rich loop, the latter of which is partly ordered upon PFN2 binding. Furthermore, binding of PFN2 to NAA80 via the proline-rich loop promotes binding between the globular domains of actin and NAA80, and thus acetylation of actin. However, the majority of cellular NAA80 is stably bound to PFN2 and not to actin, and we propose that this complex acetylates G-actin before it is incorporated into filaments. In conclusion, we reveal a functionally specific role of PFN2 as a stable interactor and regulator of the actin N-terminal acetyltransferase NAA80, and establish the modus operandi for NAA80-mediated actin N-terminal acetylation, a modification with a major impact on cytoskeletal dynamics.","container-title":"The Journal of Biological Chemistry","DOI":"10.1074/jbc.RA120.015468","ISSN":"1083-351X","issue":"49","journalAbbreviation":"J Biol Chem","language":"eng","note":"PMID: 32978259","page":"16713-16731","source":"PubMed","title":"PFN2 and NAA80 cooperate to efficiently acetylate the N-terminus of actin","volume":"295","author":[{"family":"Ree","given":"Rasmus"},{"family":"Kind","given":"Laura"},{"family":"Kaziales","given":"Anna"},{"family":"Varland","given":"Sylvia"},{"family":"Dai","given":"Minglu"},{"family":"Richter","given":"Klaus"},{"family":"Drazic","given":"Adrian"},{"family":"Arnesen","given":"Thomas"}],"issued":{"date-parts":[["2020",12,4]]}}}],"schema":"https://github.com/citation-style-language/schema/raw/master/csl-citation.json"} </w:instrText>
            </w:r>
            <w:r>
              <w:rPr>
                <w:rFonts w:cs="Times New Roman"/>
                <w:sz w:val="18"/>
                <w:szCs w:val="18"/>
              </w:rPr>
              <w:fldChar w:fldCharType="separate"/>
            </w:r>
            <w:r w:rsidRPr="00ED1D40">
              <w:rPr>
                <w:rFonts w:cs="Times New Roman"/>
                <w:sz w:val="18"/>
              </w:rPr>
              <w:t>(Rebowski et al., 2020; Ree et al., 2020)</w:t>
            </w:r>
            <w:r>
              <w:rPr>
                <w:rFonts w:cs="Times New Roman"/>
                <w:sz w:val="18"/>
                <w:szCs w:val="18"/>
              </w:rPr>
              <w:fldChar w:fldCharType="end"/>
            </w:r>
          </w:p>
        </w:tc>
      </w:tr>
      <w:tr w:rsidR="00ED1D40" w:rsidRPr="006134D1" w14:paraId="387B426A" w14:textId="77777777" w:rsidTr="00182948">
        <w:trPr>
          <w:trHeight w:val="300"/>
          <w:jc w:val="center"/>
        </w:trPr>
        <w:tc>
          <w:tcPr>
            <w:tcW w:w="1909" w:type="dxa"/>
            <w:noWrap/>
            <w:vAlign w:val="center"/>
            <w:hideMark/>
          </w:tcPr>
          <w:p w14:paraId="4982E3DA" w14:textId="77777777" w:rsidR="00ED1D40" w:rsidRPr="006134D1" w:rsidRDefault="00ED1D40" w:rsidP="00182948">
            <w:pPr>
              <w:spacing w:after="0"/>
              <w:jc w:val="center"/>
              <w:rPr>
                <w:rFonts w:cs="Times New Roman"/>
                <w:sz w:val="18"/>
                <w:szCs w:val="18"/>
              </w:rPr>
            </w:pPr>
            <w:r w:rsidRPr="006134D1">
              <w:rPr>
                <w:rFonts w:cs="Times New Roman"/>
                <w:sz w:val="18"/>
                <w:szCs w:val="18"/>
              </w:rPr>
              <w:t>Citron-N</w:t>
            </w:r>
          </w:p>
        </w:tc>
        <w:tc>
          <w:tcPr>
            <w:tcW w:w="4386" w:type="dxa"/>
            <w:noWrap/>
            <w:vAlign w:val="center"/>
            <w:hideMark/>
          </w:tcPr>
          <w:p w14:paraId="3D6BFD02" w14:textId="77777777" w:rsidR="00ED1D40" w:rsidRPr="006134D1" w:rsidRDefault="00ED1D40" w:rsidP="00182948">
            <w:pPr>
              <w:spacing w:after="0"/>
              <w:jc w:val="center"/>
              <w:rPr>
                <w:rFonts w:cs="Times New Roman"/>
                <w:sz w:val="18"/>
                <w:szCs w:val="18"/>
              </w:rPr>
            </w:pPr>
            <w:r w:rsidRPr="006134D1">
              <w:rPr>
                <w:rFonts w:cs="Times New Roman"/>
                <w:sz w:val="18"/>
                <w:szCs w:val="18"/>
              </w:rPr>
              <w:t xml:space="preserve">Golgi </w:t>
            </w:r>
            <w:proofErr w:type="spellStart"/>
            <w:r w:rsidRPr="006134D1">
              <w:rPr>
                <w:rFonts w:cs="Times New Roman"/>
                <w:sz w:val="18"/>
                <w:szCs w:val="18"/>
              </w:rPr>
              <w:t>organisation</w:t>
            </w:r>
            <w:proofErr w:type="spellEnd"/>
            <w:r w:rsidRPr="006134D1">
              <w:rPr>
                <w:rFonts w:cs="Times New Roman"/>
                <w:sz w:val="18"/>
                <w:szCs w:val="18"/>
              </w:rPr>
              <w:t xml:space="preserve"> in neurons</w:t>
            </w:r>
          </w:p>
        </w:tc>
        <w:tc>
          <w:tcPr>
            <w:tcW w:w="1184" w:type="dxa"/>
            <w:noWrap/>
            <w:vAlign w:val="center"/>
            <w:hideMark/>
          </w:tcPr>
          <w:p w14:paraId="72D61542" w14:textId="77777777" w:rsidR="00ED1D40" w:rsidRPr="006134D1" w:rsidRDefault="00ED1D40" w:rsidP="00182948">
            <w:pPr>
              <w:spacing w:after="0"/>
              <w:jc w:val="center"/>
              <w:rPr>
                <w:rFonts w:cs="Times New Roman"/>
                <w:sz w:val="18"/>
                <w:szCs w:val="18"/>
              </w:rPr>
            </w:pPr>
            <w:r w:rsidRPr="006134D1">
              <w:rPr>
                <w:rFonts w:cs="Times New Roman"/>
                <w:sz w:val="18"/>
                <w:szCs w:val="18"/>
              </w:rPr>
              <w:t>PFN2a</w:t>
            </w:r>
          </w:p>
        </w:tc>
        <w:tc>
          <w:tcPr>
            <w:tcW w:w="2143" w:type="dxa"/>
            <w:noWrap/>
            <w:vAlign w:val="center"/>
            <w:hideMark/>
          </w:tcPr>
          <w:p w14:paraId="19FA7586" w14:textId="35C564DE"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KLh9wbjo","properties":{"formattedCitation":"(Camera et al., 2003)","plainCitation":"(Camera et al., 2003)","noteIndex":0},"citationItems":[{"id":555,"uris":["http://zotero.org/users/local/SLgF3NFv/items/EL7QDRRP"],"uri":["http://zotero.org/users/local/SLgF3NFv/items/EL7QDRRP"],"itemData":{"id":555,"type":"article-journal","abstract":"The actin cytoskeleton is best known for its role during cellular morphogenesis. However, other evidence suggests that actin is also crucial for the organization and dynamics of membrane organelles such as endosomes and the Golgi complex. As in morphogenesis, the Rho family of small GTPases are key mediators of organelle actin-driven events, although it is unclear how these ubiquitously distributed proteins are activated to regulate actin dynamics in an organelle-specific manner. Here we show that the brain-specific Rho-binding protein Citron-N is enriched at, and associates with, the Golgi apparatus of hippocampal neurons in culture. Suppression of the whole protein or expression of a mutant form lacking the Rho-binding activity results in dispersion of the Golgi apparatus. In contrast, high intracellular levels induce localized accumulation of RhoA and filamentous actin, protecting the Golgi from the rupture normally produced by actin depolymerization. Biochemical and functional analyses indicate that Citron-N controls actin locally by assembling together the Rho effector ROCK-II and the actin-binding, neuron-specific, protein Profilin-IIa (PIIa). Together with recent data on endosomal dynamics, our results highlight the importance of organelle-specific Rho modulators for actin-dependent organelle organization and dynamics.","container-title":"Nature Cell Biology","DOI":"10.1038/ncb1064","ISSN":"1465-7392","issue":"12","journalAbbreviation":"Nat Cell Biol","language":"eng","note":"PMID: 14595335","page":"1071-1078","source":"PubMed","title":"Citron-N is a neuronal Rho-associated protein involved in Golgi organization through actin cytoskeleton regulation","volume":"5","author":[{"family":"Camera","given":"Paola"},{"family":"Silva","given":"Jorge Santos","non-dropping-particle":"da"},{"family":"Griffiths","given":"Gareth"},{"family":"Giuffrida","given":"Maria Gabriella"},{"family":"Ferrara","given":"Luciana"},{"family":"Schubert","given":"Vanessa"},{"family":"Imarisio","given":"Sara"},{"family":"Silengo","given":"Lorenzo"},{"family":"Dotti","given":"Carlos G."},{"family":"Di Cunto","given":"Ferdinando"}],"issued":{"date-parts":[["2003",12]]}}}],"schema":"https://github.com/citation-style-language/schema/raw/master/csl-citation.json"} </w:instrText>
            </w:r>
            <w:r>
              <w:rPr>
                <w:rFonts w:cs="Times New Roman"/>
                <w:sz w:val="18"/>
                <w:szCs w:val="18"/>
              </w:rPr>
              <w:fldChar w:fldCharType="separate"/>
            </w:r>
            <w:r w:rsidRPr="00ED1D40">
              <w:rPr>
                <w:rFonts w:cs="Times New Roman"/>
                <w:sz w:val="18"/>
              </w:rPr>
              <w:t>(Camera et al., 2003)</w:t>
            </w:r>
            <w:r>
              <w:rPr>
                <w:rFonts w:cs="Times New Roman"/>
                <w:sz w:val="18"/>
                <w:szCs w:val="18"/>
              </w:rPr>
              <w:fldChar w:fldCharType="end"/>
            </w:r>
          </w:p>
        </w:tc>
      </w:tr>
      <w:tr w:rsidR="00ED1D40" w:rsidRPr="006134D1" w14:paraId="0CBAF35A" w14:textId="77777777" w:rsidTr="00182948">
        <w:trPr>
          <w:trHeight w:val="300"/>
          <w:jc w:val="center"/>
        </w:trPr>
        <w:tc>
          <w:tcPr>
            <w:tcW w:w="1909" w:type="dxa"/>
            <w:noWrap/>
            <w:vAlign w:val="center"/>
            <w:hideMark/>
          </w:tcPr>
          <w:p w14:paraId="6BAFA0D7"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synapsins</w:t>
            </w:r>
            <w:proofErr w:type="spellEnd"/>
            <w:r w:rsidRPr="006134D1">
              <w:rPr>
                <w:rFonts w:cs="Times New Roman"/>
                <w:sz w:val="18"/>
                <w:szCs w:val="18"/>
              </w:rPr>
              <w:t xml:space="preserve"> </w:t>
            </w:r>
            <w:proofErr w:type="spellStart"/>
            <w:r w:rsidRPr="006134D1">
              <w:rPr>
                <w:rFonts w:cs="Times New Roman"/>
                <w:sz w:val="18"/>
                <w:szCs w:val="18"/>
              </w:rPr>
              <w:t>Ia</w:t>
            </w:r>
            <w:proofErr w:type="spellEnd"/>
            <w:r w:rsidRPr="006134D1">
              <w:rPr>
                <w:rFonts w:cs="Times New Roman"/>
                <w:sz w:val="18"/>
                <w:szCs w:val="18"/>
              </w:rPr>
              <w:t xml:space="preserve">, </w:t>
            </w:r>
            <w:proofErr w:type="spellStart"/>
            <w:r w:rsidRPr="006134D1">
              <w:rPr>
                <w:rFonts w:cs="Times New Roman"/>
                <w:sz w:val="18"/>
                <w:szCs w:val="18"/>
              </w:rPr>
              <w:t>Ib</w:t>
            </w:r>
            <w:proofErr w:type="spellEnd"/>
            <w:r w:rsidRPr="006134D1">
              <w:rPr>
                <w:rFonts w:cs="Times New Roman"/>
                <w:sz w:val="18"/>
                <w:szCs w:val="18"/>
              </w:rPr>
              <w:t xml:space="preserve">, </w:t>
            </w:r>
            <w:proofErr w:type="spellStart"/>
            <w:r w:rsidRPr="006134D1">
              <w:rPr>
                <w:rFonts w:cs="Times New Roman"/>
                <w:sz w:val="18"/>
                <w:szCs w:val="18"/>
              </w:rPr>
              <w:t>Ia</w:t>
            </w:r>
            <w:proofErr w:type="spellEnd"/>
            <w:r w:rsidRPr="006134D1">
              <w:rPr>
                <w:rFonts w:cs="Times New Roman"/>
                <w:sz w:val="18"/>
                <w:szCs w:val="18"/>
              </w:rPr>
              <w:t xml:space="preserve">, </w:t>
            </w:r>
            <w:proofErr w:type="spellStart"/>
            <w:r w:rsidRPr="006134D1">
              <w:rPr>
                <w:rFonts w:cs="Times New Roman"/>
                <w:sz w:val="18"/>
                <w:szCs w:val="18"/>
              </w:rPr>
              <w:t>IIb</w:t>
            </w:r>
            <w:proofErr w:type="spellEnd"/>
          </w:p>
        </w:tc>
        <w:tc>
          <w:tcPr>
            <w:tcW w:w="4386" w:type="dxa"/>
            <w:noWrap/>
            <w:vAlign w:val="center"/>
            <w:hideMark/>
          </w:tcPr>
          <w:p w14:paraId="4BBA4B1F"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organisation</w:t>
            </w:r>
            <w:proofErr w:type="spellEnd"/>
            <w:r w:rsidRPr="006134D1">
              <w:rPr>
                <w:rFonts w:cs="Times New Roman"/>
                <w:sz w:val="18"/>
                <w:szCs w:val="18"/>
              </w:rPr>
              <w:t xml:space="preserve"> and regulation of synaptic vesicles</w:t>
            </w:r>
          </w:p>
        </w:tc>
        <w:tc>
          <w:tcPr>
            <w:tcW w:w="1184" w:type="dxa"/>
            <w:noWrap/>
            <w:vAlign w:val="center"/>
            <w:hideMark/>
          </w:tcPr>
          <w:p w14:paraId="44E0B735" w14:textId="77777777" w:rsidR="00ED1D40" w:rsidRPr="006134D1" w:rsidRDefault="00ED1D40" w:rsidP="00182948">
            <w:pPr>
              <w:spacing w:after="0"/>
              <w:jc w:val="center"/>
              <w:rPr>
                <w:rFonts w:cs="Times New Roman"/>
                <w:sz w:val="18"/>
                <w:szCs w:val="18"/>
              </w:rPr>
            </w:pPr>
            <w:r w:rsidRPr="006134D1">
              <w:rPr>
                <w:rFonts w:cs="Times New Roman"/>
                <w:sz w:val="18"/>
                <w:szCs w:val="18"/>
              </w:rPr>
              <w:t>PFN2a</w:t>
            </w:r>
          </w:p>
        </w:tc>
        <w:tc>
          <w:tcPr>
            <w:tcW w:w="2143" w:type="dxa"/>
            <w:noWrap/>
            <w:vAlign w:val="center"/>
            <w:hideMark/>
          </w:tcPr>
          <w:p w14:paraId="7BE14903" w14:textId="5DBE0BDC"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bZD5xtDR","properties":{"formattedCitation":"(Witke et al., 1998)","plainCitation":"(Witke et al., 1998)","noteIndex":0},"citationItems":[{"id":302,"uris":["http://zotero.org/users/local/SLgF3NFv/items/DPEK9PQB"],"uri":["http://zotero.org/users/local/SLgF3NFv/items/DPEK9PQB"],"itemData":{"id":302,"type":"article-journal","abstract":"Profilins are thought to be essential for regulation of actin assembly. However, the functions of profilins in mammalian tissues are not well understood. In mice profilin I is expressed ubiquitously while profilin II is expressed at high levels only in brain. In extracts from mouse brain, profilin I and profilin II can form complexes with regulators of endocytosis, synaptic vesicle recycling and actin assembly. Using mass spectrometry and database searching we characterized a number of ligands for profilin I and profilin II from mouse brain extracts including dynamin I, clathrin, synapsin, Rho-associated coiled-coil kinase, the Rac-associated protein NAP1 and a member of the NSF/sec18 family. In vivo, profilins co-localize with dynamin I and synapsin in axonal and dendritic processes. Our findings strongly suggest that in brain profilin I and profilin II complexes link the actin cytoskeleton and endocytic membrane flow, directing actin and clathrin assembly to distinct membrane domains.","container-title":"The EMBO journal","DOI":"10.1093/emboj/17.4.967","ISSN":"0261-4189","issue":"4","journalAbbreviation":"EMBO J","language":"eng","note":"PMID: 9463375\nPMCID: PMC1170446","page":"967-976","source":"PubMed","title":"In mouse brain profilin I and profilin II associate with regulators of the endocytic pathway and actin assembly","volume":"17","author":[{"family":"Witke","given":"W."},{"family":"Podtelejnikov","given":"A. V."},{"family":"Di Nardo","given":"A."},{"family":"Sutherland","given":"J. D."},{"family":"Gurniak","given":"C. B."},{"family":"Dotti","given":"C."},{"family":"Mann","given":"M."}],"issued":{"date-parts":[["1998",2,16]]}}}],"schema":"https://github.com/citation-style-language/schema/raw/master/csl-citation.json"} </w:instrText>
            </w:r>
            <w:r>
              <w:rPr>
                <w:rFonts w:cs="Times New Roman"/>
                <w:sz w:val="18"/>
                <w:szCs w:val="18"/>
              </w:rPr>
              <w:fldChar w:fldCharType="separate"/>
            </w:r>
            <w:r w:rsidRPr="00ED1D40">
              <w:rPr>
                <w:rFonts w:cs="Times New Roman"/>
                <w:sz w:val="18"/>
              </w:rPr>
              <w:t>(Witke et al., 1998)</w:t>
            </w:r>
            <w:r>
              <w:rPr>
                <w:rFonts w:cs="Times New Roman"/>
                <w:sz w:val="18"/>
                <w:szCs w:val="18"/>
              </w:rPr>
              <w:fldChar w:fldCharType="end"/>
            </w:r>
          </w:p>
        </w:tc>
      </w:tr>
      <w:tr w:rsidR="00ED1D40" w:rsidRPr="006134D1" w14:paraId="1F087DFC" w14:textId="77777777" w:rsidTr="00182948">
        <w:trPr>
          <w:trHeight w:val="300"/>
          <w:jc w:val="center"/>
        </w:trPr>
        <w:tc>
          <w:tcPr>
            <w:tcW w:w="1909" w:type="dxa"/>
            <w:noWrap/>
            <w:vAlign w:val="center"/>
            <w:hideMark/>
          </w:tcPr>
          <w:p w14:paraId="7B166F86"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clathrin</w:t>
            </w:r>
            <w:proofErr w:type="spellEnd"/>
            <w:r w:rsidRPr="006134D1">
              <w:rPr>
                <w:rFonts w:cs="Times New Roman"/>
                <w:sz w:val="18"/>
                <w:szCs w:val="18"/>
              </w:rPr>
              <w:t xml:space="preserve"> heavy chain</w:t>
            </w:r>
          </w:p>
        </w:tc>
        <w:tc>
          <w:tcPr>
            <w:tcW w:w="4386" w:type="dxa"/>
            <w:noWrap/>
            <w:vAlign w:val="center"/>
            <w:hideMark/>
          </w:tcPr>
          <w:p w14:paraId="26C171D9" w14:textId="77777777" w:rsidR="00ED1D40" w:rsidRPr="006134D1" w:rsidRDefault="00ED1D40" w:rsidP="00182948">
            <w:pPr>
              <w:spacing w:after="0"/>
              <w:jc w:val="center"/>
              <w:rPr>
                <w:rFonts w:cs="Times New Roman"/>
                <w:sz w:val="18"/>
                <w:szCs w:val="18"/>
              </w:rPr>
            </w:pPr>
            <w:r w:rsidRPr="006134D1">
              <w:rPr>
                <w:rFonts w:cs="Times New Roman"/>
                <w:sz w:val="18"/>
                <w:szCs w:val="18"/>
              </w:rPr>
              <w:t>endocytosis</w:t>
            </w:r>
          </w:p>
        </w:tc>
        <w:tc>
          <w:tcPr>
            <w:tcW w:w="1184" w:type="dxa"/>
            <w:noWrap/>
            <w:vAlign w:val="center"/>
            <w:hideMark/>
          </w:tcPr>
          <w:p w14:paraId="66396992" w14:textId="77777777" w:rsidR="00ED1D40" w:rsidRPr="006134D1" w:rsidRDefault="00ED1D40" w:rsidP="00182948">
            <w:pPr>
              <w:spacing w:after="0"/>
              <w:jc w:val="center"/>
              <w:rPr>
                <w:rFonts w:cs="Times New Roman"/>
                <w:sz w:val="18"/>
                <w:szCs w:val="18"/>
              </w:rPr>
            </w:pPr>
            <w:r w:rsidRPr="006134D1">
              <w:rPr>
                <w:rFonts w:cs="Times New Roman"/>
                <w:sz w:val="18"/>
                <w:szCs w:val="18"/>
              </w:rPr>
              <w:t>PFN1</w:t>
            </w:r>
          </w:p>
        </w:tc>
        <w:tc>
          <w:tcPr>
            <w:tcW w:w="2143" w:type="dxa"/>
            <w:noWrap/>
            <w:vAlign w:val="center"/>
            <w:hideMark/>
          </w:tcPr>
          <w:p w14:paraId="4393FAC7" w14:textId="44C34136"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Yp9lI7AO","properties":{"formattedCitation":"(Witke et al., 1998)","plainCitation":"(Witke et al., 1998)","noteIndex":0},"citationItems":[{"id":302,"uris":["http://zotero.org/users/local/SLgF3NFv/items/DPEK9PQB"],"uri":["http://zotero.org/users/local/SLgF3NFv/items/DPEK9PQB"],"itemData":{"id":302,"type":"article-journal","abstract":"Profilins are thought to be essential for regulation of actin assembly. However, the functions of profilins in mammalian tissues are not well understood. In mice profilin I is expressed ubiquitously while profilin II is expressed at high levels only in brain. In extracts from mouse brain, profilin I and profilin II can form complexes with regulators of endocytosis, synaptic vesicle recycling and actin assembly. Using mass spectrometry and database searching we characterized a number of ligands for profilin I and profilin II from mouse brain extracts including dynamin I, clathrin, synapsin, Rho-associated coiled-coil kinase, the Rac-associated protein NAP1 and a member of the NSF/sec18 family. In vivo, profilins co-localize with dynamin I and synapsin in axonal and dendritic processes. Our findings strongly suggest that in brain profilin I and profilin II complexes link the actin cytoskeleton and endocytic membrane flow, directing actin and clathrin assembly to distinct membrane domains.","container-title":"The EMBO journal","DOI":"10.1093/emboj/17.4.967","ISSN":"0261-4189","issue":"4","journalAbbreviation":"EMBO J","language":"eng","note":"PMID: 9463375\nPMCID: PMC1170446","page":"967-976","source":"PubMed","title":"In mouse brain profilin I and profilin II associate with regulators of the endocytic pathway and actin assembly","volume":"17","author":[{"family":"Witke","given":"W."},{"family":"Podtelejnikov","given":"A. V."},{"family":"Di Nardo","given":"A."},{"family":"Sutherland","given":"J. D."},{"family":"Gurniak","given":"C. B."},{"family":"Dotti","given":"C."},{"family":"Mann","given":"M."}],"issued":{"date-parts":[["1998",2,16]]}}}],"schema":"https://github.com/citation-style-language/schema/raw/master/csl-citation.json"} </w:instrText>
            </w:r>
            <w:r>
              <w:rPr>
                <w:rFonts w:cs="Times New Roman"/>
                <w:sz w:val="18"/>
                <w:szCs w:val="18"/>
              </w:rPr>
              <w:fldChar w:fldCharType="separate"/>
            </w:r>
            <w:r w:rsidRPr="00ED1D40">
              <w:rPr>
                <w:rFonts w:cs="Times New Roman"/>
                <w:sz w:val="18"/>
              </w:rPr>
              <w:t>(Witke et al., 1998)</w:t>
            </w:r>
            <w:r>
              <w:rPr>
                <w:rFonts w:cs="Times New Roman"/>
                <w:sz w:val="18"/>
                <w:szCs w:val="18"/>
              </w:rPr>
              <w:fldChar w:fldCharType="end"/>
            </w:r>
          </w:p>
        </w:tc>
      </w:tr>
      <w:tr w:rsidR="00ED1D40" w:rsidRPr="006134D1" w14:paraId="21292CAC" w14:textId="77777777" w:rsidTr="00182948">
        <w:trPr>
          <w:trHeight w:val="300"/>
          <w:jc w:val="center"/>
        </w:trPr>
        <w:tc>
          <w:tcPr>
            <w:tcW w:w="1909" w:type="dxa"/>
            <w:noWrap/>
            <w:vAlign w:val="center"/>
            <w:hideMark/>
          </w:tcPr>
          <w:p w14:paraId="23D5F049"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valosine</w:t>
            </w:r>
            <w:proofErr w:type="spellEnd"/>
            <w:r w:rsidRPr="006134D1">
              <w:rPr>
                <w:rFonts w:cs="Times New Roman"/>
                <w:sz w:val="18"/>
                <w:szCs w:val="18"/>
              </w:rPr>
              <w:t xml:space="preserve"> containing protein (VCP)</w:t>
            </w:r>
          </w:p>
        </w:tc>
        <w:tc>
          <w:tcPr>
            <w:tcW w:w="4386" w:type="dxa"/>
            <w:noWrap/>
            <w:vAlign w:val="center"/>
            <w:hideMark/>
          </w:tcPr>
          <w:p w14:paraId="616FDBC9" w14:textId="77777777" w:rsidR="00ED1D40" w:rsidRPr="006134D1" w:rsidRDefault="00ED1D40" w:rsidP="00182948">
            <w:pPr>
              <w:spacing w:after="0"/>
              <w:jc w:val="center"/>
              <w:rPr>
                <w:rFonts w:cs="Times New Roman"/>
                <w:sz w:val="18"/>
                <w:szCs w:val="18"/>
              </w:rPr>
            </w:pPr>
            <w:r w:rsidRPr="006134D1">
              <w:rPr>
                <w:rFonts w:cs="Times New Roman"/>
                <w:sz w:val="18"/>
                <w:szCs w:val="18"/>
              </w:rPr>
              <w:t>Vesicle transport</w:t>
            </w:r>
          </w:p>
        </w:tc>
        <w:tc>
          <w:tcPr>
            <w:tcW w:w="1184" w:type="dxa"/>
            <w:noWrap/>
            <w:vAlign w:val="center"/>
            <w:hideMark/>
          </w:tcPr>
          <w:p w14:paraId="1B4FA1DC" w14:textId="77777777" w:rsidR="00ED1D40" w:rsidRPr="006134D1" w:rsidRDefault="00ED1D40" w:rsidP="00182948">
            <w:pPr>
              <w:spacing w:after="0"/>
              <w:jc w:val="center"/>
              <w:rPr>
                <w:rFonts w:cs="Times New Roman"/>
                <w:sz w:val="18"/>
                <w:szCs w:val="18"/>
              </w:rPr>
            </w:pPr>
            <w:r w:rsidRPr="006134D1">
              <w:rPr>
                <w:rFonts w:cs="Times New Roman"/>
                <w:sz w:val="18"/>
                <w:szCs w:val="18"/>
              </w:rPr>
              <w:t>PFN1</w:t>
            </w:r>
          </w:p>
        </w:tc>
        <w:tc>
          <w:tcPr>
            <w:tcW w:w="2143" w:type="dxa"/>
            <w:noWrap/>
            <w:vAlign w:val="center"/>
            <w:hideMark/>
          </w:tcPr>
          <w:p w14:paraId="590147B7" w14:textId="1FBFA598"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WXoSF4oB","properties":{"formattedCitation":"(Witke et al., 1998)","plainCitation":"(Witke et al., 1998)","noteIndex":0},"citationItems":[{"id":302,"uris":["http://zotero.org/users/local/SLgF3NFv/items/DPEK9PQB"],"uri":["http://zotero.org/users/local/SLgF3NFv/items/DPEK9PQB"],"itemData":{"id":302,"type":"article-journal","abstract":"Profilins are thought to be essential for regulation of actin assembly. However, the functions of profilins in mammalian tissues are not well understood. In mice profilin I is expressed ubiquitously while profilin II is expressed at high levels only in brain. In extracts from mouse brain, profilin I and profilin II can form complexes with regulators of endocytosis, synaptic vesicle recycling and actin assembly. Using mass spectrometry and database searching we characterized a number of ligands for profilin I and profilin II from mouse brain extracts including dynamin I, clathrin, synapsin, Rho-associated coiled-coil kinase, the Rac-associated protein NAP1 and a member of the NSF/sec18 family. In vivo, profilins co-localize with dynamin I and synapsin in axonal and dendritic processes. Our findings strongly suggest that in brain profilin I and profilin II complexes link the actin cytoskeleton and endocytic membrane flow, directing actin and clathrin assembly to distinct membrane domains.","container-title":"The EMBO journal","DOI":"10.1093/emboj/17.4.967","ISSN":"0261-4189","issue":"4","journalAbbreviation":"EMBO J","language":"eng","note":"PMID: 9463375\nPMCID: PMC1170446","page":"967-976","source":"PubMed","title":"In mouse brain profilin I and profilin II associate with regulators of the endocytic pathway and actin assembly","volume":"17","author":[{"family":"Witke","given":"W."},{"family":"Podtelejnikov","given":"A. V."},{"family":"Di Nardo","given":"A."},{"family":"Sutherland","given":"J. D."},{"family":"Gurniak","given":"C. B."},{"family":"Dotti","given":"C."},{"family":"Mann","given":"M."}],"issued":{"date-parts":[["1998",2,16]]}}}],"schema":"https://github.com/citation-style-language/schema/raw/master/csl-citation.json"} </w:instrText>
            </w:r>
            <w:r>
              <w:rPr>
                <w:rFonts w:cs="Times New Roman"/>
                <w:sz w:val="18"/>
                <w:szCs w:val="18"/>
              </w:rPr>
              <w:fldChar w:fldCharType="separate"/>
            </w:r>
            <w:r w:rsidRPr="00ED1D40">
              <w:rPr>
                <w:rFonts w:cs="Times New Roman"/>
                <w:sz w:val="18"/>
              </w:rPr>
              <w:t>(Witke et al., 1998)</w:t>
            </w:r>
            <w:r>
              <w:rPr>
                <w:rFonts w:cs="Times New Roman"/>
                <w:sz w:val="18"/>
                <w:szCs w:val="18"/>
              </w:rPr>
              <w:fldChar w:fldCharType="end"/>
            </w:r>
          </w:p>
        </w:tc>
      </w:tr>
      <w:tr w:rsidR="00ED1D40" w:rsidRPr="006134D1" w14:paraId="0AA57AA5" w14:textId="77777777" w:rsidTr="00182948">
        <w:trPr>
          <w:trHeight w:val="300"/>
          <w:jc w:val="center"/>
        </w:trPr>
        <w:tc>
          <w:tcPr>
            <w:tcW w:w="1909" w:type="dxa"/>
            <w:noWrap/>
            <w:vAlign w:val="center"/>
            <w:hideMark/>
          </w:tcPr>
          <w:p w14:paraId="43A37942" w14:textId="77777777" w:rsidR="00ED1D40" w:rsidRPr="006134D1" w:rsidRDefault="00ED1D40" w:rsidP="00182948">
            <w:pPr>
              <w:spacing w:after="0"/>
              <w:jc w:val="center"/>
              <w:rPr>
                <w:rFonts w:cs="Times New Roman"/>
                <w:sz w:val="18"/>
                <w:szCs w:val="18"/>
              </w:rPr>
            </w:pPr>
            <w:r w:rsidRPr="006134D1">
              <w:rPr>
                <w:rFonts w:cs="Times New Roman"/>
                <w:sz w:val="18"/>
                <w:szCs w:val="18"/>
              </w:rPr>
              <w:t>Chloride intracellular channel 4 (CLIC4)</w:t>
            </w:r>
          </w:p>
        </w:tc>
        <w:tc>
          <w:tcPr>
            <w:tcW w:w="4386" w:type="dxa"/>
            <w:noWrap/>
            <w:vAlign w:val="center"/>
            <w:hideMark/>
          </w:tcPr>
          <w:p w14:paraId="716FAA59" w14:textId="77777777" w:rsidR="00ED1D40" w:rsidRPr="006134D1" w:rsidRDefault="00ED1D40" w:rsidP="00182948">
            <w:pPr>
              <w:spacing w:after="0"/>
              <w:jc w:val="center"/>
              <w:rPr>
                <w:rFonts w:cs="Times New Roman"/>
                <w:sz w:val="18"/>
                <w:szCs w:val="18"/>
              </w:rPr>
            </w:pPr>
            <w:r w:rsidRPr="006134D1">
              <w:rPr>
                <w:rFonts w:cs="Times New Roman"/>
                <w:sz w:val="18"/>
                <w:szCs w:val="18"/>
              </w:rPr>
              <w:t>actin dynamics, membrane trafficking</w:t>
            </w:r>
          </w:p>
        </w:tc>
        <w:tc>
          <w:tcPr>
            <w:tcW w:w="1184" w:type="dxa"/>
            <w:noWrap/>
            <w:vAlign w:val="center"/>
            <w:hideMark/>
          </w:tcPr>
          <w:p w14:paraId="63E6FC36" w14:textId="77777777" w:rsidR="00ED1D40" w:rsidRPr="006134D1" w:rsidRDefault="00ED1D40" w:rsidP="00182948">
            <w:pPr>
              <w:spacing w:after="0"/>
              <w:jc w:val="center"/>
              <w:rPr>
                <w:rFonts w:cs="Times New Roman"/>
                <w:sz w:val="18"/>
                <w:szCs w:val="18"/>
              </w:rPr>
            </w:pPr>
            <w:r w:rsidRPr="006134D1">
              <w:rPr>
                <w:rFonts w:cs="Times New Roman"/>
                <w:sz w:val="18"/>
                <w:szCs w:val="18"/>
              </w:rPr>
              <w:t>PFN1</w:t>
            </w:r>
          </w:p>
        </w:tc>
        <w:tc>
          <w:tcPr>
            <w:tcW w:w="2143" w:type="dxa"/>
            <w:noWrap/>
            <w:vAlign w:val="center"/>
            <w:hideMark/>
          </w:tcPr>
          <w:p w14:paraId="2F668267" w14:textId="451AB19C"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XKboAhyb","properties":{"formattedCitation":"(Argenzio et al., 2018)","plainCitation":"(Argenzio et al., 2018)","noteIndex":0},"citationItems":[{"id":557,"uris":["http://zotero.org/users/local/SLgF3NFv/items/RTFYJSYT"],"uri":["http://zotero.org/users/local/SLgF3NFv/items/RTFYJSYT"],"itemData":{"id":557,"type":"article-journal","abstract":"Chloride intracellular channel 4 (CLIC4) is a cytosolic protein implicated in diverse actin-based processes, including integrin trafficking, cell adhesion, and tubulogenesis. CLIC4 is rapidly recruited to the plasma membrane by RhoA-activating agonists and then partly colocalizes with β1 integrins. Agonist-induced CLIC4 translocation depends on actin polymerization and requires conserved residues that make up a putative binding groove. However, the mechanism and significance of CLIC4 trafficking have been elusive. Here, we show that RhoA activation by either lysophosphatidic acid (LPA) or epidermal growth factor is necessary and sufficient for CLIC4 translocation to the plasma membrane and involves regulation by the RhoA effector mDia2, a driver of actin polymerization and filopodium formation. We found that CLIC4 binds the G-actin-binding protein profilin-1 via the same residues that are required for CLIC4 trafficking. Consistently, shRNA-induced profilin-1 silencing impaired agonist-induced CLIC4 trafficking and the formation of mDia2-dependent filopodia. Conversely, CLIC4 knockdown increased filopodium formation in an integrin-dependent manner, a phenotype rescued by wild-type CLIC4 but not by the trafficking-incompetent mutant CLIC4(C35A). Furthermore, CLIC4 accelerated LPA-induced filopodium retraction. We conclude that through profilin-1 binding, CLIC4 functions in a RhoA-mDia2-regulated signaling network to integrate cortical actin assembly and membrane protrusion. We propose that agonist-induced CLIC4 translocation provides a feedback mechanism that counteracts formin-driven filopodium formation.","container-title":"The Journal of Biological Chemistry","DOI":"10.1074/jbc.RA118.002779","ISSN":"1083-351X","issue":"50","journalAbbreviation":"J Biol Chem","language":"eng","note":"PMID: 30381396\nPMCID: PMC6302171","page":"19161-19176","source":"PubMed","title":"Profilin binding couples chloride intracellular channel protein CLIC4 to RhoA-mDia2 signaling and filopodium formation","volume":"293","author":[{"family":"Argenzio","given":"Elisabetta"},{"family":"Klarenbeek","given":"Jeffrey"},{"family":"Kedziora","given":"Katarzyna M."},{"family":"Nahidiazar","given":"Leila"},{"family":"Isogai","given":"Tadamoto"},{"family":"Perrakis","given":"Anastassis"},{"family":"Jalink","given":"Kees"},{"family":"Moolenaar","given":"Wouter H."},{"family":"Innocenti","given":"Metello"}],"issued":{"date-parts":[["2018",12,14]]}}}],"schema":"https://github.com/citation-style-language/schema/raw/master/csl-citation.json"} </w:instrText>
            </w:r>
            <w:r>
              <w:rPr>
                <w:rFonts w:cs="Times New Roman"/>
                <w:sz w:val="18"/>
                <w:szCs w:val="18"/>
              </w:rPr>
              <w:fldChar w:fldCharType="separate"/>
            </w:r>
            <w:r w:rsidRPr="00ED1D40">
              <w:rPr>
                <w:rFonts w:cs="Times New Roman"/>
                <w:sz w:val="18"/>
              </w:rPr>
              <w:t>(Argenzio et al., 2018)</w:t>
            </w:r>
            <w:r>
              <w:rPr>
                <w:rFonts w:cs="Times New Roman"/>
                <w:sz w:val="18"/>
                <w:szCs w:val="18"/>
              </w:rPr>
              <w:fldChar w:fldCharType="end"/>
            </w:r>
          </w:p>
        </w:tc>
      </w:tr>
      <w:tr w:rsidR="00ED1D40" w:rsidRPr="006134D1" w14:paraId="37E6E2DE" w14:textId="77777777" w:rsidTr="00182948">
        <w:trPr>
          <w:trHeight w:val="300"/>
          <w:jc w:val="center"/>
        </w:trPr>
        <w:tc>
          <w:tcPr>
            <w:tcW w:w="1909" w:type="dxa"/>
            <w:noWrap/>
            <w:vAlign w:val="center"/>
            <w:hideMark/>
          </w:tcPr>
          <w:p w14:paraId="095EBB86"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Dynamin</w:t>
            </w:r>
            <w:proofErr w:type="spellEnd"/>
            <w:r w:rsidRPr="006134D1">
              <w:rPr>
                <w:rFonts w:cs="Times New Roman"/>
                <w:sz w:val="18"/>
                <w:szCs w:val="18"/>
              </w:rPr>
              <w:t xml:space="preserve"> 1</w:t>
            </w:r>
          </w:p>
        </w:tc>
        <w:tc>
          <w:tcPr>
            <w:tcW w:w="4386" w:type="dxa"/>
            <w:noWrap/>
            <w:vAlign w:val="center"/>
            <w:hideMark/>
          </w:tcPr>
          <w:p w14:paraId="124CC445" w14:textId="77777777" w:rsidR="00ED1D40" w:rsidRPr="006134D1" w:rsidRDefault="00ED1D40" w:rsidP="00182948">
            <w:pPr>
              <w:spacing w:after="0"/>
              <w:jc w:val="center"/>
              <w:rPr>
                <w:rFonts w:cs="Times New Roman"/>
                <w:sz w:val="18"/>
                <w:szCs w:val="18"/>
              </w:rPr>
            </w:pPr>
            <w:r w:rsidRPr="006134D1">
              <w:rPr>
                <w:rFonts w:cs="Times New Roman"/>
                <w:sz w:val="18"/>
                <w:szCs w:val="18"/>
              </w:rPr>
              <w:t xml:space="preserve">Scission of </w:t>
            </w:r>
            <w:proofErr w:type="spellStart"/>
            <w:r w:rsidRPr="006134D1">
              <w:rPr>
                <w:rFonts w:cs="Times New Roman"/>
                <w:sz w:val="18"/>
                <w:szCs w:val="18"/>
              </w:rPr>
              <w:t>endocytic</w:t>
            </w:r>
            <w:proofErr w:type="spellEnd"/>
            <w:r w:rsidRPr="006134D1">
              <w:rPr>
                <w:rFonts w:cs="Times New Roman"/>
                <w:sz w:val="18"/>
                <w:szCs w:val="18"/>
              </w:rPr>
              <w:t xml:space="preserve"> vesicles</w:t>
            </w:r>
          </w:p>
        </w:tc>
        <w:tc>
          <w:tcPr>
            <w:tcW w:w="1184" w:type="dxa"/>
            <w:noWrap/>
            <w:vAlign w:val="center"/>
            <w:hideMark/>
          </w:tcPr>
          <w:p w14:paraId="26125493" w14:textId="77777777" w:rsidR="00ED1D40" w:rsidRPr="006134D1" w:rsidRDefault="00ED1D40" w:rsidP="00182948">
            <w:pPr>
              <w:spacing w:after="0"/>
              <w:jc w:val="center"/>
              <w:rPr>
                <w:rFonts w:cs="Times New Roman"/>
                <w:sz w:val="18"/>
                <w:szCs w:val="18"/>
              </w:rPr>
            </w:pPr>
            <w:r w:rsidRPr="006134D1">
              <w:rPr>
                <w:rFonts w:cs="Times New Roman"/>
                <w:sz w:val="18"/>
                <w:szCs w:val="18"/>
              </w:rPr>
              <w:t>PFN2a</w:t>
            </w:r>
          </w:p>
        </w:tc>
        <w:tc>
          <w:tcPr>
            <w:tcW w:w="2143" w:type="dxa"/>
            <w:noWrap/>
            <w:vAlign w:val="center"/>
            <w:hideMark/>
          </w:tcPr>
          <w:p w14:paraId="28434626" w14:textId="1BE0F9F7"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zZkzPp9z","properties":{"formattedCitation":"(Gareus et al., 2006)","plainCitation":"(Gareus et al., 2006)","noteIndex":0},"citationItems":[{"id":293,"uris":["http://zotero.org/users/local/SLgF3NFv/items/NPR8TFM8"],"uri":["http://zotero.org/users/local/SLgF3NFv/items/NPR8TFM8"],"itemData":{"id":293,"type":"article-journal","abstract":"Mammalian profilins are abundantly expressed actin monomer-binding proteins, highly conserved with respect to their affinities for G-actin, poly-L-proline, and phosphoinositides. Profilins associate with a large number of proline-rich proteins; the physiological significance and regulation of which is poorly understood. Here we show that profilin 2 associates with dynamin 1 via the C-terminal proline-rich domain of dynamin and thereby competes with the binding of SH3 ligands such as endophilin, amphiphysin, and Grb2, thus interfering with the assembly of the endocytic machinery. We also present a novel role for the brain-specific mouse profilin 2 as a regulator of membrane trafficking. Overexpression of profilin 2 inhibits endocytosis, whereas lack of profilin 2 in neurons results in an increase in endocytosis and membrane recycling. Phosphatidylinositol 4,5-bisphosphate releases profilin 2 from the profilin 2-dynamin 1 complex as well as from the profilin 2-actin complex, suggesting that profilin 2 is diverging the phosphoinositide signaling pathway to actin polymerization as well as endocytosis.","container-title":"The Journal of Biological Chemistry","DOI":"10.1074/jbc.M503528200","ISSN":"0021-9258","issue":"5","journalAbbreviation":"J Biol Chem","language":"eng","note":"PMID: 16319076","page":"2803-2811","source":"PubMed","title":"Mouse profilin 2 regulates endocytosis and competes with SH3 ligand binding to dynamin 1","volume":"281","author":[{"family":"Gareus","given":"Ralph"},{"family":"Di Nardo","given":"Alessia"},{"family":"Rybin","given":"Vladimir"},{"family":"Witke","given":"Walter"}],"issued":{"date-parts":[["2006",2,3]]}}}],"schema":"https://github.com/citation-style-language/schema/raw/master/csl-citation.json"} </w:instrText>
            </w:r>
            <w:r>
              <w:rPr>
                <w:rFonts w:cs="Times New Roman"/>
                <w:sz w:val="18"/>
                <w:szCs w:val="18"/>
              </w:rPr>
              <w:fldChar w:fldCharType="separate"/>
            </w:r>
            <w:r w:rsidRPr="00ED1D40">
              <w:rPr>
                <w:rFonts w:cs="Times New Roman"/>
                <w:sz w:val="18"/>
              </w:rPr>
              <w:t>(Gareus et al., 2006)</w:t>
            </w:r>
            <w:r>
              <w:rPr>
                <w:rFonts w:cs="Times New Roman"/>
                <w:sz w:val="18"/>
                <w:szCs w:val="18"/>
              </w:rPr>
              <w:fldChar w:fldCharType="end"/>
            </w:r>
          </w:p>
        </w:tc>
      </w:tr>
      <w:tr w:rsidR="00ED1D40" w:rsidRPr="006134D1" w14:paraId="573CCB46" w14:textId="77777777" w:rsidTr="00182948">
        <w:trPr>
          <w:trHeight w:val="300"/>
          <w:jc w:val="center"/>
        </w:trPr>
        <w:tc>
          <w:tcPr>
            <w:tcW w:w="1909" w:type="dxa"/>
            <w:noWrap/>
            <w:vAlign w:val="center"/>
            <w:hideMark/>
          </w:tcPr>
          <w:p w14:paraId="2F9A27EE" w14:textId="77777777" w:rsidR="00ED1D40" w:rsidRPr="006134D1" w:rsidRDefault="00ED1D40" w:rsidP="00182948">
            <w:pPr>
              <w:spacing w:after="0"/>
              <w:jc w:val="center"/>
              <w:rPr>
                <w:rFonts w:cs="Times New Roman"/>
                <w:sz w:val="18"/>
                <w:szCs w:val="18"/>
              </w:rPr>
            </w:pPr>
            <w:r w:rsidRPr="006134D1">
              <w:rPr>
                <w:rFonts w:cs="Times New Roman"/>
                <w:sz w:val="18"/>
                <w:szCs w:val="18"/>
              </w:rPr>
              <w:lastRenderedPageBreak/>
              <w:t>Rho dependent kinase (ROCK)</w:t>
            </w:r>
          </w:p>
        </w:tc>
        <w:tc>
          <w:tcPr>
            <w:tcW w:w="4386" w:type="dxa"/>
            <w:noWrap/>
            <w:vAlign w:val="center"/>
            <w:hideMark/>
          </w:tcPr>
          <w:p w14:paraId="47FAA1AA" w14:textId="54D0FE54" w:rsidR="00ED1D40" w:rsidRPr="006134D1" w:rsidRDefault="00ED1D40" w:rsidP="00DC16DB">
            <w:pPr>
              <w:spacing w:after="0"/>
              <w:jc w:val="center"/>
              <w:rPr>
                <w:rFonts w:cs="Times New Roman"/>
                <w:sz w:val="18"/>
                <w:szCs w:val="18"/>
              </w:rPr>
            </w:pPr>
            <w:r w:rsidRPr="006134D1">
              <w:rPr>
                <w:rFonts w:cs="Times New Roman"/>
                <w:sz w:val="18"/>
                <w:szCs w:val="18"/>
              </w:rPr>
              <w:t>Kinase</w:t>
            </w:r>
            <w:r w:rsidR="00DC16DB">
              <w:rPr>
                <w:rFonts w:cs="Times New Roman"/>
                <w:sz w:val="18"/>
                <w:szCs w:val="18"/>
              </w:rPr>
              <w:t xml:space="preserve">, promotes myosin based-contractility via myosin light chain phosphorylation, indirectly inactivates </w:t>
            </w:r>
            <w:proofErr w:type="spellStart"/>
            <w:r w:rsidR="00DC16DB">
              <w:rPr>
                <w:rFonts w:cs="Times New Roman"/>
                <w:sz w:val="18"/>
                <w:szCs w:val="18"/>
              </w:rPr>
              <w:t>cofilin</w:t>
            </w:r>
            <w:proofErr w:type="spellEnd"/>
            <w:r w:rsidR="00DC16DB">
              <w:rPr>
                <w:rFonts w:cs="Times New Roman"/>
                <w:sz w:val="18"/>
                <w:szCs w:val="18"/>
              </w:rPr>
              <w:t xml:space="preserve"> via phosphorylation of LIM kinase</w:t>
            </w:r>
          </w:p>
        </w:tc>
        <w:tc>
          <w:tcPr>
            <w:tcW w:w="1184" w:type="dxa"/>
            <w:noWrap/>
            <w:vAlign w:val="center"/>
            <w:hideMark/>
          </w:tcPr>
          <w:p w14:paraId="7518C62E" w14:textId="77777777" w:rsidR="00ED1D40" w:rsidRPr="006134D1" w:rsidRDefault="00ED1D40" w:rsidP="00182948">
            <w:pPr>
              <w:spacing w:after="0"/>
              <w:jc w:val="center"/>
              <w:rPr>
                <w:rFonts w:cs="Times New Roman"/>
                <w:sz w:val="18"/>
                <w:szCs w:val="18"/>
              </w:rPr>
            </w:pPr>
            <w:r w:rsidRPr="006134D1">
              <w:rPr>
                <w:rFonts w:cs="Times New Roman"/>
                <w:sz w:val="18"/>
                <w:szCs w:val="18"/>
              </w:rPr>
              <w:t>PFN1, PFN2a</w:t>
            </w:r>
          </w:p>
        </w:tc>
        <w:tc>
          <w:tcPr>
            <w:tcW w:w="2143" w:type="dxa"/>
            <w:noWrap/>
            <w:vAlign w:val="center"/>
            <w:hideMark/>
          </w:tcPr>
          <w:p w14:paraId="5277C13B" w14:textId="135EBFF4"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PCu3Hdgt","properties":{"formattedCitation":"(Witke et al., 1998; Shao et al., 2008)","plainCitation":"(Witke et al., 1998; Shao et al., 2008)","noteIndex":0},"citationItems":[{"id":302,"uris":["http://zotero.org/users/local/SLgF3NFv/items/DPEK9PQB"],"uri":["http://zotero.org/users/local/SLgF3NFv/items/DPEK9PQB"],"itemData":{"id":302,"type":"article-journal","abstract":"Profilins are thought to be essential for regulation of actin assembly. However, the functions of profilins in mammalian tissues are not well understood. In mice profilin I is expressed ubiquitously while profilin II is expressed at high levels only in brain. In extracts from mouse brain, profilin I and profilin II can form complexes with regulators of endocytosis, synaptic vesicle recycling and actin assembly. Using mass spectrometry and database searching we characterized a number of ligands for profilin I and profilin II from mouse brain extracts including dynamin I, clathrin, synapsin, Rho-associated coiled-coil kinase, the Rac-associated protein NAP1 and a member of the NSF/sec18 family. In vivo, profilins co-localize with dynamin I and synapsin in axonal and dendritic processes. Our findings strongly suggest that in brain profilin I and profilin II complexes link the actin cytoskeleton and endocytic membrane flow, directing actin and clathrin assembly to distinct membrane domains.","container-title":"The EMBO journal","DOI":"10.1093/emboj/17.4.967","ISSN":"0261-4189","issue":"4","journalAbbreviation":"EMBO J","language":"eng","note":"PMID: 9463375\nPMCID: PMC1170446","page":"967-976","source":"PubMed","title":"In mouse brain profilin I and profilin II associate with regulators of the endocytic pathway and actin assembly","volume":"17","author":[{"family":"Witke","given":"W."},{"family":"Podtelejnikov","given":"A. V."},{"family":"Di Nardo","given":"A."},{"family":"Sutherland","given":"J. D."},{"family":"Gurniak","given":"C. B."},{"family":"Dotti","given":"C."},{"family":"Mann","given":"M."}],"issued":{"date-parts":[["1998",2,16]]}}},{"id":450,"uris":["http://zotero.org/users/local/SLgF3NFv/items/VMHL7L2Q"],"uri":["http://zotero.org/users/local/SLgF3NFv/items/VMHL7L2Q"],"itemData":{"id":450,"type":"article-journal","abstract":"Y-27632, an inhibitor of the Rho-associated kinase ROCK, is a therapeutic lead for Huntington disease (HD). The downstream targets that mediate its inhibitory effects on huntingtin (Htt) aggregation and toxicity are unknown. We have identified profilin, a small actin-binding factor that also interacts with Htt, as being a direct target of the ROCK1 isoform. The overexpression of profilin reduces the aggregation of polyglutamine-expanded Htt and androgen receptor (AR) peptides. This requires profilin's G-actin binding activity and its direct interaction with Htt, which are both inhibited by the ROCK1-mediated phosphorylation of profilin at Ser-137. Y-27632 blocks the phosphorylation of profilin in HEK293 cells and primary neurons, which maintains profilin in an active state. The knockdown of profilin blocks the inhibitory effect of Y-27632 on both AR and Htt aggregation. A signaling pathway from ROCK1 to profilin thus controls polyglutamine protein aggregation and is targeted by a promising therapeutic lead for HD.","container-title":"Molecular and Cellular Biology","DOI":"10.1128/MCB.00079-08","ISSN":"1098-5549","issue":"17","journalAbbreviation":"Mol Cell Biol","language":"eng","note":"PMID: 18573880\nPMCID: PMC2519718","page":"5196-5208","source":"PubMed","title":"Phosphorylation of profilin by ROCK1 regulates polyglutamine aggregation","volume":"28","author":[{"family":"Shao","given":"Jieya"},{"family":"Welch","given":"William J."},{"family":"Diprospero","given":"Nicholas A."},{"family":"Diamond","given":"Marc I."}],"issued":{"date-parts":[["2008",9]]}}}],"schema":"https://github.com/citation-style-language/schema/raw/master/csl-citation.json"} </w:instrText>
            </w:r>
            <w:r>
              <w:rPr>
                <w:rFonts w:cs="Times New Roman"/>
                <w:sz w:val="18"/>
                <w:szCs w:val="18"/>
              </w:rPr>
              <w:fldChar w:fldCharType="separate"/>
            </w:r>
            <w:r w:rsidRPr="00ED1D40">
              <w:rPr>
                <w:rFonts w:cs="Times New Roman"/>
                <w:sz w:val="18"/>
              </w:rPr>
              <w:t>(Witke et al., 1998; Shao et al., 2008)</w:t>
            </w:r>
            <w:r>
              <w:rPr>
                <w:rFonts w:cs="Times New Roman"/>
                <w:sz w:val="18"/>
                <w:szCs w:val="18"/>
              </w:rPr>
              <w:fldChar w:fldCharType="end"/>
            </w:r>
          </w:p>
        </w:tc>
      </w:tr>
      <w:tr w:rsidR="00ED1D40" w:rsidRPr="006134D1" w14:paraId="71BBDF8D" w14:textId="77777777" w:rsidTr="00182948">
        <w:trPr>
          <w:trHeight w:val="300"/>
          <w:jc w:val="center"/>
        </w:trPr>
        <w:tc>
          <w:tcPr>
            <w:tcW w:w="1909" w:type="dxa"/>
            <w:noWrap/>
            <w:vAlign w:val="center"/>
            <w:hideMark/>
          </w:tcPr>
          <w:p w14:paraId="524F2A46" w14:textId="77777777" w:rsidR="00ED1D40" w:rsidRPr="006134D1" w:rsidRDefault="00ED1D40" w:rsidP="00182948">
            <w:pPr>
              <w:spacing w:after="0"/>
              <w:jc w:val="center"/>
              <w:rPr>
                <w:rFonts w:cs="Times New Roman"/>
                <w:sz w:val="18"/>
                <w:szCs w:val="18"/>
              </w:rPr>
            </w:pPr>
            <w:r w:rsidRPr="006134D1">
              <w:rPr>
                <w:rFonts w:cs="Times New Roman"/>
                <w:sz w:val="18"/>
                <w:szCs w:val="18"/>
              </w:rPr>
              <w:t>hPIV-2 V</w:t>
            </w:r>
          </w:p>
        </w:tc>
        <w:tc>
          <w:tcPr>
            <w:tcW w:w="4386" w:type="dxa"/>
            <w:noWrap/>
            <w:vAlign w:val="center"/>
            <w:hideMark/>
          </w:tcPr>
          <w:p w14:paraId="4215A435" w14:textId="77777777" w:rsidR="00ED1D40" w:rsidRPr="006134D1" w:rsidRDefault="00ED1D40" w:rsidP="00182948">
            <w:pPr>
              <w:spacing w:after="0"/>
              <w:jc w:val="center"/>
              <w:rPr>
                <w:rFonts w:cs="Times New Roman"/>
                <w:sz w:val="18"/>
                <w:szCs w:val="18"/>
              </w:rPr>
            </w:pPr>
            <w:r w:rsidRPr="006134D1">
              <w:rPr>
                <w:rFonts w:cs="Times New Roman"/>
                <w:sz w:val="18"/>
                <w:szCs w:val="18"/>
              </w:rPr>
              <w:t xml:space="preserve">Human </w:t>
            </w:r>
            <w:proofErr w:type="spellStart"/>
            <w:r w:rsidRPr="006134D1">
              <w:rPr>
                <w:rFonts w:cs="Times New Roman"/>
                <w:sz w:val="18"/>
                <w:szCs w:val="18"/>
              </w:rPr>
              <w:t>parainfluenza</w:t>
            </w:r>
            <w:proofErr w:type="spellEnd"/>
            <w:r w:rsidRPr="006134D1">
              <w:rPr>
                <w:rFonts w:cs="Times New Roman"/>
                <w:sz w:val="18"/>
                <w:szCs w:val="18"/>
              </w:rPr>
              <w:t xml:space="preserve"> virus type 2 protein, Rho signaling</w:t>
            </w:r>
          </w:p>
        </w:tc>
        <w:tc>
          <w:tcPr>
            <w:tcW w:w="1184" w:type="dxa"/>
            <w:noWrap/>
            <w:vAlign w:val="center"/>
            <w:hideMark/>
          </w:tcPr>
          <w:p w14:paraId="53496ADB" w14:textId="77777777" w:rsidR="00ED1D40" w:rsidRPr="006134D1" w:rsidRDefault="00ED1D40" w:rsidP="00182948">
            <w:pPr>
              <w:spacing w:after="0"/>
              <w:jc w:val="center"/>
              <w:rPr>
                <w:rFonts w:cs="Times New Roman"/>
                <w:sz w:val="18"/>
                <w:szCs w:val="18"/>
              </w:rPr>
            </w:pPr>
            <w:r w:rsidRPr="006134D1">
              <w:rPr>
                <w:rFonts w:cs="Times New Roman"/>
                <w:sz w:val="18"/>
                <w:szCs w:val="18"/>
              </w:rPr>
              <w:t>PFN2</w:t>
            </w:r>
          </w:p>
        </w:tc>
        <w:tc>
          <w:tcPr>
            <w:tcW w:w="2143" w:type="dxa"/>
            <w:noWrap/>
            <w:vAlign w:val="center"/>
            <w:hideMark/>
          </w:tcPr>
          <w:p w14:paraId="42953916" w14:textId="27B6A72E" w:rsidR="00ED1D40" w:rsidRPr="006134D1" w:rsidRDefault="00ED1D40" w:rsidP="00ED1D40">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as9RPYAG","properties":{"formattedCitation":"(Ohta et al., 2019)","plainCitation":"(Ohta et al., 2019)","noteIndex":0},"citationItems":[{"id":560,"uris":["http://zotero.org/users/local/SLgF3NFv/items/FVRID6KN"],"uri":["http://zotero.org/users/local/SLgF3NFv/items/FVRID6KN"],"itemData":{"id":560,"type":"article-journal","abstract":"We previously reported that human parainfluenza virus type 2 (hPIV-2) promoted RhoA activation and subsequent filamentous actin (F-actin) formation. Actin-binding proteins, such as profilin and cofilin, are involved in the regulation of F-actin formation by RhoA signaling. In the present study, we identified profilin2 as a key molecule that is involved in hPIV-2-induced F-actin formation. Immunoprecipitation assays demonstrated that hPIV-2 V protein binds to profilin2 but not to profilin1. Mutation of Trp residues within C-terminal region of V protein abolished the binding capacity to profilin2. Depletion of profilin2 resulted in the inhibition of hPIV-2-induced F-actin formation and the suppression of hPIV-2 growth. Overexpression of wild type V but not Trp-mutated V protein reduced the quantity of actin co-immunoprecipitated with profilin2. Taken together, these results suggest that hPIV-2 V protein promotes F-actin formation by affecting actin-profilin2 interaction through its binding to profilin2.","container-title":"Virology","DOI":"10.1016/j.virol.2019.05.013","ISSN":"1096-0341","journalAbbreviation":"Virology","language":"eng","note":"PMID: 31150988","page":"108-114","source":"PubMed","title":"Profilin2 is required for filamentous actin formation induced by human parainfluenza virus type 2","volume":"533","author":[{"family":"Ohta","given":"Keisuke"},{"family":"Matsumoto","given":"Yusuke"},{"family":"Nishio","given":"Machiko"}],"issued":{"date-parts":[["2019",7]]}}}],"schema":"https://github.com/citation-style-language/schema/raw/master/csl-citation.json"} </w:instrText>
            </w:r>
            <w:r>
              <w:rPr>
                <w:rFonts w:cs="Times New Roman"/>
                <w:sz w:val="18"/>
                <w:szCs w:val="18"/>
              </w:rPr>
              <w:fldChar w:fldCharType="separate"/>
            </w:r>
            <w:r w:rsidRPr="00ED1D40">
              <w:rPr>
                <w:rFonts w:cs="Times New Roman"/>
                <w:sz w:val="18"/>
              </w:rPr>
              <w:t>(Ohta et al., 2019)</w:t>
            </w:r>
            <w:r>
              <w:rPr>
                <w:rFonts w:cs="Times New Roman"/>
                <w:sz w:val="18"/>
                <w:szCs w:val="18"/>
              </w:rPr>
              <w:fldChar w:fldCharType="end"/>
            </w:r>
            <w:r w:rsidRPr="006134D1">
              <w:rPr>
                <w:rFonts w:cs="Times New Roman"/>
                <w:sz w:val="18"/>
                <w:szCs w:val="18"/>
              </w:rPr>
              <w:t xml:space="preserve"> </w:t>
            </w:r>
          </w:p>
        </w:tc>
      </w:tr>
      <w:tr w:rsidR="00ED1D40" w:rsidRPr="006134D1" w14:paraId="4336BF94" w14:textId="77777777" w:rsidTr="00182948">
        <w:trPr>
          <w:trHeight w:val="300"/>
          <w:jc w:val="center"/>
        </w:trPr>
        <w:tc>
          <w:tcPr>
            <w:tcW w:w="1909" w:type="dxa"/>
            <w:noWrap/>
            <w:vAlign w:val="center"/>
            <w:hideMark/>
          </w:tcPr>
          <w:p w14:paraId="4F7C06E7" w14:textId="77777777" w:rsidR="00ED1D40" w:rsidRPr="006134D1" w:rsidRDefault="00ED1D40" w:rsidP="00182948">
            <w:pPr>
              <w:spacing w:after="0"/>
              <w:jc w:val="center"/>
              <w:rPr>
                <w:rFonts w:cs="Times New Roman"/>
                <w:sz w:val="18"/>
                <w:szCs w:val="18"/>
              </w:rPr>
            </w:pPr>
            <w:r w:rsidRPr="006134D1">
              <w:rPr>
                <w:rFonts w:cs="Times New Roman"/>
                <w:sz w:val="18"/>
                <w:szCs w:val="18"/>
              </w:rPr>
              <w:t>retinoic receptor alpha ( RARα)</w:t>
            </w:r>
          </w:p>
        </w:tc>
        <w:tc>
          <w:tcPr>
            <w:tcW w:w="4386" w:type="dxa"/>
            <w:noWrap/>
            <w:vAlign w:val="center"/>
            <w:hideMark/>
          </w:tcPr>
          <w:p w14:paraId="6421AE4C" w14:textId="77777777" w:rsidR="00ED1D40" w:rsidRPr="006134D1" w:rsidRDefault="00ED1D40" w:rsidP="00182948">
            <w:pPr>
              <w:spacing w:after="0"/>
              <w:jc w:val="center"/>
              <w:rPr>
                <w:rFonts w:cs="Times New Roman"/>
                <w:sz w:val="18"/>
                <w:szCs w:val="18"/>
              </w:rPr>
            </w:pPr>
            <w:r w:rsidRPr="006134D1">
              <w:rPr>
                <w:rFonts w:cs="Times New Roman"/>
                <w:sz w:val="18"/>
                <w:szCs w:val="18"/>
              </w:rPr>
              <w:t>nuclear receptor &amp; transcription factor</w:t>
            </w:r>
          </w:p>
        </w:tc>
        <w:tc>
          <w:tcPr>
            <w:tcW w:w="1184" w:type="dxa"/>
            <w:noWrap/>
            <w:vAlign w:val="center"/>
            <w:hideMark/>
          </w:tcPr>
          <w:p w14:paraId="7B288667" w14:textId="77777777" w:rsidR="00ED1D40" w:rsidRPr="006134D1" w:rsidRDefault="00ED1D40" w:rsidP="00182948">
            <w:pPr>
              <w:spacing w:after="0"/>
              <w:jc w:val="center"/>
              <w:rPr>
                <w:rFonts w:cs="Times New Roman"/>
                <w:sz w:val="18"/>
                <w:szCs w:val="18"/>
              </w:rPr>
            </w:pPr>
            <w:r w:rsidRPr="006134D1">
              <w:rPr>
                <w:rFonts w:cs="Times New Roman"/>
                <w:sz w:val="18"/>
                <w:szCs w:val="18"/>
              </w:rPr>
              <w:t>PFN2a</w:t>
            </w:r>
          </w:p>
        </w:tc>
        <w:tc>
          <w:tcPr>
            <w:tcW w:w="2143" w:type="dxa"/>
            <w:noWrap/>
            <w:vAlign w:val="center"/>
            <w:hideMark/>
          </w:tcPr>
          <w:p w14:paraId="5CB913BA" w14:textId="4DC9B88A"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6VVLV06I","properties":{"formattedCitation":"(Andriamoratsiresy et al., 2018)","plainCitation":"(Andriamoratsiresy et al., 2018)","noteIndex":0},"citationItems":[{"id":562,"uris":["http://zotero.org/users/local/SLgF3NFv/items/3Y7QK4FL"],"uri":["http://zotero.org/users/local/SLgF3NFv/items/3Y7QK4FL"],"itemData":{"id":562,"type":"article-journal","abstract":"Retinoic acid receptors (RARs) are classically considered as nuclear ligand-dependent regulators of transcription. Here we highlighted a novel face of the RARα subtype: RARα is present in low amounts in the cytoplasm of mouse embryonic fibroblasts (MEFs) where it interacts with profilin2a (PFN2A), a small actin-binding protein involved in filaments polymerization. The interaction involves the N-terminal proline-rich motif (PRM) of RARα and the SH3-like domain of PFN2a. When increased in the cytoplasm, RARα competes with other PFN2a-binding proteins bearing PRMs and involved in actin filaments elongation. Consequently, the actin filament network is altered and MEFs adhesion is decreased. This novel role opens novel avenues for the understanding of pathologies characterized by increased levels of cytoplasmic RARα.","container-title":"Biochemical and Biophysical Research Communications","DOI":"10.1016/j.bbrc.2017.11.096","ISSN":"1090-2104","issue":"1","journalAbbreviation":"Biochem Biophys Res Commun","language":"eng","note":"PMID: 29158086","page":"846-853","source":"PubMed","title":"PFN2a, a new partner of RARα in the cytoplasm","volume":"495","author":[{"family":"Andriamoratsiresy","given":"Dina"},{"family":"Piskunov","given":"Aleksandr"},{"family":"Lutzing","given":"Regis"},{"family":"Rochette-Egly","given":"Cécile"}],"issued":{"date-parts":[["2018",1,1]]}}}],"schema":"https://github.com/citation-style-language/schema/raw/master/csl-citation.json"} </w:instrText>
            </w:r>
            <w:r>
              <w:rPr>
                <w:rFonts w:cs="Times New Roman"/>
                <w:sz w:val="18"/>
                <w:szCs w:val="18"/>
              </w:rPr>
              <w:fldChar w:fldCharType="separate"/>
            </w:r>
            <w:r w:rsidRPr="00ED1D40">
              <w:rPr>
                <w:rFonts w:cs="Times New Roman"/>
                <w:sz w:val="18"/>
              </w:rPr>
              <w:t>(Andriamoratsiresy et al., 2018)</w:t>
            </w:r>
            <w:r>
              <w:rPr>
                <w:rFonts w:cs="Times New Roman"/>
                <w:sz w:val="18"/>
                <w:szCs w:val="18"/>
              </w:rPr>
              <w:fldChar w:fldCharType="end"/>
            </w:r>
          </w:p>
        </w:tc>
      </w:tr>
      <w:tr w:rsidR="00ED1D40" w:rsidRPr="006134D1" w14:paraId="0B464B4B" w14:textId="77777777" w:rsidTr="00182948">
        <w:trPr>
          <w:trHeight w:val="300"/>
          <w:jc w:val="center"/>
        </w:trPr>
        <w:tc>
          <w:tcPr>
            <w:tcW w:w="1909" w:type="dxa"/>
            <w:noWrap/>
            <w:vAlign w:val="center"/>
            <w:hideMark/>
          </w:tcPr>
          <w:p w14:paraId="26607805" w14:textId="77777777" w:rsidR="00ED1D40" w:rsidRPr="006134D1" w:rsidRDefault="00ED1D40" w:rsidP="00182948">
            <w:pPr>
              <w:spacing w:after="0"/>
              <w:jc w:val="center"/>
              <w:rPr>
                <w:rFonts w:cs="Times New Roman"/>
                <w:sz w:val="18"/>
                <w:szCs w:val="18"/>
              </w:rPr>
            </w:pPr>
            <w:r w:rsidRPr="006134D1">
              <w:rPr>
                <w:rFonts w:cs="Times New Roman"/>
                <w:sz w:val="18"/>
                <w:szCs w:val="18"/>
              </w:rPr>
              <w:t>PTEN</w:t>
            </w:r>
          </w:p>
        </w:tc>
        <w:tc>
          <w:tcPr>
            <w:tcW w:w="4386" w:type="dxa"/>
            <w:noWrap/>
            <w:vAlign w:val="center"/>
            <w:hideMark/>
          </w:tcPr>
          <w:p w14:paraId="5DE916D4" w14:textId="23418871" w:rsidR="00ED1D40" w:rsidRPr="006134D1" w:rsidRDefault="00ED1D40" w:rsidP="00DC16DB">
            <w:pPr>
              <w:spacing w:after="0"/>
              <w:jc w:val="center"/>
              <w:rPr>
                <w:rFonts w:cs="Times New Roman"/>
                <w:sz w:val="18"/>
                <w:szCs w:val="18"/>
              </w:rPr>
            </w:pPr>
            <w:r w:rsidRPr="006134D1">
              <w:rPr>
                <w:rFonts w:cs="Times New Roman"/>
                <w:sz w:val="18"/>
                <w:szCs w:val="18"/>
              </w:rPr>
              <w:t xml:space="preserve">Lipid &amp; protein phosphatase, PI-3-Kinase </w:t>
            </w:r>
            <w:r w:rsidR="00DC16DB">
              <w:rPr>
                <w:rFonts w:cs="Times New Roman"/>
                <w:sz w:val="18"/>
                <w:szCs w:val="18"/>
              </w:rPr>
              <w:t>antagonist</w:t>
            </w:r>
            <w:bookmarkStart w:id="0" w:name="_GoBack"/>
            <w:bookmarkEnd w:id="0"/>
          </w:p>
        </w:tc>
        <w:tc>
          <w:tcPr>
            <w:tcW w:w="1184" w:type="dxa"/>
            <w:noWrap/>
            <w:vAlign w:val="center"/>
            <w:hideMark/>
          </w:tcPr>
          <w:p w14:paraId="521DBA00" w14:textId="77777777" w:rsidR="00ED1D40" w:rsidRPr="006134D1" w:rsidRDefault="00ED1D40" w:rsidP="00182948">
            <w:pPr>
              <w:spacing w:after="0"/>
              <w:jc w:val="center"/>
              <w:rPr>
                <w:rFonts w:cs="Times New Roman"/>
                <w:sz w:val="18"/>
                <w:szCs w:val="18"/>
              </w:rPr>
            </w:pPr>
            <w:r w:rsidRPr="006134D1">
              <w:rPr>
                <w:rFonts w:cs="Times New Roman"/>
                <w:sz w:val="18"/>
                <w:szCs w:val="18"/>
              </w:rPr>
              <w:t>PFN1</w:t>
            </w:r>
          </w:p>
        </w:tc>
        <w:tc>
          <w:tcPr>
            <w:tcW w:w="2143" w:type="dxa"/>
            <w:noWrap/>
            <w:vAlign w:val="center"/>
            <w:hideMark/>
          </w:tcPr>
          <w:p w14:paraId="59757CEC" w14:textId="55B2BFB5"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xYKmDJYe","properties":{"formattedCitation":"(Zaidi and Manna, 2016)","plainCitation":"(Zaidi and Manna, 2016)","noteIndex":0},"citationItems":[{"id":564,"uris":["http://zotero.org/users/local/SLgF3NFv/items/KC6HDPI2"],"uri":["http://zotero.org/users/local/SLgF3NFv/items/KC6HDPI2"],"itemData":{"id":564,"type":"article-journal","abstract":"The molecular mechanism of Profilin for its tumour suppressor activity is still unknown. Nuclear transcription factor κB (NF-κB) is known to activate many target genes involved in cell proliferation. In the present study, we provide evidence that supports the involvement of Profilin in regulation of NF-κB, which might repress the tumorigenic response. Profilin overexpressing cells show low basal activity of IκBα kinase (IKK), high amounts of cytoplasmic inhibitory subunit of NF-κB (IκBα) and p65, and low nuclear NF-κB DNA binding activity. Co-localization and co-immunoprecipitation (Co-IP) studies suggest that Profilin interacts with a protein phosphatase, phosphatase and tension homologue (PTEN), and protects it from degradation. In turn, PTEN interacts physically and maintains a low phosphorylated state of the IKK complex and thereby suppresses NF-κB signalling. Thus, Profilin overexpressing cells show a decrease in NF-κB activation mediated by most of the inducers and potentiate cell death by repressing NF-κB-dependent genes involved in cell cycle progression. For the first time, we provide evidence, which suggests that Profilin increases tumour suppressor activity by regulating NF-κB.","container-title":"The Biochemical Journal","DOI":"10.1042/BJ20150624","ISSN":"1470-8728","issue":"7","journalAbbreviation":"Biochem J","language":"eng","note":"PMID: 26787927","page":"859-872","source":"PubMed","title":"Profilin-PTEN interaction suppresses NF-κB activation via inhibition of IKK phosphorylation","volume":"473","author":[{"family":"Zaidi","given":"Adeel H."},{"family":"Manna","given":"Sunil K."}],"issued":{"date-parts":[["2016",4,1]]}}}],"schema":"https://github.com/citation-style-language/schema/raw/master/csl-citation.json"} </w:instrText>
            </w:r>
            <w:r>
              <w:rPr>
                <w:rFonts w:cs="Times New Roman"/>
                <w:sz w:val="18"/>
                <w:szCs w:val="18"/>
              </w:rPr>
              <w:fldChar w:fldCharType="separate"/>
            </w:r>
            <w:r w:rsidRPr="00ED1D40">
              <w:rPr>
                <w:rFonts w:cs="Times New Roman"/>
                <w:sz w:val="18"/>
              </w:rPr>
              <w:t>(Zaidi and Manna, 2016)</w:t>
            </w:r>
            <w:r>
              <w:rPr>
                <w:rFonts w:cs="Times New Roman"/>
                <w:sz w:val="18"/>
                <w:szCs w:val="18"/>
              </w:rPr>
              <w:fldChar w:fldCharType="end"/>
            </w:r>
          </w:p>
        </w:tc>
      </w:tr>
      <w:tr w:rsidR="00ED1D40" w:rsidRPr="006134D1" w14:paraId="49176375" w14:textId="77777777" w:rsidTr="00182948">
        <w:trPr>
          <w:trHeight w:val="300"/>
          <w:jc w:val="center"/>
        </w:trPr>
        <w:tc>
          <w:tcPr>
            <w:tcW w:w="1909" w:type="dxa"/>
            <w:noWrap/>
            <w:vAlign w:val="center"/>
            <w:hideMark/>
          </w:tcPr>
          <w:p w14:paraId="22C342C1" w14:textId="77777777" w:rsidR="00ED1D40" w:rsidRPr="006134D1" w:rsidRDefault="00ED1D40" w:rsidP="00182948">
            <w:pPr>
              <w:spacing w:after="0"/>
              <w:jc w:val="center"/>
              <w:rPr>
                <w:rFonts w:cs="Times New Roman"/>
                <w:sz w:val="18"/>
                <w:szCs w:val="18"/>
              </w:rPr>
            </w:pPr>
            <w:r w:rsidRPr="006134D1">
              <w:rPr>
                <w:rFonts w:cs="Times New Roman"/>
                <w:sz w:val="18"/>
                <w:szCs w:val="18"/>
              </w:rPr>
              <w:t>GluK2b</w:t>
            </w:r>
          </w:p>
        </w:tc>
        <w:tc>
          <w:tcPr>
            <w:tcW w:w="4386" w:type="dxa"/>
            <w:noWrap/>
            <w:vAlign w:val="center"/>
            <w:hideMark/>
          </w:tcPr>
          <w:p w14:paraId="37E4BD08"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Ionotropic</w:t>
            </w:r>
            <w:proofErr w:type="spellEnd"/>
            <w:r w:rsidRPr="006134D1">
              <w:rPr>
                <w:rFonts w:cs="Times New Roman"/>
                <w:sz w:val="18"/>
                <w:szCs w:val="18"/>
              </w:rPr>
              <w:t xml:space="preserve"> glutamate receptor, synaptic plasticity</w:t>
            </w:r>
          </w:p>
        </w:tc>
        <w:tc>
          <w:tcPr>
            <w:tcW w:w="1184" w:type="dxa"/>
            <w:noWrap/>
            <w:vAlign w:val="center"/>
            <w:hideMark/>
          </w:tcPr>
          <w:p w14:paraId="5D34AA5B" w14:textId="77777777" w:rsidR="00ED1D40" w:rsidRPr="006134D1" w:rsidRDefault="00ED1D40" w:rsidP="00182948">
            <w:pPr>
              <w:spacing w:after="0"/>
              <w:jc w:val="center"/>
              <w:rPr>
                <w:rFonts w:cs="Times New Roman"/>
                <w:sz w:val="18"/>
                <w:szCs w:val="18"/>
              </w:rPr>
            </w:pPr>
            <w:r w:rsidRPr="006134D1">
              <w:rPr>
                <w:rFonts w:cs="Times New Roman"/>
                <w:sz w:val="18"/>
                <w:szCs w:val="18"/>
              </w:rPr>
              <w:t>PFN2a</w:t>
            </w:r>
          </w:p>
        </w:tc>
        <w:tc>
          <w:tcPr>
            <w:tcW w:w="2143" w:type="dxa"/>
            <w:noWrap/>
            <w:vAlign w:val="center"/>
            <w:hideMark/>
          </w:tcPr>
          <w:p w14:paraId="487845B7" w14:textId="5CFBAB19" w:rsidR="00ED1D40" w:rsidRPr="006134D1" w:rsidRDefault="00ED1D40" w:rsidP="00ED1D40">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OpJIjseO","properties":{"formattedCitation":"(Mondin et al., 2010)","plainCitation":"(Mondin et al., 2010)","noteIndex":0},"citationItems":[{"id":566,"uris":["http://zotero.org/users/local/SLgF3NFv/items/B6X7SAQB"],"uri":["http://zotero.org/users/local/SLgF3NFv/items/B6X7SAQB"],"itemData":{"id":566,"type":"article-journal","abstract":"The trafficking of ionotropic glutamate receptors to and from synaptic sites is regulated by proteins that interact with their cytoplasmic C-terminal domain. Profilin IIa (PfnIIa), an actin-binding protein expressed in the brain and recruited to synapses in an activity-dependent manner, was shown previously to interact with the C-terminal domain of the GluK2b subunit splice variant of kainate receptors (KARs). Here, we characterize this interaction and examine the role of PfnIIa in the regulation of KAR trafficking. PfnIIa directly and specifically binds to the C-terminal domain of GluK2b through a diproline motif. Expression of PfnIIa in transfected COS-7 cells and in cultured hippocampal neurons from PfnII-deficient mice decreases the level of extracellular of homomeric GluK2b as well as heteromeric GluK2a/GluK2b KARs. Our data suggest a novel mechanism by which PfnIIa exerts a dual role on the trafficking of KARs, by a generic inhibition of clathrin-mediated endocytosis through its interaction with dynamin-1, and by controlling KARs exocytosis through a direct and specific interaction with GluK2b.","container-title":"The Journal of Biological Chemistry","DOI":"10.1074/jbc.M110.140442","ISSN":"1083-351X","issue":"51","journalAbbreviation":"J Biol Chem","language":"eng","note":"PMID: 20937818\nPMCID: PMC3000988","page":"40060-40071","source":"PubMed","title":"Profilin II regulates the exocytosis of kainate glutamate receptors","volume":"285","author":[{"family":"Mondin","given":"Magali"},{"family":"Carta","given":"Mario"},{"family":"Normand","given":"Elisabeth"},{"family":"Mulle","given":"Christophe"},{"family":"Coussen","given":"Françoise"}],"issued":{"date-parts":[["2010",12,17]]}}}],"schema":"https://github.com/citation-style-language/schema/raw/master/csl-citation.json"} </w:instrText>
            </w:r>
            <w:r>
              <w:rPr>
                <w:rFonts w:cs="Times New Roman"/>
                <w:sz w:val="18"/>
                <w:szCs w:val="18"/>
              </w:rPr>
              <w:fldChar w:fldCharType="separate"/>
            </w:r>
            <w:r w:rsidRPr="00ED1D40">
              <w:rPr>
                <w:rFonts w:cs="Times New Roman"/>
                <w:sz w:val="18"/>
              </w:rPr>
              <w:t>(Mondin et al., 2010)</w:t>
            </w:r>
            <w:r>
              <w:rPr>
                <w:rFonts w:cs="Times New Roman"/>
                <w:sz w:val="18"/>
                <w:szCs w:val="18"/>
              </w:rPr>
              <w:fldChar w:fldCharType="end"/>
            </w:r>
            <w:r w:rsidRPr="006134D1">
              <w:rPr>
                <w:rFonts w:cs="Times New Roman"/>
                <w:sz w:val="18"/>
                <w:szCs w:val="18"/>
              </w:rPr>
              <w:t xml:space="preserve"> </w:t>
            </w:r>
          </w:p>
        </w:tc>
      </w:tr>
      <w:tr w:rsidR="00ED1D40" w:rsidRPr="006134D1" w14:paraId="288A5AC4" w14:textId="77777777" w:rsidTr="00182948">
        <w:trPr>
          <w:trHeight w:val="300"/>
          <w:jc w:val="center"/>
        </w:trPr>
        <w:tc>
          <w:tcPr>
            <w:tcW w:w="1909" w:type="dxa"/>
            <w:noWrap/>
            <w:vAlign w:val="center"/>
            <w:hideMark/>
          </w:tcPr>
          <w:p w14:paraId="214F6183"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Gephyrin</w:t>
            </w:r>
            <w:proofErr w:type="spellEnd"/>
          </w:p>
        </w:tc>
        <w:tc>
          <w:tcPr>
            <w:tcW w:w="4386" w:type="dxa"/>
            <w:noWrap/>
            <w:vAlign w:val="center"/>
            <w:hideMark/>
          </w:tcPr>
          <w:p w14:paraId="7D5CA88A" w14:textId="77777777" w:rsidR="00ED1D40" w:rsidRPr="006134D1" w:rsidRDefault="00ED1D40" w:rsidP="00182948">
            <w:pPr>
              <w:spacing w:after="0"/>
              <w:jc w:val="center"/>
              <w:rPr>
                <w:rFonts w:cs="Times New Roman"/>
                <w:sz w:val="18"/>
                <w:szCs w:val="18"/>
              </w:rPr>
            </w:pPr>
            <w:r w:rsidRPr="006134D1">
              <w:rPr>
                <w:rFonts w:cs="Times New Roman"/>
                <w:sz w:val="18"/>
                <w:szCs w:val="18"/>
              </w:rPr>
              <w:t>Molybdenum cofactor synthesis, postsynaptic scaffold protein at inhibitory synapses</w:t>
            </w:r>
          </w:p>
        </w:tc>
        <w:tc>
          <w:tcPr>
            <w:tcW w:w="1184" w:type="dxa"/>
            <w:noWrap/>
            <w:vAlign w:val="center"/>
            <w:hideMark/>
          </w:tcPr>
          <w:p w14:paraId="66BAC10C" w14:textId="77777777" w:rsidR="00ED1D40" w:rsidRPr="006134D1" w:rsidRDefault="00ED1D40" w:rsidP="00182948">
            <w:pPr>
              <w:spacing w:after="0"/>
              <w:jc w:val="center"/>
              <w:rPr>
                <w:rFonts w:cs="Times New Roman"/>
                <w:sz w:val="18"/>
                <w:szCs w:val="18"/>
              </w:rPr>
            </w:pPr>
            <w:r w:rsidRPr="006134D1">
              <w:rPr>
                <w:rFonts w:cs="Times New Roman"/>
                <w:sz w:val="18"/>
                <w:szCs w:val="18"/>
              </w:rPr>
              <w:t>PFN1, PFN2a</w:t>
            </w:r>
          </w:p>
        </w:tc>
        <w:tc>
          <w:tcPr>
            <w:tcW w:w="2143" w:type="dxa"/>
            <w:noWrap/>
            <w:vAlign w:val="center"/>
            <w:hideMark/>
          </w:tcPr>
          <w:p w14:paraId="258CE06C" w14:textId="3947CCA1"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DNmUAtar","properties":{"formattedCitation":"(Giesemann et al., 2003)","plainCitation":"(Giesemann et al., 2003)","noteIndex":0},"citationItems":[{"id":189,"uris":["http://zotero.org/users/local/SLgF3NFv/items/NA4LE6KB"],"uri":["http://zotero.org/users/local/SLgF3NFv/items/NA4LE6KB"],"itemData":{"id":189,"type":"article-journal","abstract":"Gephyrin is an essential component of the postsynaptic cortical protein network of inhibitory synapses. Gephyrin-based scaffolds participate in the assembly as well as the dynamics of receptor clusters by connecting the cytoplasmic domains of glycine and GABA(A) receptor polypeptides to two cytoskeletal systems, microtubules and microfilaments. Although there is evidence for a physical linkage between gephyrin and microtubules, the interaction between gephyrin and microfilaments is not well understood so far. Here, we show that neuronal gephyrin interacts directly with key regulators of microfilament dynamics, profilin I and neuronal profilin IIa, and with microfilament adaptors of the mammalian enabled (Mena)/vasodilator stimulated phosphoprotein (VASP) family, including neuronal Mena. Profilin and Mena/VASP coprecipitate with gephyrin from tissue and cells, and complex formation requires the E-domain of gephyrin, not the proline-rich central domain. Consequently, gephyrin is not a ligand for the proline-binding motif of profilins, as suspected previously. Instead, it competes with G-actin and phospholipids for the same binding site on profilin. Gephyrin, profilin, and Mena/VASP colocalize at synapses of rat spinal cord and cultivated neurons and in gephyrin clusters expressed in transfected cells. Thus, Mena/VASP and profilin can contribute to the postulated linkage between receptors, gephyrin scaffolds, and the microfilament system and may regulate the microfilament-dependent receptor packing density and dynamics at inhibitory synapses.","container-title":"The Journal of Neuroscience: The Official Journal of the Society for Neuroscience","ISSN":"1529-2401","issue":"23","journalAbbreviation":"J Neurosci","language":"eng","note":"PMID: 12967995\nPMCID: PMC6740687","page":"8330-8339","source":"PubMed","title":"Complex formation between the postsynaptic scaffolding protein gephyrin, profilin, and Mena: a possible link to the microfilament system","title-short":"Complex formation between the postsynaptic scaffolding protein gephyrin, profilin, and Mena","volume":"23","author":[{"family":"Giesemann","given":"Torsten"},{"family":"Schwarz","given":"Günter"},{"family":"Nawrotzki","given":"Ralph"},{"family":"Berhörster","given":"Kerstin"},{"family":"Rothkegel","given":"Martin"},{"family":"Schlüter","given":"Kathrin"},{"family":"Schrader","given":"Nils"},{"family":"Schindelin","given":"Hermann"},{"family":"Mendel","given":"Ralf R."},{"family":"Kirsch","given":"Joachim"},{"family":"Jockusch","given":"Brigitte M."}],"issued":{"date-parts":[["2003",9,10]]}}}],"schema":"https://github.com/citation-style-language/schema/raw/master/csl-citation.json"} </w:instrText>
            </w:r>
            <w:r>
              <w:rPr>
                <w:rFonts w:cs="Times New Roman"/>
                <w:sz w:val="18"/>
                <w:szCs w:val="18"/>
              </w:rPr>
              <w:fldChar w:fldCharType="separate"/>
            </w:r>
            <w:r w:rsidRPr="00ED1D40">
              <w:rPr>
                <w:rFonts w:cs="Times New Roman"/>
                <w:sz w:val="18"/>
              </w:rPr>
              <w:t>(Giesemann et al., 2003)</w:t>
            </w:r>
            <w:r>
              <w:rPr>
                <w:rFonts w:cs="Times New Roman"/>
                <w:sz w:val="18"/>
                <w:szCs w:val="18"/>
              </w:rPr>
              <w:fldChar w:fldCharType="end"/>
            </w:r>
          </w:p>
        </w:tc>
      </w:tr>
      <w:tr w:rsidR="00ED1D40" w:rsidRPr="006134D1" w14:paraId="44474477" w14:textId="77777777" w:rsidTr="00182948">
        <w:trPr>
          <w:trHeight w:val="300"/>
          <w:jc w:val="center"/>
        </w:trPr>
        <w:tc>
          <w:tcPr>
            <w:tcW w:w="1909" w:type="dxa"/>
            <w:noWrap/>
            <w:vAlign w:val="center"/>
            <w:hideMark/>
          </w:tcPr>
          <w:p w14:paraId="5EC8C846" w14:textId="77777777" w:rsidR="00ED1D40" w:rsidRPr="006134D1" w:rsidRDefault="00ED1D40" w:rsidP="00182948">
            <w:pPr>
              <w:spacing w:after="0"/>
              <w:jc w:val="center"/>
              <w:rPr>
                <w:rFonts w:cs="Times New Roman"/>
                <w:sz w:val="18"/>
                <w:szCs w:val="18"/>
              </w:rPr>
            </w:pPr>
            <w:r w:rsidRPr="006134D1">
              <w:rPr>
                <w:rFonts w:cs="Times New Roman"/>
                <w:sz w:val="18"/>
                <w:szCs w:val="18"/>
              </w:rPr>
              <w:t>NCAM</w:t>
            </w:r>
          </w:p>
        </w:tc>
        <w:tc>
          <w:tcPr>
            <w:tcW w:w="4386" w:type="dxa"/>
            <w:noWrap/>
            <w:vAlign w:val="center"/>
            <w:hideMark/>
          </w:tcPr>
          <w:p w14:paraId="57B812AD" w14:textId="77777777" w:rsidR="00ED1D40" w:rsidRPr="006134D1" w:rsidRDefault="00ED1D40" w:rsidP="00182948">
            <w:pPr>
              <w:spacing w:after="0"/>
              <w:jc w:val="center"/>
              <w:rPr>
                <w:rFonts w:cs="Times New Roman"/>
                <w:sz w:val="18"/>
                <w:szCs w:val="18"/>
              </w:rPr>
            </w:pPr>
            <w:r w:rsidRPr="006134D1">
              <w:rPr>
                <w:rFonts w:cs="Times New Roman"/>
                <w:sz w:val="18"/>
                <w:szCs w:val="18"/>
              </w:rPr>
              <w:t xml:space="preserve">Neural cell adhesion, </w:t>
            </w:r>
            <w:proofErr w:type="spellStart"/>
            <w:r w:rsidRPr="006134D1">
              <w:rPr>
                <w:rFonts w:cs="Times New Roman"/>
                <w:sz w:val="18"/>
                <w:szCs w:val="18"/>
              </w:rPr>
              <w:t>migration,neuritogenesis</w:t>
            </w:r>
            <w:proofErr w:type="spellEnd"/>
            <w:r w:rsidRPr="006134D1">
              <w:rPr>
                <w:rFonts w:cs="Times New Roman"/>
                <w:sz w:val="18"/>
                <w:szCs w:val="18"/>
              </w:rPr>
              <w:t>, synaptogenesis, synaptic plasticity</w:t>
            </w:r>
          </w:p>
        </w:tc>
        <w:tc>
          <w:tcPr>
            <w:tcW w:w="1184" w:type="dxa"/>
            <w:noWrap/>
            <w:vAlign w:val="center"/>
            <w:hideMark/>
          </w:tcPr>
          <w:p w14:paraId="4BB14A3E" w14:textId="77777777" w:rsidR="00ED1D40" w:rsidRPr="006134D1" w:rsidRDefault="00ED1D40" w:rsidP="00182948">
            <w:pPr>
              <w:spacing w:after="0"/>
              <w:jc w:val="center"/>
              <w:rPr>
                <w:rFonts w:cs="Times New Roman"/>
                <w:sz w:val="18"/>
                <w:szCs w:val="18"/>
              </w:rPr>
            </w:pPr>
            <w:r w:rsidRPr="006134D1">
              <w:rPr>
                <w:rFonts w:cs="Times New Roman"/>
                <w:sz w:val="18"/>
                <w:szCs w:val="18"/>
              </w:rPr>
              <w:t>PFN2</w:t>
            </w:r>
          </w:p>
        </w:tc>
        <w:tc>
          <w:tcPr>
            <w:tcW w:w="2143" w:type="dxa"/>
            <w:noWrap/>
            <w:vAlign w:val="center"/>
            <w:hideMark/>
          </w:tcPr>
          <w:p w14:paraId="6B7A0CBB" w14:textId="27C69F19"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QHTCsLVN","properties":{"formattedCitation":"(Huang et al., 2020)","plainCitation":"(Huang et al., 2020)","noteIndex":0},"citationItems":[{"id":569,"uris":["http://zotero.org/users/local/SLgF3NFv/items/43UBQD5N"],"uri":["http://zotero.org/users/local/SLgF3NFv/items/43UBQD5N"],"itemData":{"id":569,"type":"article-journal","abstract":"The development of cerebral cortex requires spatially and temporally orchestrated proliferation, migration, and differentiation of neural progenitor cells (NPCs). The molecular mechanisms underlying cortical development are, however, not fully understood. The neural cell adhesion molecule (NCAM) has been suggested to play a role in corticogenesis. Here we show that NCAM is dynamically expressed in the developing cortex. NCAM expression in NPCs is highest in the neurogenic period and declines during the gliogenic period. In mice bearing an NPC-specific NCAM deletion, proliferation of NPCs is reduced, and production of cortical neurons is delayed, while formation of cortical glia is advanced. Mechanistically, NCAM enhances actin polymerization in NPCs by interacting with actin-associated protein profilin2. NCAM-dependent regulation of NPCs is blocked by mutations in the profilin2 binding site. Thus, NCAM plays an essential role in NPC proliferation and fate decision during cortical development by regulating profilin2-dependent actin polymerization.","container-title":"The Journal of Cell Biology","DOI":"10.1083/jcb.201902164","ISSN":"1540-8140","issue":"1","journalAbbreviation":"J Cell Biol","language":"eng","note":"PMID: 31816056\nPMCID: PMC7039204","source":"PubMed","title":"NCAM regulates temporal specification of neural progenitor cells via profilin2 during corticogenesis","volume":"219","author":[{"family":"Huang","given":"Rui"},{"family":"Yuan","given":"De-Juan"},{"family":"Li","given":"Shao"},{"family":"Liang","given":"Xue-Song"},{"family":"Gao","given":"Yue"},{"family":"Lan","given":"Xiao-Yan"},{"family":"Qin","given":"Hua-Min"},{"family":"Ma","given":"Yu-Fang"},{"family":"Xu","given":"Guang-Yin"},{"family":"Schachner","given":"Melitta"},{"family":"Sytnyk","given":"Vladimir"},{"family":"Boltze","given":"Johannes"},{"family":"Ma","given":"Quan-Hong"},{"family":"Li","given":"Shen"}],"issued":{"date-parts":[["2020",1,6]]}}}],"schema":"https://github.com/citation-style-language/schema/raw/master/csl-citation.json"} </w:instrText>
            </w:r>
            <w:r>
              <w:rPr>
                <w:rFonts w:cs="Times New Roman"/>
                <w:sz w:val="18"/>
                <w:szCs w:val="18"/>
              </w:rPr>
              <w:fldChar w:fldCharType="separate"/>
            </w:r>
            <w:r w:rsidRPr="00ED1D40">
              <w:rPr>
                <w:rFonts w:cs="Times New Roman"/>
                <w:sz w:val="18"/>
              </w:rPr>
              <w:t>(Huang et al., 2020)</w:t>
            </w:r>
            <w:r>
              <w:rPr>
                <w:rFonts w:cs="Times New Roman"/>
                <w:sz w:val="18"/>
                <w:szCs w:val="18"/>
              </w:rPr>
              <w:fldChar w:fldCharType="end"/>
            </w:r>
          </w:p>
        </w:tc>
      </w:tr>
      <w:tr w:rsidR="00ED1D40" w:rsidRPr="006134D1" w14:paraId="1EC1BBB3" w14:textId="77777777" w:rsidTr="00182948">
        <w:trPr>
          <w:trHeight w:val="300"/>
          <w:jc w:val="center"/>
        </w:trPr>
        <w:tc>
          <w:tcPr>
            <w:tcW w:w="1909" w:type="dxa"/>
            <w:noWrap/>
            <w:vAlign w:val="center"/>
            <w:hideMark/>
          </w:tcPr>
          <w:p w14:paraId="7D1A5DAC"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aczonin</w:t>
            </w:r>
            <w:proofErr w:type="spellEnd"/>
          </w:p>
        </w:tc>
        <w:tc>
          <w:tcPr>
            <w:tcW w:w="4386" w:type="dxa"/>
            <w:noWrap/>
            <w:vAlign w:val="center"/>
            <w:hideMark/>
          </w:tcPr>
          <w:p w14:paraId="77888485" w14:textId="77777777" w:rsidR="00ED1D40" w:rsidRPr="006134D1" w:rsidRDefault="00ED1D40" w:rsidP="00182948">
            <w:pPr>
              <w:spacing w:after="0"/>
              <w:jc w:val="center"/>
              <w:rPr>
                <w:rFonts w:cs="Times New Roman"/>
                <w:sz w:val="18"/>
                <w:szCs w:val="18"/>
              </w:rPr>
            </w:pPr>
            <w:r w:rsidRPr="006134D1">
              <w:rPr>
                <w:rFonts w:cs="Times New Roman"/>
                <w:sz w:val="18"/>
                <w:szCs w:val="18"/>
              </w:rPr>
              <w:t>scaffolding protein of presynaptic active zones</w:t>
            </w:r>
          </w:p>
        </w:tc>
        <w:tc>
          <w:tcPr>
            <w:tcW w:w="1184" w:type="dxa"/>
            <w:noWrap/>
            <w:vAlign w:val="center"/>
            <w:hideMark/>
          </w:tcPr>
          <w:p w14:paraId="4B50D7E1" w14:textId="77777777" w:rsidR="00ED1D40" w:rsidRPr="006134D1" w:rsidRDefault="00ED1D40" w:rsidP="00182948">
            <w:pPr>
              <w:spacing w:after="0"/>
              <w:jc w:val="center"/>
              <w:rPr>
                <w:rFonts w:cs="Times New Roman"/>
                <w:sz w:val="18"/>
                <w:szCs w:val="18"/>
              </w:rPr>
            </w:pPr>
            <w:r w:rsidRPr="006134D1">
              <w:rPr>
                <w:rFonts w:cs="Times New Roman"/>
                <w:sz w:val="18"/>
                <w:szCs w:val="18"/>
              </w:rPr>
              <w:t>PFN1, PFN2</w:t>
            </w:r>
          </w:p>
        </w:tc>
        <w:tc>
          <w:tcPr>
            <w:tcW w:w="2143" w:type="dxa"/>
            <w:noWrap/>
            <w:vAlign w:val="center"/>
            <w:hideMark/>
          </w:tcPr>
          <w:p w14:paraId="7776AC6D" w14:textId="282C318B"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iLjoBMMA","properties":{"formattedCitation":"(Wang et al., 1999)","plainCitation":"(Wang et al., 1999)","noteIndex":0},"citationItems":[{"id":572,"uris":["http://zotero.org/users/local/SLgF3NFv/items/Z59IF265"],"uri":["http://zotero.org/users/local/SLgF3NFv/items/Z59IF265"],"itemData":{"id":572,"type":"article-journal","abstract":"Neurotransmitter exocytosis is restricted to the active zone, a specialized area of the presynaptic plasma membrane. We report the identification and initial characterization of aczonin, a neuron-specific 550-kD protein concentrated at the presynaptic active zone and associated with a detergent-resistant cytoskeletal subcellular fraction. Analysis of the amino acid sequences of chicken and mouse aczonin indicates an organization into multiple domains, including two pairs of Cys(4) zinc fingers, a polyproline tract, and a PDZ domain and two C2 domains near the COOH terminus. The second C2 domain is subject to differential splicing. Aczonin binds profilin, an actin-binding protein implicated in actin cytoskeletal dynamics. Large parts of aczonin, including the zinc finger, PDZ, and C2 domains, are homologous to Rim or to Bassoon, two other proteins concentrated in presynaptic active zones. We propose that aczonin is a scaffolding protein involved in the organization of the molecular architecture of synaptic active zones and in the orchestration of neurotransmitter vesicle trafficking.","container-title":"The Journal of Cell Biology","DOI":"10.1083/jcb.147.1.151","ISSN":"0021-9525","issue":"1","journalAbbreviation":"J Cell Biol","language":"eng","note":"PMID: 10508862\nPMCID: PMC2164979","page":"151-162","source":"PubMed","title":"Aczonin, a 550-kD putative scaffolding protein of presynaptic active zones, shares homology regions with Rim and Bassoon and binds profilin","volume":"147","author":[{"family":"Wang","given":"X."},{"family":"Kibschull","given":"M."},{"family":"Laue","given":"M. M."},{"family":"Lichte","given":"B."},{"family":"Petrasch-Parwez","given":"E."},{"family":"Kilimann","given":"M. W."}],"issued":{"date-parts":[["1999",10,4]]}}}],"schema":"https://github.com/citation-style-language/schema/raw/master/csl-citation.json"} </w:instrText>
            </w:r>
            <w:r>
              <w:rPr>
                <w:rFonts w:cs="Times New Roman"/>
                <w:sz w:val="18"/>
                <w:szCs w:val="18"/>
              </w:rPr>
              <w:fldChar w:fldCharType="separate"/>
            </w:r>
            <w:r w:rsidRPr="00ED1D40">
              <w:rPr>
                <w:rFonts w:cs="Times New Roman"/>
                <w:sz w:val="18"/>
              </w:rPr>
              <w:t>(Wang et al., 1999)</w:t>
            </w:r>
            <w:r>
              <w:rPr>
                <w:rFonts w:cs="Times New Roman"/>
                <w:sz w:val="18"/>
                <w:szCs w:val="18"/>
              </w:rPr>
              <w:fldChar w:fldCharType="end"/>
            </w:r>
          </w:p>
        </w:tc>
      </w:tr>
      <w:tr w:rsidR="00ED1D40" w:rsidRPr="006134D1" w14:paraId="655CA263" w14:textId="77777777" w:rsidTr="00182948">
        <w:trPr>
          <w:trHeight w:val="300"/>
          <w:jc w:val="center"/>
        </w:trPr>
        <w:tc>
          <w:tcPr>
            <w:tcW w:w="1909" w:type="dxa"/>
            <w:noWrap/>
            <w:vAlign w:val="center"/>
            <w:hideMark/>
          </w:tcPr>
          <w:p w14:paraId="094A7D4D"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Huntingtin</w:t>
            </w:r>
            <w:proofErr w:type="spellEnd"/>
          </w:p>
        </w:tc>
        <w:tc>
          <w:tcPr>
            <w:tcW w:w="4386" w:type="dxa"/>
            <w:noWrap/>
            <w:vAlign w:val="center"/>
            <w:hideMark/>
          </w:tcPr>
          <w:p w14:paraId="09B59A17" w14:textId="77777777" w:rsidR="00ED1D40" w:rsidRPr="006134D1" w:rsidRDefault="00ED1D40" w:rsidP="00182948">
            <w:pPr>
              <w:spacing w:after="0"/>
              <w:jc w:val="center"/>
              <w:rPr>
                <w:rFonts w:cs="Times New Roman"/>
                <w:sz w:val="18"/>
                <w:szCs w:val="18"/>
              </w:rPr>
            </w:pPr>
            <w:r w:rsidRPr="006134D1">
              <w:rPr>
                <w:rFonts w:cs="Times New Roman"/>
                <w:sz w:val="18"/>
                <w:szCs w:val="18"/>
              </w:rPr>
              <w:t>causative for Huntington's disease</w:t>
            </w:r>
          </w:p>
        </w:tc>
        <w:tc>
          <w:tcPr>
            <w:tcW w:w="1184" w:type="dxa"/>
            <w:noWrap/>
            <w:vAlign w:val="center"/>
            <w:hideMark/>
          </w:tcPr>
          <w:p w14:paraId="16E510CA" w14:textId="77777777" w:rsidR="00ED1D40" w:rsidRPr="006134D1" w:rsidRDefault="00ED1D40" w:rsidP="00182948">
            <w:pPr>
              <w:spacing w:after="0"/>
              <w:jc w:val="center"/>
              <w:rPr>
                <w:rFonts w:cs="Times New Roman"/>
                <w:sz w:val="18"/>
                <w:szCs w:val="18"/>
              </w:rPr>
            </w:pPr>
            <w:r w:rsidRPr="006134D1">
              <w:rPr>
                <w:rFonts w:cs="Times New Roman"/>
                <w:sz w:val="18"/>
                <w:szCs w:val="18"/>
              </w:rPr>
              <w:t>PFn1, PFN2a</w:t>
            </w:r>
          </w:p>
        </w:tc>
        <w:tc>
          <w:tcPr>
            <w:tcW w:w="2143" w:type="dxa"/>
            <w:noWrap/>
            <w:vAlign w:val="center"/>
            <w:hideMark/>
          </w:tcPr>
          <w:p w14:paraId="6CC1E434" w14:textId="27EC3B4D"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z7XQegEd","properties":{"formattedCitation":"(Shao et al., 2008)","plainCitation":"(Shao et al., 2008)","noteIndex":0},"citationItems":[{"id":450,"uris":["http://zotero.org/users/local/SLgF3NFv/items/VMHL7L2Q"],"uri":["http://zotero.org/users/local/SLgF3NFv/items/VMHL7L2Q"],"itemData":{"id":450,"type":"article-journal","abstract":"Y-27632, an inhibitor of the Rho-associated kinase ROCK, is a therapeutic lead for Huntington disease (HD). The downstream targets that mediate its inhibitory effects on huntingtin (Htt) aggregation and toxicity are unknown. We have identified profilin, a small actin-binding factor that also interacts with Htt, as being a direct target of the ROCK1 isoform. The overexpression of profilin reduces the aggregation of polyglutamine-expanded Htt and androgen receptor (AR) peptides. This requires profilin's G-actin binding activity and its direct interaction with Htt, which are both inhibited by the ROCK1-mediated phosphorylation of profilin at Ser-137. Y-27632 blocks the phosphorylation of profilin in HEK293 cells and primary neurons, which maintains profilin in an active state. The knockdown of profilin blocks the inhibitory effect of Y-27632 on both AR and Htt aggregation. A signaling pathway from ROCK1 to profilin thus controls polyglutamine protein aggregation and is targeted by a promising therapeutic lead for HD.","container-title":"Molecular and Cellular Biology","DOI":"10.1128/MCB.00079-08","ISSN":"1098-5549","issue":"17","journalAbbreviation":"Mol Cell Biol","language":"eng","note":"PMID: 18573880\nPMCID: PMC2519718","page":"5196-5208","source":"PubMed","title":"Phosphorylation of profilin by ROCK1 regulates polyglutamine aggregation","volume":"28","author":[{"family":"Shao","given":"Jieya"},{"family":"Welch","given":"William J."},{"family":"Diprospero","given":"Nicholas A."},{"family":"Diamond","given":"Marc I."}],"issued":{"date-parts":[["2008",9]]}}}],"schema":"https://github.com/citation-style-language/schema/raw/master/csl-citation.json"} </w:instrText>
            </w:r>
            <w:r>
              <w:rPr>
                <w:rFonts w:cs="Times New Roman"/>
                <w:sz w:val="18"/>
                <w:szCs w:val="18"/>
              </w:rPr>
              <w:fldChar w:fldCharType="separate"/>
            </w:r>
            <w:r w:rsidRPr="00ED1D40">
              <w:rPr>
                <w:rFonts w:cs="Times New Roman"/>
                <w:sz w:val="18"/>
              </w:rPr>
              <w:t>(Shao et al., 2008)</w:t>
            </w:r>
            <w:r>
              <w:rPr>
                <w:rFonts w:cs="Times New Roman"/>
                <w:sz w:val="18"/>
                <w:szCs w:val="18"/>
              </w:rPr>
              <w:fldChar w:fldCharType="end"/>
            </w:r>
          </w:p>
        </w:tc>
      </w:tr>
      <w:tr w:rsidR="00ED1D40" w:rsidRPr="006134D1" w14:paraId="6B78156B" w14:textId="77777777" w:rsidTr="00182948">
        <w:trPr>
          <w:trHeight w:val="300"/>
          <w:jc w:val="center"/>
        </w:trPr>
        <w:tc>
          <w:tcPr>
            <w:tcW w:w="1909" w:type="dxa"/>
            <w:noWrap/>
            <w:vAlign w:val="center"/>
            <w:hideMark/>
          </w:tcPr>
          <w:p w14:paraId="2DCEA7C7" w14:textId="77777777" w:rsidR="00ED1D40" w:rsidRPr="006134D1" w:rsidRDefault="00ED1D40" w:rsidP="00182948">
            <w:pPr>
              <w:spacing w:after="0"/>
              <w:jc w:val="center"/>
              <w:rPr>
                <w:rFonts w:cs="Times New Roman"/>
                <w:sz w:val="18"/>
                <w:szCs w:val="18"/>
              </w:rPr>
            </w:pPr>
            <w:r w:rsidRPr="006134D1">
              <w:rPr>
                <w:rFonts w:cs="Times New Roman"/>
                <w:sz w:val="18"/>
                <w:szCs w:val="18"/>
              </w:rPr>
              <w:t>TDP43</w:t>
            </w:r>
          </w:p>
        </w:tc>
        <w:tc>
          <w:tcPr>
            <w:tcW w:w="4386" w:type="dxa"/>
            <w:noWrap/>
            <w:vAlign w:val="center"/>
            <w:hideMark/>
          </w:tcPr>
          <w:p w14:paraId="6C0741C6"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hnRNP</w:t>
            </w:r>
            <w:proofErr w:type="spellEnd"/>
            <w:r w:rsidRPr="006134D1">
              <w:rPr>
                <w:rFonts w:cs="Times New Roman"/>
                <w:sz w:val="18"/>
                <w:szCs w:val="18"/>
              </w:rPr>
              <w:t xml:space="preserve"> protein, TDP43 accumulations cause ALS and </w:t>
            </w:r>
            <w:proofErr w:type="spellStart"/>
            <w:r w:rsidRPr="006134D1">
              <w:rPr>
                <w:rFonts w:cs="Times New Roman"/>
                <w:sz w:val="18"/>
                <w:szCs w:val="18"/>
              </w:rPr>
              <w:t>Frontotemporal</w:t>
            </w:r>
            <w:proofErr w:type="spellEnd"/>
            <w:r w:rsidRPr="006134D1">
              <w:rPr>
                <w:rFonts w:cs="Times New Roman"/>
                <w:sz w:val="18"/>
                <w:szCs w:val="18"/>
              </w:rPr>
              <w:t xml:space="preserve"> dementia</w:t>
            </w:r>
          </w:p>
        </w:tc>
        <w:tc>
          <w:tcPr>
            <w:tcW w:w="1184" w:type="dxa"/>
            <w:noWrap/>
            <w:vAlign w:val="center"/>
            <w:hideMark/>
          </w:tcPr>
          <w:p w14:paraId="6D7349E1" w14:textId="77777777" w:rsidR="00ED1D40" w:rsidRPr="006134D1" w:rsidRDefault="00ED1D40" w:rsidP="00182948">
            <w:pPr>
              <w:spacing w:after="0"/>
              <w:jc w:val="center"/>
              <w:rPr>
                <w:rFonts w:cs="Times New Roman"/>
                <w:sz w:val="18"/>
                <w:szCs w:val="18"/>
              </w:rPr>
            </w:pPr>
            <w:r w:rsidRPr="006134D1">
              <w:rPr>
                <w:rFonts w:cs="Times New Roman"/>
                <w:sz w:val="18"/>
                <w:szCs w:val="18"/>
              </w:rPr>
              <w:t>PFN1</w:t>
            </w:r>
          </w:p>
        </w:tc>
        <w:tc>
          <w:tcPr>
            <w:tcW w:w="2143" w:type="dxa"/>
            <w:noWrap/>
            <w:vAlign w:val="center"/>
            <w:hideMark/>
          </w:tcPr>
          <w:p w14:paraId="7AE62DCD" w14:textId="102D1BF1"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Lvo1qVuu","properties":{"formattedCitation":"(Tanaka et al., 2016)","plainCitation":"(Tanaka et al., 2016)","noteIndex":0},"citationItems":[{"id":513,"uris":["http://zotero.org/users/local/SLgF3NFv/items/3GCV5GYI"],"uri":["http://zotero.org/users/local/SLgF3NFv/items/3GCV5GYI"],"itemData":{"id":513,"type":"article-journal","abstract":"Profilin 1 (PFN1) is an actin monomer-binding protein essential for regulating cytoskeletal dynamics in all cell types. Recently, mutations in the PFN1 gene have been identified as a cause of familial amyotrophic lateral sclerosis (ALS). The co-aggregation of PFN1 bearing mutations that cause ALS with TDP-43 (a key molecule in both sporadic and some familial forms of ALS), together with the classical TDP-43 pathology detected in post-mortem tissues of patients with autosomal dominant PFN1 mutation, imply that gain-of-toxic-function of PFN1 mutants is associated with the onset of ALS. However, it remains unknown how PFN1 mutants cause ALS. We found mutant PFN1 that causes ALS formed cytoplasmic aggregates positive for ubiquitin and p62, and these aggregates sequestered endogenous TDP-43. In cells harboring PFN1 aggregates, formation of aggresome-like structures was inhibited in the presence of proteasome inhibitor, and conversion of LC3-I to LC3-II was suppressed in the presence of lysosome inhibitor. Further, insoluble TDP-43 was increased in both cases. Co-expression of ALS-linked mutant PFN1 and TDP-43 increased insoluble and phosphorylated TDP-43 levels. The C-terminal region of TDP-43, essential for aggregation of TDP-43, was also indispensable for the interaction with PFN1. Interestingly, insoluble fractions prepared from cells expressing ALS-linked mutant PFN1 functioned as a seed to induce accumulation and phosphorylation of TDP-43, indicating that TDP-43 accumulated in the presence of the PFN1 mutants is converted to prion-like species. These findings provide new insight into the mechanisms of neurodegeneration in ALS, suggesting that gain-of-toxic-function PFN1 gene mutation leads to conformational change of TDP-43.","container-title":"Human Molecular Genetics","DOI":"10.1093/hmg/ddw024","ISSN":"1460-2083","issue":"7","journalAbbreviation":"Hum Mol Genet","language":"eng","note":"PMID: 26908597","page":"1420-1433","source":"PubMed","title":"Gain-of-function profilin 1 mutations linked to familial amyotrophic lateral sclerosis cause seed-dependent intracellular TDP-43 aggregation","volume":"25","author":[{"family":"Tanaka","given":"Yoshinori"},{"family":"Nonaka","given":"Takashi"},{"family":"Suzuki","given":"Genjiro"},{"family":"Kametani","given":"Fuyuki"},{"family":"Hasegawa","given":"Masato"}],"issued":{"date-parts":[["2016",4,1]]}}}],"schema":"https://github.com/citation-style-language/schema/raw/master/csl-citation.json"} </w:instrText>
            </w:r>
            <w:r>
              <w:rPr>
                <w:rFonts w:cs="Times New Roman"/>
                <w:sz w:val="18"/>
                <w:szCs w:val="18"/>
              </w:rPr>
              <w:fldChar w:fldCharType="separate"/>
            </w:r>
            <w:r w:rsidRPr="00ED1D40">
              <w:rPr>
                <w:rFonts w:cs="Times New Roman"/>
                <w:sz w:val="18"/>
              </w:rPr>
              <w:t>(Tanaka et al., 2016)</w:t>
            </w:r>
            <w:r>
              <w:rPr>
                <w:rFonts w:cs="Times New Roman"/>
                <w:sz w:val="18"/>
                <w:szCs w:val="18"/>
              </w:rPr>
              <w:fldChar w:fldCharType="end"/>
            </w:r>
          </w:p>
        </w:tc>
      </w:tr>
      <w:tr w:rsidR="00ED1D40" w:rsidRPr="00ED1D40" w14:paraId="1544E0E6" w14:textId="77777777" w:rsidTr="00182948">
        <w:trPr>
          <w:trHeight w:val="300"/>
          <w:jc w:val="center"/>
        </w:trPr>
        <w:tc>
          <w:tcPr>
            <w:tcW w:w="1909" w:type="dxa"/>
            <w:noWrap/>
            <w:vAlign w:val="center"/>
            <w:hideMark/>
          </w:tcPr>
          <w:p w14:paraId="78DAA520"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survial</w:t>
            </w:r>
            <w:proofErr w:type="spellEnd"/>
            <w:r w:rsidRPr="006134D1">
              <w:rPr>
                <w:rFonts w:cs="Times New Roman"/>
                <w:sz w:val="18"/>
                <w:szCs w:val="18"/>
              </w:rPr>
              <w:t xml:space="preserve">  of </w:t>
            </w:r>
            <w:proofErr w:type="spellStart"/>
            <w:r w:rsidRPr="006134D1">
              <w:rPr>
                <w:rFonts w:cs="Times New Roman"/>
                <w:sz w:val="18"/>
                <w:szCs w:val="18"/>
              </w:rPr>
              <w:t>motoneuron</w:t>
            </w:r>
            <w:proofErr w:type="spellEnd"/>
            <w:r w:rsidRPr="006134D1">
              <w:rPr>
                <w:rFonts w:cs="Times New Roman"/>
                <w:sz w:val="18"/>
                <w:szCs w:val="18"/>
              </w:rPr>
              <w:t xml:space="preserve"> protein 1 (SMN1)</w:t>
            </w:r>
          </w:p>
        </w:tc>
        <w:tc>
          <w:tcPr>
            <w:tcW w:w="4386" w:type="dxa"/>
            <w:noWrap/>
            <w:vAlign w:val="center"/>
            <w:hideMark/>
          </w:tcPr>
          <w:p w14:paraId="76FDB52E" w14:textId="77777777" w:rsidR="00ED1D40" w:rsidRPr="006134D1" w:rsidRDefault="00ED1D40" w:rsidP="00182948">
            <w:pPr>
              <w:spacing w:after="0"/>
              <w:jc w:val="center"/>
              <w:rPr>
                <w:rFonts w:cs="Times New Roman"/>
                <w:sz w:val="18"/>
                <w:szCs w:val="18"/>
              </w:rPr>
            </w:pPr>
            <w:r w:rsidRPr="006134D1">
              <w:rPr>
                <w:rFonts w:cs="Times New Roman"/>
                <w:sz w:val="18"/>
                <w:szCs w:val="18"/>
              </w:rPr>
              <w:t>RNA splicing &amp; metabolism, RNA localization, actin dynamics etc. Mutations cause spinal muscular atrophy (SMA)</w:t>
            </w:r>
          </w:p>
        </w:tc>
        <w:tc>
          <w:tcPr>
            <w:tcW w:w="1184" w:type="dxa"/>
            <w:noWrap/>
            <w:vAlign w:val="center"/>
            <w:hideMark/>
          </w:tcPr>
          <w:p w14:paraId="7E1CAFF3" w14:textId="77777777" w:rsidR="00ED1D40" w:rsidRPr="006134D1" w:rsidRDefault="00ED1D40" w:rsidP="00182948">
            <w:pPr>
              <w:spacing w:after="0"/>
              <w:jc w:val="center"/>
              <w:rPr>
                <w:rFonts w:cs="Times New Roman"/>
                <w:sz w:val="18"/>
                <w:szCs w:val="18"/>
              </w:rPr>
            </w:pPr>
            <w:r w:rsidRPr="006134D1">
              <w:rPr>
                <w:rFonts w:cs="Times New Roman"/>
                <w:sz w:val="18"/>
                <w:szCs w:val="18"/>
              </w:rPr>
              <w:t>PFN1, PFN2a</w:t>
            </w:r>
          </w:p>
        </w:tc>
        <w:tc>
          <w:tcPr>
            <w:tcW w:w="2143" w:type="dxa"/>
            <w:noWrap/>
            <w:vAlign w:val="center"/>
            <w:hideMark/>
          </w:tcPr>
          <w:p w14:paraId="2D97026D" w14:textId="124E16E2" w:rsidR="00ED1D40" w:rsidRPr="00ED1D40"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etH2cy8B","properties":{"formattedCitation":"(Giesemann et al., 1999; Sharma et al., 2005)","plainCitation":"(Giesemann et al., 1999; Sharma et al., 2005)","noteIndex":0},"citationItems":[{"id":191,"uris":["http://zotero.org/users/local/SLgF3NFv/items/VSGIUIE3"],"uri":["http://zotero.org/users/local/SLgF3NFv/items/VSGIUIE3"],"itemData":{"id":191,"type":"article-journal","abstract":"Spinal muscular atrophy (SMA) is an autosomal recessive disorder characterized by the loss of alpha-motoneurons in the spinal cord followed by atrophy of skeletal muscles. SMA-determining candidate genes, SMN1 and SMN2, have been identified on human chromosome 5q. The corresponding SMN protein is expressed ubiquitously. It is coded by seven exons and contains conspicuous proline-rich motifs in its COOH-terminal third (exons 4, 5, and 6). Such motifs are known to bind to profilins (PFNs), small proteins engaged in the control of actin dynamics. We tested whether profilins interact with SMN via its polyproline stretches. Using the yeast two-hybrid system we show that profilins bind to SMN and that this binding depends on its proline-rich motifs. These results were confirmed by coimmunoprecipitation and by in vitro binding studies. Two PFN isoforms, I and II, are known, of which II is characteristic for central nervous system tissue. We show by in situ hybridization that both PFNs are highly expressed in mouse spinal cord and that PFN II is expressed predominantly in neurons. In motoneurons, the primary target of neurodegeneration in SMA, profilins are highly concentrated and colocalize with SMN in the cytoplasm of the cell body and in nuclear gems. Likewise, SMN and PFN I colocalize in gems of HeLa cells. Although SMN interacts with both profilin isoforms, binding of PFN II was stronger than of PFN I in all assays employed. Because the SMN genes are expressed ubiquitously, our findings suggest that the interaction of PFN II with SMN may be involved in neuron-specific effects of SMN mutations.","container-title":"The Journal of Biological Chemistry","DOI":"10.1074/jbc.274.53.37908","ISSN":"0021-9258","issue":"53","journalAbbreviation":"J Biol Chem","language":"eng","note":"PMID: 10608857","page":"37908-37914","source":"PubMed","title":"A role for polyproline motifs in the spinal muscular atrophy protein SMN. Profilins bind to and colocalize with smn in nuclear gems","volume":"274","author":[{"family":"Giesemann","given":"T."},{"family":"Rathke-Hartlieb","given":"S."},{"family":"Rothkegel","given":"M."},{"family":"Bartsch","given":"J. W."},{"family":"Buchmeier","given":"S."},{"family":"Jockusch","given":"B. M."},{"family":"Jockusch","given":"H."}],"issued":{"date-parts":[["1999",12,31]]}}},{"id":229,"uris":["http://zotero.org/users/local/SLgF3NFv/items/MWL9GX4Y"],"uri":["http://zotero.org/users/local/SLgF3NFv/items/MWL9GX4Y"],"itemData":{"id":229,"type":"article-journal","abstract":"Spinal muscular atrophy (SMA) is caused by reduced levels of SMN (survival of motor neurons protein) and consequent loss of motor neurons. SMN is involved in snRNP transport and nuclear RNA splicing, but axonal transport of SMN has also been shown to occur in motor neurons. SMN also binds to the small actin-binding protein, profilin. We now show that SMN and profilin II co-localise in the cytoplasm of differentiating rat PC12 cells and in neurite-like extensions, especially at their growth cones. Many components of known SMN complexes were also found in these extensions, including gemin2 (SIP-1), gemin6, gemin7 and unrip (unr-interacting protein). Coilin p80 and Sm core protein immunoreactivity, however, were seen only in the nucleus. SMN is known to associate with beta-actin mRNA and specific hnRNPs in axons and in neurite extensions of cultured nerve cells, and SMN also stimulates neurite outgrowth in cultures. Our results are therefore consistent with SMN complexes, rather than SMN alone, being involved in the transport of actin mRNPs along the axon as in the transport of snRNPs into the nucleus by similar SMN complexes. Antisense knockdown of profilin I and II isoforms inhibited neurite outgrowth of PC12 cells and caused accumulation of SMN and its associated proteins in cytoplasmic aggregates. BIAcore studies demonstrated a high affinity interaction of SMN with profilin IIa, the isoform present in developing neurons. Pathogenic missense mutations in SMN, or deletion of exons 5 and 7, prevented this interaction. The interaction is functional in that SMN can modulate actin polymerisation in vitro by reducing the inhibitory effect of profilin IIa. This suggests that reduced SMN in SMA might cause axonal pathfinding defects by disturbing the normal regulation of microfilament growth by profilins.","container-title":"Experimental Cell Research","DOI":"10.1016/j.yexcr.2005.05.014","ISSN":"0014-4827","issue":"1","journalAbbreviation":"Exp Cell Res","language":"eng","note":"PMID: 15975577","page":"185-197","source":"PubMed","title":"A role for complexes of survival of motor neurons (SMN) protein with gemins and profilin in neurite-like cytoplasmic extensions of cultured nerve cells","volume":"309","author":[{"family":"Sharma","given":"Aarti"},{"family":"Lambrechts","given":"Anja"},{"family":"Hao","given":"Le Thi"},{"family":"Le","given":"Thanh T."},{"family":"Sewry","given":"Caroline A."},{"family":"Ampe","given":"Christophe"},{"family":"Burghes","given":"Arthur H. M."},{"family":"Morris","given":"Glenn E."}],"issued":{"date-parts":[["2005",9,10]]}}}],"schema":"https://github.com/citation-style-language/schema/raw/master/csl-citation.json"} </w:instrText>
            </w:r>
            <w:r>
              <w:rPr>
                <w:rFonts w:cs="Times New Roman"/>
                <w:sz w:val="18"/>
                <w:szCs w:val="18"/>
              </w:rPr>
              <w:fldChar w:fldCharType="separate"/>
            </w:r>
            <w:r w:rsidRPr="00ED1D40">
              <w:rPr>
                <w:rFonts w:cs="Times New Roman"/>
                <w:sz w:val="18"/>
              </w:rPr>
              <w:t>(Giesemann et al., 1999; Sharma et al., 2005)</w:t>
            </w:r>
            <w:r>
              <w:rPr>
                <w:rFonts w:cs="Times New Roman"/>
                <w:sz w:val="18"/>
                <w:szCs w:val="18"/>
              </w:rPr>
              <w:fldChar w:fldCharType="end"/>
            </w:r>
          </w:p>
        </w:tc>
      </w:tr>
      <w:tr w:rsidR="00ED1D40" w:rsidRPr="006134D1" w14:paraId="062C865D" w14:textId="77777777" w:rsidTr="00182948">
        <w:trPr>
          <w:trHeight w:val="300"/>
          <w:jc w:val="center"/>
        </w:trPr>
        <w:tc>
          <w:tcPr>
            <w:tcW w:w="1909" w:type="dxa"/>
            <w:noWrap/>
            <w:vAlign w:val="center"/>
            <w:hideMark/>
          </w:tcPr>
          <w:p w14:paraId="0E748E1B"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Prrp</w:t>
            </w:r>
            <w:proofErr w:type="spellEnd"/>
          </w:p>
        </w:tc>
        <w:tc>
          <w:tcPr>
            <w:tcW w:w="4386" w:type="dxa"/>
            <w:noWrap/>
            <w:vAlign w:val="center"/>
            <w:hideMark/>
          </w:tcPr>
          <w:p w14:paraId="287C5E47"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hnRNP</w:t>
            </w:r>
            <w:proofErr w:type="spellEnd"/>
            <w:r w:rsidRPr="006134D1">
              <w:rPr>
                <w:rFonts w:cs="Times New Roman"/>
                <w:sz w:val="18"/>
                <w:szCs w:val="18"/>
              </w:rPr>
              <w:t>, mRNA localization</w:t>
            </w:r>
          </w:p>
        </w:tc>
        <w:tc>
          <w:tcPr>
            <w:tcW w:w="1184" w:type="dxa"/>
            <w:noWrap/>
            <w:vAlign w:val="center"/>
            <w:hideMark/>
          </w:tcPr>
          <w:p w14:paraId="463993AC" w14:textId="77777777" w:rsidR="00ED1D40" w:rsidRPr="006134D1" w:rsidRDefault="00ED1D40" w:rsidP="00182948">
            <w:pPr>
              <w:spacing w:after="0"/>
              <w:jc w:val="center"/>
              <w:rPr>
                <w:rFonts w:cs="Times New Roman"/>
                <w:sz w:val="18"/>
                <w:szCs w:val="18"/>
              </w:rPr>
            </w:pPr>
            <w:r w:rsidRPr="006134D1">
              <w:rPr>
                <w:rFonts w:cs="Times New Roman"/>
                <w:sz w:val="18"/>
                <w:szCs w:val="18"/>
              </w:rPr>
              <w:t>PFN1</w:t>
            </w:r>
          </w:p>
        </w:tc>
        <w:tc>
          <w:tcPr>
            <w:tcW w:w="2143" w:type="dxa"/>
            <w:noWrap/>
            <w:vAlign w:val="center"/>
            <w:hideMark/>
          </w:tcPr>
          <w:p w14:paraId="29E30B12" w14:textId="4F4F84DC"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N891gLWZ","properties":{"formattedCitation":"(Zhao et al., 2001)","plainCitation":"(Zhao et al., 2001)","noteIndex":0},"citationItems":[{"id":575,"uris":["http://zotero.org/users/local/SLgF3NFv/items/XRN9BSVW"],"uri":["http://zotero.org/users/local/SLgF3NFv/items/XRN9BSVW"],"itemData":{"id":575,"type":"article-journal","abstract":"A 340 nucleotide element within the 3' untranslated region of Vg1 mRNA determines its localization to the vegetal cortex of Xenopus oocytes. To identify protein factors that bind to this region, we screened a cDNA expression library with an RNA probe containing this sequence. Five independent isolates encoded a protein (designated Prrp for proline-rich RNA binding protein) having two RNP domains followed by multiple polyproline segments. Prrp and Vg1 mRNAs are co-localized to the vegetal cortex of stage IV oocytes, substantiating an interaction between the two in vivo. Prrp also associates with VegT mRNA, which like Vg1 mRNA uses the late localization pathway, but not with Xcat-2 or Xwnt-11 mRNAs, which use the early pathway. The proline-rich domain of Prrp interacts with profilin, a protein that promotes actin polymerization. Prrp can also associate with the EVH1 domain of Mena, another microfilament-associated protein. Since the anchoring of Vg1 mRNA to the vegetal cortex is actin dependent, one function of Prrp may be to facilitate local actin polymerization, representing a novel function for an RNA binding protein.","container-title":"The EMBO journal","DOI":"10.1093/emboj/20.9.2315","ISSN":"0261-4189","issue":"9","journalAbbreviation":"EMBO J","language":"eng","note":"PMID: 11331596\nPMCID: PMC125447","page":"2315-2325","source":"PubMed","title":"A proline-rich protein binds to the localization element of Xenopus Vg1 mRNA and to ligands involved in actin polymerization","volume":"20","author":[{"family":"Zhao","given":"W. M."},{"family":"Jiang","given":"C."},{"family":"Kroll","given":"T. T."},{"family":"Huber","given":"P. W."}],"issued":{"date-parts":[["2001",5,1]]}}}],"schema":"https://github.com/citation-style-language/schema/raw/master/csl-citation.json"} </w:instrText>
            </w:r>
            <w:r>
              <w:rPr>
                <w:rFonts w:cs="Times New Roman"/>
                <w:sz w:val="18"/>
                <w:szCs w:val="18"/>
              </w:rPr>
              <w:fldChar w:fldCharType="separate"/>
            </w:r>
            <w:r w:rsidRPr="00ED1D40">
              <w:rPr>
                <w:rFonts w:cs="Times New Roman"/>
                <w:sz w:val="18"/>
              </w:rPr>
              <w:t>(Zhao et al., 2001)</w:t>
            </w:r>
            <w:r>
              <w:rPr>
                <w:rFonts w:cs="Times New Roman"/>
                <w:sz w:val="18"/>
                <w:szCs w:val="18"/>
              </w:rPr>
              <w:fldChar w:fldCharType="end"/>
            </w:r>
          </w:p>
        </w:tc>
      </w:tr>
      <w:tr w:rsidR="00ED1D40" w:rsidRPr="006134D1" w14:paraId="351EB713" w14:textId="77777777" w:rsidTr="00182948">
        <w:trPr>
          <w:trHeight w:val="300"/>
          <w:jc w:val="center"/>
        </w:trPr>
        <w:tc>
          <w:tcPr>
            <w:tcW w:w="1909" w:type="dxa"/>
            <w:noWrap/>
            <w:vAlign w:val="center"/>
            <w:hideMark/>
          </w:tcPr>
          <w:p w14:paraId="752B4292" w14:textId="77777777" w:rsidR="00ED1D40" w:rsidRPr="006134D1" w:rsidRDefault="00ED1D40" w:rsidP="00182948">
            <w:pPr>
              <w:spacing w:after="0"/>
              <w:jc w:val="center"/>
              <w:rPr>
                <w:rFonts w:cs="Times New Roman"/>
                <w:sz w:val="18"/>
                <w:szCs w:val="18"/>
              </w:rPr>
            </w:pPr>
            <w:r w:rsidRPr="006134D1">
              <w:rPr>
                <w:rFonts w:cs="Times New Roman"/>
                <w:sz w:val="18"/>
                <w:szCs w:val="18"/>
              </w:rPr>
              <w:t xml:space="preserve">p80 </w:t>
            </w:r>
            <w:proofErr w:type="spellStart"/>
            <w:r w:rsidRPr="006134D1">
              <w:rPr>
                <w:rFonts w:cs="Times New Roman"/>
                <w:sz w:val="18"/>
                <w:szCs w:val="18"/>
              </w:rPr>
              <w:t>Coilin</w:t>
            </w:r>
            <w:proofErr w:type="spellEnd"/>
          </w:p>
        </w:tc>
        <w:tc>
          <w:tcPr>
            <w:tcW w:w="4386" w:type="dxa"/>
            <w:noWrap/>
            <w:vAlign w:val="center"/>
            <w:hideMark/>
          </w:tcPr>
          <w:p w14:paraId="17A5E25D" w14:textId="77777777" w:rsidR="00ED1D40" w:rsidRPr="006134D1" w:rsidRDefault="00ED1D40" w:rsidP="00182948">
            <w:pPr>
              <w:spacing w:after="0"/>
              <w:jc w:val="center"/>
              <w:rPr>
                <w:rFonts w:cs="Times New Roman"/>
                <w:sz w:val="18"/>
                <w:szCs w:val="18"/>
              </w:rPr>
            </w:pPr>
            <w:r w:rsidRPr="006134D1">
              <w:rPr>
                <w:rFonts w:cs="Times New Roman"/>
                <w:sz w:val="18"/>
                <w:szCs w:val="18"/>
              </w:rPr>
              <w:t>pre-mRNA splicing &amp; maturation</w:t>
            </w:r>
          </w:p>
        </w:tc>
        <w:tc>
          <w:tcPr>
            <w:tcW w:w="1184" w:type="dxa"/>
            <w:noWrap/>
            <w:vAlign w:val="center"/>
            <w:hideMark/>
          </w:tcPr>
          <w:p w14:paraId="51E9BEE9" w14:textId="77777777" w:rsidR="00ED1D40" w:rsidRPr="006134D1" w:rsidRDefault="00ED1D40" w:rsidP="00182948">
            <w:pPr>
              <w:spacing w:after="0"/>
              <w:jc w:val="center"/>
              <w:rPr>
                <w:rFonts w:cs="Times New Roman"/>
                <w:sz w:val="18"/>
                <w:szCs w:val="18"/>
              </w:rPr>
            </w:pPr>
            <w:r w:rsidRPr="006134D1">
              <w:rPr>
                <w:rFonts w:cs="Times New Roman"/>
                <w:sz w:val="18"/>
                <w:szCs w:val="18"/>
              </w:rPr>
              <w:t>PFN1</w:t>
            </w:r>
          </w:p>
        </w:tc>
        <w:tc>
          <w:tcPr>
            <w:tcW w:w="2143" w:type="dxa"/>
            <w:noWrap/>
            <w:vAlign w:val="center"/>
            <w:hideMark/>
          </w:tcPr>
          <w:p w14:paraId="0F4DC22B" w14:textId="621CBE0C"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nLtAonx7","properties":{"formattedCitation":"(Skare et al., 2003)","plainCitation":"(Skare et al., 2003)","noteIndex":0},"citationItems":[{"id":216,"uris":["http://zotero.org/users/local/SLgF3NFv/items/W6HHHL78"],"uri":["http://zotero.org/users/local/SLgF3NFv/items/W6HHHL78"],"itemData":{"id":216,"type":"article-journal","abstract":"Profilin is one of the major components controlling actin polymerization. Here, profilin I was located in fibroblasts and HeLa cells by the use of two different sets of affinity-purified antibodies. Both antibody preparations labeled nuclei in a speckle-like pattern and displayed extensive colocalization with small nuclear ribonucleoprotein particle (snRNP)-core proteins and p80 coilin-containing Cajal bodies. Treatment with actinomycin D led to largely similar reorganizations of snRNPs and profilin, while profilin and Cajal bodies separated under these conditions. One of the profilin antibodies interfered with pre-mRNA splicing in vitro, further indicating a role for profilin during pre-mRNA processing.","container-title":"Experimental Cell Research","DOI":"10.1016/s0014-4827(03)00102-2","ISSN":"0014-4827","issue":"1","journalAbbreviation":"Exp Cell Res","language":"eng","note":"PMID: 12729790","page":"12-21","source":"PubMed","title":"Profilin I colocalizes with speckles and Cajal bodies: a possible role in pre-mRNA splicing","title-short":"Profilin I colocalizes with speckles and Cajal bodies","volume":"286","author":[{"family":"Skare","given":"Petra"},{"family":"Kreivi","given":"Jan-Peter"},{"family":"Bergström","given":"Asa"},{"family":"Karlsson","given":"Roger"}],"issued":{"date-parts":[["2003",5,15]]}}}],"schema":"https://github.com/citation-style-language/schema/raw/master/csl-citation.json"} </w:instrText>
            </w:r>
            <w:r>
              <w:rPr>
                <w:rFonts w:cs="Times New Roman"/>
                <w:sz w:val="18"/>
                <w:szCs w:val="18"/>
              </w:rPr>
              <w:fldChar w:fldCharType="separate"/>
            </w:r>
            <w:r w:rsidRPr="00ED1D40">
              <w:rPr>
                <w:rFonts w:cs="Times New Roman"/>
                <w:sz w:val="18"/>
              </w:rPr>
              <w:t>(Skare et al., 2003)</w:t>
            </w:r>
            <w:r>
              <w:rPr>
                <w:rFonts w:cs="Times New Roman"/>
                <w:sz w:val="18"/>
                <w:szCs w:val="18"/>
              </w:rPr>
              <w:fldChar w:fldCharType="end"/>
            </w:r>
          </w:p>
        </w:tc>
      </w:tr>
      <w:tr w:rsidR="00ED1D40" w:rsidRPr="00ED1D40" w14:paraId="71A3A719" w14:textId="77777777" w:rsidTr="00182948">
        <w:trPr>
          <w:trHeight w:val="300"/>
          <w:jc w:val="center"/>
        </w:trPr>
        <w:tc>
          <w:tcPr>
            <w:tcW w:w="1909" w:type="dxa"/>
            <w:noWrap/>
            <w:vAlign w:val="center"/>
            <w:hideMark/>
          </w:tcPr>
          <w:p w14:paraId="76622A5E" w14:textId="77777777" w:rsidR="00ED1D40" w:rsidRPr="006134D1" w:rsidRDefault="00ED1D40" w:rsidP="00182948">
            <w:pPr>
              <w:spacing w:after="0"/>
              <w:jc w:val="center"/>
              <w:rPr>
                <w:rFonts w:cs="Times New Roman"/>
                <w:sz w:val="18"/>
                <w:szCs w:val="18"/>
              </w:rPr>
            </w:pPr>
            <w:r w:rsidRPr="006134D1">
              <w:rPr>
                <w:rFonts w:cs="Times New Roman"/>
                <w:sz w:val="18"/>
                <w:szCs w:val="18"/>
              </w:rPr>
              <w:t>p42POP/</w:t>
            </w:r>
            <w:proofErr w:type="spellStart"/>
            <w:r w:rsidRPr="006134D1">
              <w:rPr>
                <w:rFonts w:cs="Times New Roman"/>
                <w:sz w:val="18"/>
                <w:szCs w:val="18"/>
              </w:rPr>
              <w:t>MyPOP</w:t>
            </w:r>
            <w:proofErr w:type="spellEnd"/>
          </w:p>
        </w:tc>
        <w:tc>
          <w:tcPr>
            <w:tcW w:w="4386" w:type="dxa"/>
            <w:noWrap/>
            <w:vAlign w:val="center"/>
            <w:hideMark/>
          </w:tcPr>
          <w:p w14:paraId="2F004984"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Myb</w:t>
            </w:r>
            <w:proofErr w:type="spellEnd"/>
            <w:r w:rsidRPr="006134D1">
              <w:rPr>
                <w:rFonts w:cs="Times New Roman"/>
                <w:sz w:val="18"/>
                <w:szCs w:val="18"/>
              </w:rPr>
              <w:t>-related transcription factor, tumor suppressor</w:t>
            </w:r>
          </w:p>
        </w:tc>
        <w:tc>
          <w:tcPr>
            <w:tcW w:w="1184" w:type="dxa"/>
            <w:noWrap/>
            <w:vAlign w:val="center"/>
            <w:hideMark/>
          </w:tcPr>
          <w:p w14:paraId="3911200D" w14:textId="77777777" w:rsidR="00ED1D40" w:rsidRPr="006134D1" w:rsidRDefault="00ED1D40" w:rsidP="00182948">
            <w:pPr>
              <w:spacing w:after="0"/>
              <w:jc w:val="center"/>
              <w:rPr>
                <w:rFonts w:cs="Times New Roman"/>
                <w:sz w:val="18"/>
                <w:szCs w:val="18"/>
              </w:rPr>
            </w:pPr>
            <w:r w:rsidRPr="006134D1">
              <w:rPr>
                <w:rFonts w:cs="Times New Roman"/>
                <w:sz w:val="18"/>
                <w:szCs w:val="18"/>
              </w:rPr>
              <w:t>PFN1, PFN2a</w:t>
            </w:r>
          </w:p>
        </w:tc>
        <w:tc>
          <w:tcPr>
            <w:tcW w:w="2143" w:type="dxa"/>
            <w:noWrap/>
            <w:vAlign w:val="center"/>
            <w:hideMark/>
          </w:tcPr>
          <w:p w14:paraId="6107570E" w14:textId="2F1800A3" w:rsidR="00ED1D40" w:rsidRPr="00ED1D40"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UMsXcSkk","properties":{"formattedCitation":"(Lederer et al., 2005; W\\uc0\\u252{}stenhagen et al., 2018)","plainCitation":"(Lederer et al., 2005; Wüstenhagen et al., 2018)","noteIndex":0},"citationItems":[{"id":578,"uris":["http://zotero.org/users/local/SLgF3NFv/items/CFQW5JTY"],"uri":["http://zotero.org/users/local/SLgF3NFv/items/CFQW5JTY"],"itemData":{"id":578,"type":"article-journal","abstract":"Profilins, regulators of cytoplasmic actin dynamics, also bind to several nuclear proteins but the significance of these interactions is mostly unclear. Here, we describe a novel Myb-related transcription factor, p42POP, as a new ligand for profilin and show that profilin regulates its activity. p42POP comprises a unique combination of domains and is widely expressed in mouse tissues. In contrast to many other Myb proteins, it contains only one functional tryptophan-cluster motif. This is followed by an acidic domain, a leucine zipper that mediates dimerization and functional nuclear import and export signals that can direct p42POP to either the nuclear or the cytoplasmic compartment. Binding to profilins is mediated by a proline-rich cluster. p42POP-profilin complexes can be precipitated from cell lysates. In transfected cells displaying p42POP in the nucleus, nuclear profilin is markedly increased. When p42POP is anchored at mitochondrial membranes, profilin is targeted to this location. Hence, in a cellular environment, p42POP and profilin are found in the same protein complex. In luciferase assays, p42POP acts as repressor and this activity is substantially reduced by profilins, indicating that profilin can regulate p42POP activity and is therefore involved in gene regulation.","container-title":"Journal of Cell Science","DOI":"10.1242/jcs.01618","ISSN":"0021-9533","issue":"Pt 2","journalAbbreviation":"J Cell Sci","language":"eng","note":"PMID: 15615774","page":"331-341","source":"PubMed","title":"Profilin regulates the activity of p42POP, a novel Myb-related transcription factor","volume":"118","author":[{"family":"Lederer","given":"Marcell"},{"family":"Jockusch","given":"Brigitte M."},{"family":"Rothkegel","given":"Martin"}],"issued":{"date-parts":[["2005",1,15]]}}},{"id":581,"uris":["http://zotero.org/users/local/SLgF3NFv/items/35RW855U"],"uri":["http://zotero.org/users/local/SLgF3NFv/items/35RW855U"],"itemData":{"id":581,"type":"article-journal","abstract":"The skin represents a physical and chemical barrier against invading pathogens, which is additionally supported by restriction factors that provide intrinsic cellular immunity. These factors detect viruses to block their replication cycle. Here, we uncover the Myb-related transcription factor, partner of profilin (MYPOP) as a novel antiviral protein. It is highly expressed in the epithelium and binds to the minor capsid protein L2 and the DNA of human papillomaviruses (HPV), which are the primary causative agents of cervical cancer and other tumors. The early promoter activity and early gene expression of the oncogenic HPV types 16 and 18 is potently silenced by MYPOP. Cellular MYPOP-depletion relieves the restriction of HPV16 infection, demonstrating that MYPOP acts as a restriction factor. Interestingly, we found that MYPOP protein levels are significantly reduced in diverse HPV-transformed cell lines and in HPV-induced cervical cancer. Decades ago it became clear that the early oncoproteins E6 and E7 cooperate to immortalize keratinocytes by promoting degradation of tumor suppressor proteins. Our findings suggest that E7 stimulates MYPOP degradation. Moreover, overexpression of MYPOP blocks colony formation of HPV and non-virally transformed keratinocytes, suggesting that MYPOP exhibits tumor suppressor properties.","container-title":"Oncogene","DOI":"10.1038/s41388-018-0398-6","ISSN":"1476-5594","issue":"48","journalAbbreviation":"Oncogene","language":"eng","note":"PMID: 30018400\nPMCID: PMC6265261","page":"6275-6284","source":"PubMed","title":"The Myb-related protein MYPOP is a novel intrinsic host restriction factor of oncogenic human papillomaviruses","volume":"37","author":[{"family":"Wüstenhagen","given":"Elena"},{"family":"Boukhallouk","given":"Fatima"},{"family":"Negwer","given":"Inka"},{"family":"Rajalingam","given":"Krishnaraj"},{"family":"Stubenrauch","given":"Frank"},{"family":"Florin","given":"Luise"}],"issued":{"date-parts":[["2018",11]]}}}],"schema":"https://github.com/citation-style-language/schema/raw/master/csl-citation.json"} </w:instrText>
            </w:r>
            <w:r>
              <w:rPr>
                <w:rFonts w:cs="Times New Roman"/>
                <w:sz w:val="18"/>
                <w:szCs w:val="18"/>
              </w:rPr>
              <w:fldChar w:fldCharType="separate"/>
            </w:r>
            <w:r w:rsidRPr="00ED1D40">
              <w:rPr>
                <w:rFonts w:cs="Times New Roman"/>
                <w:sz w:val="18"/>
                <w:szCs w:val="24"/>
              </w:rPr>
              <w:t>(Lederer et al., 2005; Wüstenhagen et al., 2018)</w:t>
            </w:r>
            <w:r>
              <w:rPr>
                <w:rFonts w:cs="Times New Roman"/>
                <w:sz w:val="18"/>
                <w:szCs w:val="18"/>
              </w:rPr>
              <w:fldChar w:fldCharType="end"/>
            </w:r>
          </w:p>
        </w:tc>
      </w:tr>
      <w:tr w:rsidR="00ED1D40" w:rsidRPr="006134D1" w14:paraId="584E35FA" w14:textId="77777777" w:rsidTr="00182948">
        <w:trPr>
          <w:trHeight w:val="300"/>
          <w:jc w:val="center"/>
        </w:trPr>
        <w:tc>
          <w:tcPr>
            <w:tcW w:w="1909" w:type="dxa"/>
            <w:noWrap/>
            <w:vAlign w:val="center"/>
            <w:hideMark/>
          </w:tcPr>
          <w:p w14:paraId="2E4E6351" w14:textId="77777777" w:rsidR="00ED1D40" w:rsidRPr="006134D1" w:rsidRDefault="00ED1D40" w:rsidP="00182948">
            <w:pPr>
              <w:spacing w:after="0"/>
              <w:jc w:val="center"/>
              <w:rPr>
                <w:rFonts w:cs="Times New Roman"/>
                <w:sz w:val="18"/>
                <w:szCs w:val="18"/>
              </w:rPr>
            </w:pPr>
            <w:proofErr w:type="spellStart"/>
            <w:r w:rsidRPr="006134D1">
              <w:rPr>
                <w:rFonts w:cs="Times New Roman"/>
                <w:sz w:val="18"/>
                <w:szCs w:val="18"/>
              </w:rPr>
              <w:t>Exportin</w:t>
            </w:r>
            <w:proofErr w:type="spellEnd"/>
            <w:r w:rsidRPr="006134D1">
              <w:rPr>
                <w:rFonts w:cs="Times New Roman"/>
                <w:sz w:val="18"/>
                <w:szCs w:val="18"/>
              </w:rPr>
              <w:t xml:space="preserve"> 6</w:t>
            </w:r>
          </w:p>
        </w:tc>
        <w:tc>
          <w:tcPr>
            <w:tcW w:w="4386" w:type="dxa"/>
            <w:noWrap/>
            <w:vAlign w:val="center"/>
            <w:hideMark/>
          </w:tcPr>
          <w:p w14:paraId="1044F039" w14:textId="77777777" w:rsidR="00ED1D40" w:rsidRPr="006134D1" w:rsidRDefault="00ED1D40" w:rsidP="00182948">
            <w:pPr>
              <w:spacing w:after="0"/>
              <w:jc w:val="center"/>
              <w:rPr>
                <w:rFonts w:cs="Times New Roman"/>
                <w:sz w:val="18"/>
                <w:szCs w:val="18"/>
              </w:rPr>
            </w:pPr>
            <w:r w:rsidRPr="006134D1">
              <w:rPr>
                <w:rFonts w:cs="Times New Roman"/>
                <w:sz w:val="18"/>
                <w:szCs w:val="18"/>
              </w:rPr>
              <w:t>Nuclear export of G-actin-</w:t>
            </w:r>
            <w:proofErr w:type="spellStart"/>
            <w:r w:rsidRPr="006134D1">
              <w:rPr>
                <w:rFonts w:cs="Times New Roman"/>
                <w:sz w:val="18"/>
                <w:szCs w:val="18"/>
              </w:rPr>
              <w:t>Profilin</w:t>
            </w:r>
            <w:proofErr w:type="spellEnd"/>
            <w:r w:rsidRPr="006134D1">
              <w:rPr>
                <w:rFonts w:cs="Times New Roman"/>
                <w:sz w:val="18"/>
                <w:szCs w:val="18"/>
              </w:rPr>
              <w:t xml:space="preserve"> complexes</w:t>
            </w:r>
          </w:p>
        </w:tc>
        <w:tc>
          <w:tcPr>
            <w:tcW w:w="1184" w:type="dxa"/>
            <w:noWrap/>
            <w:vAlign w:val="center"/>
            <w:hideMark/>
          </w:tcPr>
          <w:p w14:paraId="3FC06D5C" w14:textId="77777777" w:rsidR="00ED1D40" w:rsidRPr="006134D1" w:rsidRDefault="00ED1D40" w:rsidP="00182948">
            <w:pPr>
              <w:spacing w:after="0"/>
              <w:jc w:val="center"/>
              <w:rPr>
                <w:rFonts w:cs="Times New Roman"/>
                <w:sz w:val="18"/>
                <w:szCs w:val="18"/>
              </w:rPr>
            </w:pPr>
            <w:r w:rsidRPr="006134D1">
              <w:rPr>
                <w:rFonts w:cs="Times New Roman"/>
                <w:sz w:val="18"/>
                <w:szCs w:val="18"/>
              </w:rPr>
              <w:t>PFN1, PFN2a</w:t>
            </w:r>
          </w:p>
        </w:tc>
        <w:tc>
          <w:tcPr>
            <w:tcW w:w="2143" w:type="dxa"/>
            <w:noWrap/>
            <w:vAlign w:val="center"/>
            <w:hideMark/>
          </w:tcPr>
          <w:p w14:paraId="5430342B" w14:textId="03468FE2" w:rsidR="00ED1D40" w:rsidRPr="006134D1" w:rsidRDefault="00ED1D40" w:rsidP="00182948">
            <w:pPr>
              <w:spacing w:after="0"/>
              <w:jc w:val="center"/>
              <w:rPr>
                <w:rFonts w:cs="Times New Roman"/>
                <w:sz w:val="18"/>
                <w:szCs w:val="18"/>
              </w:rPr>
            </w:pPr>
            <w:r>
              <w:rPr>
                <w:rFonts w:cs="Times New Roman"/>
                <w:sz w:val="18"/>
                <w:szCs w:val="18"/>
              </w:rPr>
              <w:fldChar w:fldCharType="begin"/>
            </w:r>
            <w:r>
              <w:rPr>
                <w:rFonts w:cs="Times New Roman"/>
                <w:sz w:val="18"/>
                <w:szCs w:val="18"/>
              </w:rPr>
              <w:instrText xml:space="preserve"> ADDIN ZOTERO_ITEM CSL_CITATION {"citationID":"sdcc2fzE","properties":{"formattedCitation":"(St\\uc0\\u252{}ven et al., 2003)","plainCitation":"(Stüven et al., 2003)","noteIndex":0},"citationItems":[{"id":122,"uris":["http://zotero.org/users/local/SLgF3NFv/items/6XZXY9GA"],"uri":["http://zotero.org/users/local/SLgF3NFv/items/6XZXY9GA"],"itemData":{"id":122,"type":"article-journal","abstract":"Active macromolecular transport between the nucleus and cytoplasm proceeds through nuclear pore complexes and is mostly mediated by transport receptors of the importin beta-superfamily. Here we identify exportin 6 (Exp6) as a novel family member from higher eukaryotes and show that it mediates nuclear export of profilin.actin complexes. Exp6 appears to contact primarily actin, but the interaction is greatly enhanced by the presence of profilin. Profilin thus functions not only as the nucleotide exchange factor for actin, but can also be regarded as a cofactor of actin export and hence as a suppressor of actin polymerization in the nucleus. Even though human and Drosophila Exp6 share only approximately 20% identical amino acid residues, their function in profilin.actin export is conserved. A knock-down of Drosophila Exp6 by RNA interference abolishes nuclear exclusion of actin and results in the appearance of nuclear actin paracrystals. In contrast to a previous report, we found no indications of a major and direct role for CRM1 in actin export from mammalian or insect nuclei.","container-title":"The EMBO journal","DOI":"10.1093/emboj/cdg565","ISSN":"0261-4189","issue":"21","journalAbbreviation":"EMBO J","language":"eng","note":"PMID: 14592989\nPMCID: PMC275422","page":"5928-5940","source":"PubMed","title":"Exportin 6: a novel nuclear export receptor that is specific for profilin.actin complexes","title-short":"Exportin 6","volume":"22","author":[{"family":"Stüven","given":"Theis"},{"family":"Hartmann","given":"Enno"},{"family":"Görlich","given":"Dirk"}],"issued":{"date-parts":[["2003",11,3]]}}}],"schema":"https://github.com/citation-style-language/schema/raw/master/csl-citation.json"} </w:instrText>
            </w:r>
            <w:r>
              <w:rPr>
                <w:rFonts w:cs="Times New Roman"/>
                <w:sz w:val="18"/>
                <w:szCs w:val="18"/>
              </w:rPr>
              <w:fldChar w:fldCharType="separate"/>
            </w:r>
            <w:r w:rsidRPr="00ED1D40">
              <w:rPr>
                <w:rFonts w:cs="Times New Roman"/>
                <w:sz w:val="18"/>
                <w:szCs w:val="24"/>
              </w:rPr>
              <w:t>(Stüven et al., 2003)</w:t>
            </w:r>
            <w:r>
              <w:rPr>
                <w:rFonts w:cs="Times New Roman"/>
                <w:sz w:val="18"/>
                <w:szCs w:val="18"/>
              </w:rPr>
              <w:fldChar w:fldCharType="end"/>
            </w:r>
          </w:p>
        </w:tc>
      </w:tr>
    </w:tbl>
    <w:p w14:paraId="4A3BCE3F" w14:textId="77777777" w:rsidR="00ED1D40" w:rsidRDefault="00ED1D40" w:rsidP="00ED1D40"/>
    <w:p w14:paraId="4B79A84A" w14:textId="1539EB03" w:rsidR="00ED1D40" w:rsidRPr="00ED1D40" w:rsidRDefault="00ED1D40" w:rsidP="00ED1D40">
      <w:pPr>
        <w:rPr>
          <w:b/>
        </w:rPr>
      </w:pPr>
      <w:r w:rsidRPr="00ED1D40">
        <w:rPr>
          <w:b/>
        </w:rPr>
        <w:t>References</w:t>
      </w:r>
    </w:p>
    <w:p w14:paraId="79482794" w14:textId="77777777" w:rsidR="00ED1D40" w:rsidRPr="00ED1D40" w:rsidRDefault="00ED1D40" w:rsidP="00ED1D40">
      <w:pPr>
        <w:pStyle w:val="Literaturverzeichnis"/>
        <w:rPr>
          <w:rFonts w:cs="Times New Roman"/>
        </w:rPr>
      </w:pPr>
      <w:r>
        <w:fldChar w:fldCharType="begin"/>
      </w:r>
      <w:r w:rsidRPr="00ED1D40">
        <w:rPr>
          <w:lang w:val="de-DE"/>
        </w:rPr>
        <w:instrText xml:space="preserve"> ADDIN ZOTERO_BIBL {"uncited":[],"omitted":[],"custom":[]} CSL_BIBLIOGRAPHY </w:instrText>
      </w:r>
      <w:r>
        <w:fldChar w:fldCharType="separate"/>
      </w:r>
      <w:r w:rsidRPr="00ED1D40">
        <w:rPr>
          <w:rFonts w:cs="Times New Roman"/>
          <w:lang w:val="de-DE"/>
        </w:rPr>
        <w:t xml:space="preserve">Ahern-Djamali, S. M., Bachmann, C., Hua, P., Reddy, S. K., Kastenmeier, A. S., Walter, U., et al. </w:t>
      </w:r>
      <w:r w:rsidRPr="00ED1D40">
        <w:rPr>
          <w:rFonts w:cs="Times New Roman"/>
        </w:rPr>
        <w:t xml:space="preserve">(1999). Identification of profilin and src homology 3 domains as binding partners for Drosophila enabled. </w:t>
      </w:r>
      <w:r w:rsidRPr="00ED1D40">
        <w:rPr>
          <w:rFonts w:cs="Times New Roman"/>
          <w:i/>
          <w:iCs/>
        </w:rPr>
        <w:t>Proc. Natl. Acad. Sci. U. S. A.</w:t>
      </w:r>
      <w:r w:rsidRPr="00ED1D40">
        <w:rPr>
          <w:rFonts w:cs="Times New Roman"/>
        </w:rPr>
        <w:t xml:space="preserve"> 96, 4977–4982. doi:10.1073/pnas.96.9.4977.</w:t>
      </w:r>
    </w:p>
    <w:p w14:paraId="60234DA7" w14:textId="77777777" w:rsidR="00ED1D40" w:rsidRPr="00ED1D40" w:rsidRDefault="00ED1D40" w:rsidP="00ED1D40">
      <w:pPr>
        <w:pStyle w:val="Literaturverzeichnis"/>
        <w:rPr>
          <w:rFonts w:cs="Times New Roman"/>
        </w:rPr>
      </w:pPr>
      <w:r w:rsidRPr="00ED1D40">
        <w:rPr>
          <w:rFonts w:cs="Times New Roman"/>
        </w:rPr>
        <w:t xml:space="preserve">Andriamoratsiresy, D., Piskunov, A., Lutzing, R., and Rochette-Egly, C. (2018). PFN2a, a new partner of RARα in the cytoplasm. </w:t>
      </w:r>
      <w:r w:rsidRPr="00ED1D40">
        <w:rPr>
          <w:rFonts w:cs="Times New Roman"/>
          <w:i/>
          <w:iCs/>
        </w:rPr>
        <w:t>Biochem. Biophys. Res. Commun.</w:t>
      </w:r>
      <w:r w:rsidRPr="00ED1D40">
        <w:rPr>
          <w:rFonts w:cs="Times New Roman"/>
        </w:rPr>
        <w:t xml:space="preserve"> 495, 846–853. doi:10.1016/j.bbrc.2017.11.096.</w:t>
      </w:r>
    </w:p>
    <w:p w14:paraId="4566E74B" w14:textId="77777777" w:rsidR="00ED1D40" w:rsidRPr="00ED1D40" w:rsidRDefault="00ED1D40" w:rsidP="00ED1D40">
      <w:pPr>
        <w:pStyle w:val="Literaturverzeichnis"/>
        <w:rPr>
          <w:rFonts w:cs="Times New Roman"/>
          <w:lang w:val="de-DE"/>
        </w:rPr>
      </w:pPr>
      <w:r w:rsidRPr="00ED1D40">
        <w:rPr>
          <w:rFonts w:cs="Times New Roman"/>
        </w:rPr>
        <w:t xml:space="preserve">Argenzio, E., Klarenbeek, J., Kedziora, K. M., Nahidiazar, L., Isogai, T., Perrakis, A., et al. (2018). Profilin binding couples chloride intracellular channel protein CLIC4 to RhoA-mDia2 signaling and filopodium formation. </w:t>
      </w:r>
      <w:r w:rsidRPr="00ED1D40">
        <w:rPr>
          <w:rFonts w:cs="Times New Roman"/>
          <w:i/>
          <w:iCs/>
          <w:lang w:val="de-DE"/>
        </w:rPr>
        <w:t>J. Biol. Chem.</w:t>
      </w:r>
      <w:r w:rsidRPr="00ED1D40">
        <w:rPr>
          <w:rFonts w:cs="Times New Roman"/>
          <w:lang w:val="de-DE"/>
        </w:rPr>
        <w:t xml:space="preserve"> 293, 19161–19176. doi:10.1074/jbc.RA118.002779.</w:t>
      </w:r>
    </w:p>
    <w:p w14:paraId="17C40A1B" w14:textId="77777777" w:rsidR="00ED1D40" w:rsidRPr="00ED1D40" w:rsidRDefault="00ED1D40" w:rsidP="00ED1D40">
      <w:pPr>
        <w:pStyle w:val="Literaturverzeichnis"/>
        <w:rPr>
          <w:rFonts w:cs="Times New Roman"/>
        </w:rPr>
      </w:pPr>
      <w:r w:rsidRPr="00ED1D40">
        <w:rPr>
          <w:rFonts w:cs="Times New Roman"/>
          <w:lang w:val="de-DE"/>
        </w:rPr>
        <w:t xml:space="preserve">Bieling, P., Hansen, S. D., Akin, O., Li, T.-D., Hayden, C. C., Fletcher, D. A., et al. </w:t>
      </w:r>
      <w:r w:rsidRPr="00ED1D40">
        <w:rPr>
          <w:rFonts w:cs="Times New Roman"/>
        </w:rPr>
        <w:t xml:space="preserve">(2018). WH2 and proline-rich domains of WASP-family proteins collaborate to accelerate actin filament elongation. </w:t>
      </w:r>
      <w:r w:rsidRPr="00ED1D40">
        <w:rPr>
          <w:rFonts w:cs="Times New Roman"/>
          <w:i/>
          <w:iCs/>
        </w:rPr>
        <w:t>EMBO J.</w:t>
      </w:r>
      <w:r w:rsidRPr="00ED1D40">
        <w:rPr>
          <w:rFonts w:cs="Times New Roman"/>
        </w:rPr>
        <w:t xml:space="preserve"> 37, 102–121. doi:10.15252/embj.201797039.</w:t>
      </w:r>
    </w:p>
    <w:p w14:paraId="56C469D3" w14:textId="77777777" w:rsidR="00ED1D40" w:rsidRPr="00ED1D40" w:rsidRDefault="00ED1D40" w:rsidP="00ED1D40">
      <w:pPr>
        <w:pStyle w:val="Literaturverzeichnis"/>
        <w:rPr>
          <w:rFonts w:cs="Times New Roman"/>
        </w:rPr>
      </w:pPr>
      <w:r w:rsidRPr="00ED1D40">
        <w:rPr>
          <w:rFonts w:cs="Times New Roman"/>
        </w:rPr>
        <w:lastRenderedPageBreak/>
        <w:t xml:space="preserve">Boukhelifa, M., Moza, M., Johansson, T., Rachlin, A., Parast, M., Huttelmaier, S., et al. (2006). The proline-rich protein palladin is a binding partner for profilin. </w:t>
      </w:r>
      <w:r w:rsidRPr="00ED1D40">
        <w:rPr>
          <w:rFonts w:cs="Times New Roman"/>
          <w:i/>
          <w:iCs/>
        </w:rPr>
        <w:t>FEBS J.</w:t>
      </w:r>
      <w:r w:rsidRPr="00ED1D40">
        <w:rPr>
          <w:rFonts w:cs="Times New Roman"/>
        </w:rPr>
        <w:t xml:space="preserve"> 273, 26–33. doi:10.1111/j.1742-4658.2005.05036.x.</w:t>
      </w:r>
    </w:p>
    <w:p w14:paraId="481CB073" w14:textId="77777777" w:rsidR="00ED1D40" w:rsidRPr="00ED1D40" w:rsidRDefault="00ED1D40" w:rsidP="00ED1D40">
      <w:pPr>
        <w:pStyle w:val="Literaturverzeichnis"/>
        <w:rPr>
          <w:rFonts w:cs="Times New Roman"/>
        </w:rPr>
      </w:pPr>
      <w:r w:rsidRPr="00ED1D40">
        <w:rPr>
          <w:rFonts w:cs="Times New Roman"/>
        </w:rPr>
        <w:t xml:space="preserve">Camera, P., da Silva, J. S., Griffiths, G., Giuffrida, M. G., Ferrara, L., Schubert, V., et al. (2003). Citron-N is a neuronal Rho-associated protein involved in Golgi organization through actin cytoskeleton regulation. </w:t>
      </w:r>
      <w:r w:rsidRPr="00ED1D40">
        <w:rPr>
          <w:rFonts w:cs="Times New Roman"/>
          <w:i/>
          <w:iCs/>
        </w:rPr>
        <w:t>Nat. Cell Biol.</w:t>
      </w:r>
      <w:r w:rsidRPr="00ED1D40">
        <w:rPr>
          <w:rFonts w:cs="Times New Roman"/>
        </w:rPr>
        <w:t xml:space="preserve"> 5, 1071–1078. doi:10.1038/ncb1064.</w:t>
      </w:r>
    </w:p>
    <w:p w14:paraId="0FA9FBBB" w14:textId="77777777" w:rsidR="00ED1D40" w:rsidRPr="00ED1D40" w:rsidRDefault="00ED1D40" w:rsidP="00ED1D40">
      <w:pPr>
        <w:pStyle w:val="Literaturverzeichnis"/>
        <w:rPr>
          <w:rFonts w:cs="Times New Roman"/>
        </w:rPr>
      </w:pPr>
      <w:r w:rsidRPr="00ED1D40">
        <w:rPr>
          <w:rFonts w:cs="Times New Roman"/>
        </w:rPr>
        <w:t xml:space="preserve">Courtemanche, N. (2018). Mechanisms of formin-mediated actin assembly and dynamics. </w:t>
      </w:r>
      <w:r w:rsidRPr="00ED1D40">
        <w:rPr>
          <w:rFonts w:cs="Times New Roman"/>
          <w:i/>
          <w:iCs/>
        </w:rPr>
        <w:t>Biophys. Rev.</w:t>
      </w:r>
      <w:r w:rsidRPr="00ED1D40">
        <w:rPr>
          <w:rFonts w:cs="Times New Roman"/>
        </w:rPr>
        <w:t xml:space="preserve"> 10, 1553–1569. doi:10.1007/s12551-018-0468-6.</w:t>
      </w:r>
    </w:p>
    <w:p w14:paraId="072AE125" w14:textId="77777777" w:rsidR="00ED1D40" w:rsidRPr="00ED1D40" w:rsidRDefault="00ED1D40" w:rsidP="00ED1D40">
      <w:pPr>
        <w:pStyle w:val="Literaturverzeichnis"/>
        <w:rPr>
          <w:rFonts w:cs="Times New Roman"/>
          <w:lang w:val="de-DE"/>
        </w:rPr>
      </w:pPr>
      <w:r w:rsidRPr="00ED1D40">
        <w:rPr>
          <w:rFonts w:cs="Times New Roman"/>
        </w:rPr>
        <w:t xml:space="preserve">Gareus, R., Di Nardo, A., Rybin, V., and Witke, W. (2006). Mouse profilin 2 regulates endocytosis and competes with SH3 ligand binding to dynamin 1. </w:t>
      </w:r>
      <w:r w:rsidRPr="00ED1D40">
        <w:rPr>
          <w:rFonts w:cs="Times New Roman"/>
          <w:i/>
          <w:iCs/>
          <w:lang w:val="de-DE"/>
        </w:rPr>
        <w:t>J. Biol. Chem.</w:t>
      </w:r>
      <w:r w:rsidRPr="00ED1D40">
        <w:rPr>
          <w:rFonts w:cs="Times New Roman"/>
          <w:lang w:val="de-DE"/>
        </w:rPr>
        <w:t xml:space="preserve"> 281, 2803–2811. doi:10.1074/jbc.M503528200.</w:t>
      </w:r>
    </w:p>
    <w:p w14:paraId="130C025D" w14:textId="77777777" w:rsidR="00ED1D40" w:rsidRPr="00ED1D40" w:rsidRDefault="00ED1D40" w:rsidP="00ED1D40">
      <w:pPr>
        <w:pStyle w:val="Literaturverzeichnis"/>
        <w:rPr>
          <w:rFonts w:cs="Times New Roman"/>
          <w:lang w:val="de-DE"/>
        </w:rPr>
      </w:pPr>
      <w:r w:rsidRPr="00ED1D40">
        <w:rPr>
          <w:rFonts w:cs="Times New Roman"/>
          <w:lang w:val="de-DE"/>
        </w:rPr>
        <w:t xml:space="preserve">Gertler, F. B., Niebuhr, K., Reinhard, M., Wehland, J., and Soriano, P. (1996). </w:t>
      </w:r>
      <w:r w:rsidRPr="00ED1D40">
        <w:rPr>
          <w:rFonts w:cs="Times New Roman"/>
        </w:rPr>
        <w:t xml:space="preserve">Mena, a relative of VASP and Drosophila Enabled, is implicated in the control of microfilament dynamics. </w:t>
      </w:r>
      <w:r w:rsidRPr="00ED1D40">
        <w:rPr>
          <w:rFonts w:cs="Times New Roman"/>
          <w:i/>
          <w:iCs/>
          <w:lang w:val="de-DE"/>
        </w:rPr>
        <w:t>Cell</w:t>
      </w:r>
      <w:r w:rsidRPr="00ED1D40">
        <w:rPr>
          <w:rFonts w:cs="Times New Roman"/>
          <w:lang w:val="de-DE"/>
        </w:rPr>
        <w:t xml:space="preserve"> 87, 227–239. doi:10.1016/s0092-8674(00)81341-0.</w:t>
      </w:r>
    </w:p>
    <w:p w14:paraId="4EC36CEC" w14:textId="77777777" w:rsidR="00ED1D40" w:rsidRPr="00ED1D40" w:rsidRDefault="00ED1D40" w:rsidP="00ED1D40">
      <w:pPr>
        <w:pStyle w:val="Literaturverzeichnis"/>
        <w:rPr>
          <w:rFonts w:cs="Times New Roman"/>
          <w:lang w:val="de-DE"/>
        </w:rPr>
      </w:pPr>
      <w:r w:rsidRPr="00ED1D40">
        <w:rPr>
          <w:rFonts w:cs="Times New Roman"/>
          <w:lang w:val="de-DE"/>
        </w:rPr>
        <w:t xml:space="preserve">Giesemann, T., Rathke-Hartlieb, S., Rothkegel, M., Bartsch, J. W., Buchmeier, S., Jockusch, B. M., et al. </w:t>
      </w:r>
      <w:r w:rsidRPr="00ED1D40">
        <w:rPr>
          <w:rFonts w:cs="Times New Roman"/>
        </w:rPr>
        <w:t xml:space="preserve">(1999). A role for polyproline motifs in the spinal muscular atrophy protein SMN. Profilins bind to and colocalize with smn in nuclear gems. </w:t>
      </w:r>
      <w:r w:rsidRPr="00ED1D40">
        <w:rPr>
          <w:rFonts w:cs="Times New Roman"/>
          <w:i/>
          <w:iCs/>
          <w:lang w:val="de-DE"/>
        </w:rPr>
        <w:t>J. Biol. Chem.</w:t>
      </w:r>
      <w:r w:rsidRPr="00ED1D40">
        <w:rPr>
          <w:rFonts w:cs="Times New Roman"/>
          <w:lang w:val="de-DE"/>
        </w:rPr>
        <w:t xml:space="preserve"> 274, 37908–37914. doi:10.1074/jbc.274.53.37908.</w:t>
      </w:r>
    </w:p>
    <w:p w14:paraId="3A3669FC" w14:textId="77777777" w:rsidR="00ED1D40" w:rsidRPr="00ED1D40" w:rsidRDefault="00ED1D40" w:rsidP="00ED1D40">
      <w:pPr>
        <w:pStyle w:val="Literaturverzeichnis"/>
        <w:rPr>
          <w:rFonts w:cs="Times New Roman"/>
        </w:rPr>
      </w:pPr>
      <w:r w:rsidRPr="00ED1D40">
        <w:rPr>
          <w:rFonts w:cs="Times New Roman"/>
          <w:lang w:val="de-DE"/>
        </w:rPr>
        <w:t xml:space="preserve">Giesemann, T., Schwarz, G., Nawrotzki, R., Berhörster, K., Rothkegel, M., Schlüter, K., et al. </w:t>
      </w:r>
      <w:r w:rsidRPr="00ED1D40">
        <w:rPr>
          <w:rFonts w:cs="Times New Roman"/>
        </w:rPr>
        <w:t xml:space="preserve">(2003). Complex formation between the postsynaptic scaffolding protein gephyrin, profilin, and Mena: a possible link to the microfilament system. </w:t>
      </w:r>
      <w:r w:rsidRPr="00ED1D40">
        <w:rPr>
          <w:rFonts w:cs="Times New Roman"/>
          <w:i/>
          <w:iCs/>
        </w:rPr>
        <w:t>J. Neurosci. Off. J. Soc. Neurosci.</w:t>
      </w:r>
      <w:r w:rsidRPr="00ED1D40">
        <w:rPr>
          <w:rFonts w:cs="Times New Roman"/>
        </w:rPr>
        <w:t xml:space="preserve"> 23, 8330–8339.</w:t>
      </w:r>
    </w:p>
    <w:p w14:paraId="548CB0A1" w14:textId="77777777" w:rsidR="00ED1D40" w:rsidRPr="00ED1D40" w:rsidRDefault="00ED1D40" w:rsidP="00ED1D40">
      <w:pPr>
        <w:pStyle w:val="Literaturverzeichnis"/>
        <w:rPr>
          <w:rFonts w:cs="Times New Roman"/>
        </w:rPr>
      </w:pPr>
      <w:r w:rsidRPr="00ED1D40">
        <w:rPr>
          <w:rFonts w:cs="Times New Roman"/>
        </w:rPr>
        <w:t xml:space="preserve">Huang, R., Yuan, D.-J., Li, S., Liang, X.-S., Gao, Y., Lan, X.-Y., et al. (2020). NCAM regulates temporal specification of neural progenitor cells via profilin2 during corticogenesis. </w:t>
      </w:r>
      <w:r w:rsidRPr="00ED1D40">
        <w:rPr>
          <w:rFonts w:cs="Times New Roman"/>
          <w:i/>
          <w:iCs/>
        </w:rPr>
        <w:t>J. Cell Biol.</w:t>
      </w:r>
      <w:r w:rsidRPr="00ED1D40">
        <w:rPr>
          <w:rFonts w:cs="Times New Roman"/>
        </w:rPr>
        <w:t xml:space="preserve"> 219. doi:10.1083/jcb.201902164.</w:t>
      </w:r>
    </w:p>
    <w:p w14:paraId="3460E04A" w14:textId="77777777" w:rsidR="00ED1D40" w:rsidRPr="00ED1D40" w:rsidRDefault="00ED1D40" w:rsidP="00ED1D40">
      <w:pPr>
        <w:pStyle w:val="Literaturverzeichnis"/>
        <w:rPr>
          <w:rFonts w:cs="Times New Roman"/>
        </w:rPr>
      </w:pPr>
      <w:r w:rsidRPr="00ED1D40">
        <w:rPr>
          <w:rFonts w:cs="Times New Roman"/>
        </w:rPr>
        <w:t xml:space="preserve">Lafuente, E. M., van Puijenbroek, A. A. F. L., Krause, M., Carman, C. V., Freeman, G. J., Berezovskaya, A., et al. (2004). RIAM, an Ena/VASP and Profilin ligand, interacts with Rap1-GTP and mediates Rap1-induced adhesion. </w:t>
      </w:r>
      <w:r w:rsidRPr="00ED1D40">
        <w:rPr>
          <w:rFonts w:cs="Times New Roman"/>
          <w:i/>
          <w:iCs/>
        </w:rPr>
        <w:t>Dev. Cell</w:t>
      </w:r>
      <w:r w:rsidRPr="00ED1D40">
        <w:rPr>
          <w:rFonts w:cs="Times New Roman"/>
        </w:rPr>
        <w:t xml:space="preserve"> 7, 585–595. doi:10.1016/j.devcel.2004.07.021.</w:t>
      </w:r>
    </w:p>
    <w:p w14:paraId="03893B85" w14:textId="77777777" w:rsidR="00ED1D40" w:rsidRPr="00ED1D40" w:rsidRDefault="00ED1D40" w:rsidP="00ED1D40">
      <w:pPr>
        <w:pStyle w:val="Literaturverzeichnis"/>
        <w:rPr>
          <w:rFonts w:cs="Times New Roman"/>
        </w:rPr>
      </w:pPr>
      <w:r w:rsidRPr="00ED1D40">
        <w:rPr>
          <w:rFonts w:cs="Times New Roman"/>
        </w:rPr>
        <w:t xml:space="preserve">Lambrechts, A., Kwiatkowski, A. V., Lanier, L. M., Bear, J. E., Vandekerckhove, J., Ampe, C., et al. (2000). cAMP-dependent protein kinase phosphorylation of EVL, a Mena/VASP relative, regulates its interaction with actin and SH3 domains. </w:t>
      </w:r>
      <w:r w:rsidRPr="00ED1D40">
        <w:rPr>
          <w:rFonts w:cs="Times New Roman"/>
          <w:i/>
          <w:iCs/>
        </w:rPr>
        <w:t>J. Biol. Chem.</w:t>
      </w:r>
      <w:r w:rsidRPr="00ED1D40">
        <w:rPr>
          <w:rFonts w:cs="Times New Roman"/>
        </w:rPr>
        <w:t xml:space="preserve"> 275, 36143–36151. doi:10.1074/jbc.M006274200.</w:t>
      </w:r>
    </w:p>
    <w:p w14:paraId="42BD1F7A" w14:textId="77777777" w:rsidR="00ED1D40" w:rsidRPr="00ED1D40" w:rsidRDefault="00ED1D40" w:rsidP="00ED1D40">
      <w:pPr>
        <w:pStyle w:val="Literaturverzeichnis"/>
        <w:rPr>
          <w:rFonts w:cs="Times New Roman"/>
        </w:rPr>
      </w:pPr>
      <w:r w:rsidRPr="00ED1D40">
        <w:rPr>
          <w:rFonts w:cs="Times New Roman"/>
        </w:rPr>
        <w:t xml:space="preserve">Lederer, M., Jockusch, B. M., and Rothkegel, M. (2005). Profilin regulates the activity of p42POP, a novel Myb-related transcription factor. </w:t>
      </w:r>
      <w:r w:rsidRPr="00ED1D40">
        <w:rPr>
          <w:rFonts w:cs="Times New Roman"/>
          <w:i/>
          <w:iCs/>
        </w:rPr>
        <w:t>J. Cell Sci.</w:t>
      </w:r>
      <w:r w:rsidRPr="00ED1D40">
        <w:rPr>
          <w:rFonts w:cs="Times New Roman"/>
        </w:rPr>
        <w:t xml:space="preserve"> 118, 331–341. doi:10.1242/jcs.01618.</w:t>
      </w:r>
    </w:p>
    <w:p w14:paraId="6C6D7411" w14:textId="77777777" w:rsidR="00ED1D40" w:rsidRPr="00ED1D40" w:rsidRDefault="00ED1D40" w:rsidP="00ED1D40">
      <w:pPr>
        <w:pStyle w:val="Literaturverzeichnis"/>
        <w:rPr>
          <w:rFonts w:cs="Times New Roman"/>
        </w:rPr>
      </w:pPr>
      <w:r w:rsidRPr="00ED1D40">
        <w:rPr>
          <w:rFonts w:cs="Times New Roman"/>
        </w:rPr>
        <w:t xml:space="preserve">Mammoto, A., Sasaki, T., Asakura, T., Hotta, I., Imamura, H., Takahashi, K., et al. (1998). Interactions of drebrin and gephyrin with profilin. </w:t>
      </w:r>
      <w:r w:rsidRPr="00ED1D40">
        <w:rPr>
          <w:rFonts w:cs="Times New Roman"/>
          <w:i/>
          <w:iCs/>
        </w:rPr>
        <w:t>Biochem. Biophys. Res. Commun.</w:t>
      </w:r>
      <w:r w:rsidRPr="00ED1D40">
        <w:rPr>
          <w:rFonts w:cs="Times New Roman"/>
        </w:rPr>
        <w:t xml:space="preserve"> 243, 86–89. doi:10.1006/bbrc.1997.8068.</w:t>
      </w:r>
    </w:p>
    <w:p w14:paraId="3E0AADD5" w14:textId="77777777" w:rsidR="00ED1D40" w:rsidRPr="00ED1D40" w:rsidRDefault="00ED1D40" w:rsidP="00ED1D40">
      <w:pPr>
        <w:pStyle w:val="Literaturverzeichnis"/>
        <w:rPr>
          <w:rFonts w:cs="Times New Roman"/>
        </w:rPr>
      </w:pPr>
      <w:r w:rsidRPr="00ED1D40">
        <w:rPr>
          <w:rFonts w:cs="Times New Roman"/>
        </w:rPr>
        <w:lastRenderedPageBreak/>
        <w:t xml:space="preserve">Mondin, M., Carta, M., Normand, E., Mulle, C., and Coussen, F. (2010). Profilin II regulates the exocytosis of kainate glutamate receptors. </w:t>
      </w:r>
      <w:r w:rsidRPr="00ED1D40">
        <w:rPr>
          <w:rFonts w:cs="Times New Roman"/>
          <w:i/>
          <w:iCs/>
        </w:rPr>
        <w:t>J. Biol. Chem.</w:t>
      </w:r>
      <w:r w:rsidRPr="00ED1D40">
        <w:rPr>
          <w:rFonts w:cs="Times New Roman"/>
        </w:rPr>
        <w:t xml:space="preserve"> 285, 40060–40071. doi:10.1074/jbc.M110.140442.</w:t>
      </w:r>
    </w:p>
    <w:p w14:paraId="3ABB8F62" w14:textId="77777777" w:rsidR="00ED1D40" w:rsidRPr="00ED1D40" w:rsidRDefault="00ED1D40" w:rsidP="00ED1D40">
      <w:pPr>
        <w:pStyle w:val="Literaturverzeichnis"/>
        <w:rPr>
          <w:rFonts w:cs="Times New Roman"/>
        </w:rPr>
      </w:pPr>
      <w:r w:rsidRPr="00ED1D40">
        <w:rPr>
          <w:rFonts w:cs="Times New Roman"/>
        </w:rPr>
        <w:t xml:space="preserve">Mouneimne, G., Hansen, S. D., Selfors, L. M., Petrak, L., Hickey, M. M., Gallegos, L. L., et al. (2012). Differential remodeling of actin cytoskeleton architecture by profilin isoforms leads to distinct effects on cell migration and invasion. </w:t>
      </w:r>
      <w:r w:rsidRPr="00ED1D40">
        <w:rPr>
          <w:rFonts w:cs="Times New Roman"/>
          <w:i/>
          <w:iCs/>
        </w:rPr>
        <w:t>Cancer Cell</w:t>
      </w:r>
      <w:r w:rsidRPr="00ED1D40">
        <w:rPr>
          <w:rFonts w:cs="Times New Roman"/>
        </w:rPr>
        <w:t xml:space="preserve"> 22, 615–630. doi:10.1016/j.ccr.2012.09.027.</w:t>
      </w:r>
    </w:p>
    <w:p w14:paraId="4878759F" w14:textId="77777777" w:rsidR="00ED1D40" w:rsidRPr="00ED1D40" w:rsidRDefault="00ED1D40" w:rsidP="00ED1D40">
      <w:pPr>
        <w:pStyle w:val="Literaturverzeichnis"/>
        <w:rPr>
          <w:rFonts w:cs="Times New Roman"/>
        </w:rPr>
      </w:pPr>
      <w:r w:rsidRPr="00ED1D40">
        <w:rPr>
          <w:rFonts w:cs="Times New Roman"/>
        </w:rPr>
        <w:t xml:space="preserve">Ohta, K., Matsumoto, Y., and Nishio, M. (2019). Profilin2 is required for filamentous actin formation induced by human parainfluenza virus type 2. </w:t>
      </w:r>
      <w:r w:rsidRPr="00ED1D40">
        <w:rPr>
          <w:rFonts w:cs="Times New Roman"/>
          <w:i/>
          <w:iCs/>
        </w:rPr>
        <w:t>Virology</w:t>
      </w:r>
      <w:r w:rsidRPr="00ED1D40">
        <w:rPr>
          <w:rFonts w:cs="Times New Roman"/>
        </w:rPr>
        <w:t xml:space="preserve"> 533, 108–114. doi:10.1016/j.virol.2019.05.013.</w:t>
      </w:r>
    </w:p>
    <w:p w14:paraId="5045387E" w14:textId="77777777" w:rsidR="00ED1D40" w:rsidRPr="00ED1D40" w:rsidRDefault="00ED1D40" w:rsidP="00ED1D40">
      <w:pPr>
        <w:pStyle w:val="Literaturverzeichnis"/>
        <w:rPr>
          <w:rFonts w:cs="Times New Roman"/>
        </w:rPr>
      </w:pPr>
      <w:r w:rsidRPr="00ED1D40">
        <w:rPr>
          <w:rFonts w:cs="Times New Roman"/>
        </w:rPr>
        <w:t xml:space="preserve">Rebowski, G., Boczkowska, M., Drazic, A., Ree, R., Goris, M., Arnesen, T., et al. (2020). Mechanism of actin N-terminal acetylation. </w:t>
      </w:r>
      <w:r w:rsidRPr="00ED1D40">
        <w:rPr>
          <w:rFonts w:cs="Times New Roman"/>
          <w:i/>
          <w:iCs/>
        </w:rPr>
        <w:t>Sci. Adv.</w:t>
      </w:r>
      <w:r w:rsidRPr="00ED1D40">
        <w:rPr>
          <w:rFonts w:cs="Times New Roman"/>
        </w:rPr>
        <w:t xml:space="preserve"> 6, eaay8793. doi:10.1126/sciadv.aay8793.</w:t>
      </w:r>
    </w:p>
    <w:p w14:paraId="0A950A8D" w14:textId="77777777" w:rsidR="00ED1D40" w:rsidRPr="00ED1D40" w:rsidRDefault="00ED1D40" w:rsidP="00ED1D40">
      <w:pPr>
        <w:pStyle w:val="Literaturverzeichnis"/>
        <w:rPr>
          <w:rFonts w:cs="Times New Roman"/>
          <w:lang w:val="de-DE"/>
        </w:rPr>
      </w:pPr>
      <w:r w:rsidRPr="00ED1D40">
        <w:rPr>
          <w:rFonts w:cs="Times New Roman"/>
          <w:lang w:val="de-DE"/>
        </w:rPr>
        <w:t xml:space="preserve">Ree, R., Kind, L., Kaziales, A., Varland, S., Dai, M., Richter, K., et al. </w:t>
      </w:r>
      <w:r w:rsidRPr="00ED1D40">
        <w:rPr>
          <w:rFonts w:cs="Times New Roman"/>
        </w:rPr>
        <w:t xml:space="preserve">(2020). PFN2 and NAA80 cooperate to efficiently acetylate the N-terminus of actin. </w:t>
      </w:r>
      <w:r w:rsidRPr="00ED1D40">
        <w:rPr>
          <w:rFonts w:cs="Times New Roman"/>
          <w:i/>
          <w:iCs/>
          <w:lang w:val="de-DE"/>
        </w:rPr>
        <w:t>J. Biol. Chem.</w:t>
      </w:r>
      <w:r w:rsidRPr="00ED1D40">
        <w:rPr>
          <w:rFonts w:cs="Times New Roman"/>
          <w:lang w:val="de-DE"/>
        </w:rPr>
        <w:t xml:space="preserve"> 295, 16713–16731. doi:10.1074/jbc.RA120.015468.</w:t>
      </w:r>
    </w:p>
    <w:p w14:paraId="12C26F5C" w14:textId="77777777" w:rsidR="00ED1D40" w:rsidRPr="00ED1D40" w:rsidRDefault="00ED1D40" w:rsidP="00ED1D40">
      <w:pPr>
        <w:pStyle w:val="Literaturverzeichnis"/>
        <w:rPr>
          <w:rFonts w:cs="Times New Roman"/>
        </w:rPr>
      </w:pPr>
      <w:r w:rsidRPr="00ED1D40">
        <w:rPr>
          <w:rFonts w:cs="Times New Roman"/>
          <w:lang w:val="de-DE"/>
        </w:rPr>
        <w:t xml:space="preserve">Reinhard, M., Giehl, K., Abel, K., Haffner, C., Jarchau, T., Hoppe, V., et al. </w:t>
      </w:r>
      <w:r w:rsidRPr="00ED1D40">
        <w:rPr>
          <w:rFonts w:cs="Times New Roman"/>
        </w:rPr>
        <w:t xml:space="preserve">(1995). The proline-rich focal adhesion and microfilament protein VASP is a ligand for profilins. </w:t>
      </w:r>
      <w:r w:rsidRPr="00ED1D40">
        <w:rPr>
          <w:rFonts w:cs="Times New Roman"/>
          <w:i/>
          <w:iCs/>
        </w:rPr>
        <w:t>EMBO J.</w:t>
      </w:r>
      <w:r w:rsidRPr="00ED1D40">
        <w:rPr>
          <w:rFonts w:cs="Times New Roman"/>
        </w:rPr>
        <w:t xml:space="preserve"> 14, 1583–1589.</w:t>
      </w:r>
    </w:p>
    <w:p w14:paraId="4836CF5F" w14:textId="77777777" w:rsidR="00ED1D40" w:rsidRPr="00ED1D40" w:rsidRDefault="00ED1D40" w:rsidP="00ED1D40">
      <w:pPr>
        <w:pStyle w:val="Literaturverzeichnis"/>
        <w:rPr>
          <w:rFonts w:cs="Times New Roman"/>
        </w:rPr>
      </w:pPr>
      <w:r w:rsidRPr="00ED1D40">
        <w:rPr>
          <w:rFonts w:cs="Times New Roman"/>
        </w:rPr>
        <w:t xml:space="preserve">Shao, J., Welch, W. J., Diprospero, N. A., and Diamond, M. I. (2008). Phosphorylation of profilin by ROCK1 regulates polyglutamine aggregation. </w:t>
      </w:r>
      <w:r w:rsidRPr="00ED1D40">
        <w:rPr>
          <w:rFonts w:cs="Times New Roman"/>
          <w:i/>
          <w:iCs/>
        </w:rPr>
        <w:t>Mol. Cell. Biol.</w:t>
      </w:r>
      <w:r w:rsidRPr="00ED1D40">
        <w:rPr>
          <w:rFonts w:cs="Times New Roman"/>
        </w:rPr>
        <w:t xml:space="preserve"> 28, 5196–5208. doi:10.1128/MCB.00079-08.</w:t>
      </w:r>
    </w:p>
    <w:p w14:paraId="79BE5D21" w14:textId="77777777" w:rsidR="00ED1D40" w:rsidRPr="00ED1D40" w:rsidRDefault="00ED1D40" w:rsidP="00ED1D40">
      <w:pPr>
        <w:pStyle w:val="Literaturverzeichnis"/>
        <w:rPr>
          <w:rFonts w:cs="Times New Roman"/>
        </w:rPr>
      </w:pPr>
      <w:r w:rsidRPr="00ED1D40">
        <w:rPr>
          <w:rFonts w:cs="Times New Roman"/>
        </w:rPr>
        <w:t xml:space="preserve">Sharma, A., Lambrechts, A., Hao, L. T., Le, T. T., Sewry, C. A., Ampe, C., et al. (2005). A role for complexes of survival of motor neurons (SMN) protein with gemins and profilin in neurite-like cytoplasmic extensions of cultured nerve cells. </w:t>
      </w:r>
      <w:r w:rsidRPr="00ED1D40">
        <w:rPr>
          <w:rFonts w:cs="Times New Roman"/>
          <w:i/>
          <w:iCs/>
        </w:rPr>
        <w:t>Exp. Cell Res.</w:t>
      </w:r>
      <w:r w:rsidRPr="00ED1D40">
        <w:rPr>
          <w:rFonts w:cs="Times New Roman"/>
        </w:rPr>
        <w:t xml:space="preserve"> 309, 185–197. doi:10.1016/j.yexcr.2005.05.014.</w:t>
      </w:r>
    </w:p>
    <w:p w14:paraId="1707B13A" w14:textId="77777777" w:rsidR="00ED1D40" w:rsidRPr="00ED1D40" w:rsidRDefault="00ED1D40" w:rsidP="00ED1D40">
      <w:pPr>
        <w:pStyle w:val="Literaturverzeichnis"/>
        <w:rPr>
          <w:rFonts w:cs="Times New Roman"/>
        </w:rPr>
      </w:pPr>
      <w:r w:rsidRPr="00ED1D40">
        <w:rPr>
          <w:rFonts w:cs="Times New Roman"/>
        </w:rPr>
        <w:t xml:space="preserve">Skare, P., Kreivi, J.-P., Bergström, A., and Karlsson, R. (2003). Profilin I colocalizes with speckles and Cajal bodies: a possible role in pre-mRNA splicing. </w:t>
      </w:r>
      <w:r w:rsidRPr="00ED1D40">
        <w:rPr>
          <w:rFonts w:cs="Times New Roman"/>
          <w:i/>
          <w:iCs/>
        </w:rPr>
        <w:t>Exp. Cell Res.</w:t>
      </w:r>
      <w:r w:rsidRPr="00ED1D40">
        <w:rPr>
          <w:rFonts w:cs="Times New Roman"/>
        </w:rPr>
        <w:t xml:space="preserve"> 286, 12–21. doi:10.1016/s0014-4827(03)00102-2.</w:t>
      </w:r>
    </w:p>
    <w:p w14:paraId="1D26C9AD" w14:textId="77777777" w:rsidR="00ED1D40" w:rsidRPr="00ED1D40" w:rsidRDefault="00ED1D40" w:rsidP="00ED1D40">
      <w:pPr>
        <w:pStyle w:val="Literaturverzeichnis"/>
        <w:rPr>
          <w:rFonts w:cs="Times New Roman"/>
        </w:rPr>
      </w:pPr>
      <w:r w:rsidRPr="00ED1D40">
        <w:rPr>
          <w:rFonts w:cs="Times New Roman"/>
        </w:rPr>
        <w:t xml:space="preserve">Stüven, T., Hartmann, E., and Görlich, D. (2003). Exportin 6: a novel nuclear export receptor that is specific for profilin.actin complexes. </w:t>
      </w:r>
      <w:r w:rsidRPr="00ED1D40">
        <w:rPr>
          <w:rFonts w:cs="Times New Roman"/>
          <w:i/>
          <w:iCs/>
        </w:rPr>
        <w:t>EMBO J.</w:t>
      </w:r>
      <w:r w:rsidRPr="00ED1D40">
        <w:rPr>
          <w:rFonts w:cs="Times New Roman"/>
        </w:rPr>
        <w:t xml:space="preserve"> 22, 5928–5940. doi:10.1093/emboj/cdg565.</w:t>
      </w:r>
    </w:p>
    <w:p w14:paraId="7413AFE3" w14:textId="77777777" w:rsidR="00ED1D40" w:rsidRPr="00ED1D40" w:rsidRDefault="00ED1D40" w:rsidP="00ED1D40">
      <w:pPr>
        <w:pStyle w:val="Literaturverzeichnis"/>
        <w:rPr>
          <w:rFonts w:cs="Times New Roman"/>
        </w:rPr>
      </w:pPr>
      <w:r w:rsidRPr="00ED1D40">
        <w:rPr>
          <w:rFonts w:cs="Times New Roman"/>
        </w:rPr>
        <w:t xml:space="preserve">Suetsugu, S., Miki, H., and Takenawa, T. (1998). The essential role of profilin in the assembly of actin for microspike formation. </w:t>
      </w:r>
      <w:r w:rsidRPr="00ED1D40">
        <w:rPr>
          <w:rFonts w:cs="Times New Roman"/>
          <w:i/>
          <w:iCs/>
        </w:rPr>
        <w:t>EMBO J.</w:t>
      </w:r>
      <w:r w:rsidRPr="00ED1D40">
        <w:rPr>
          <w:rFonts w:cs="Times New Roman"/>
        </w:rPr>
        <w:t xml:space="preserve"> 17, 6516–6526. doi:10.1093/emboj/17.22.6516.</w:t>
      </w:r>
    </w:p>
    <w:p w14:paraId="324F8097" w14:textId="77777777" w:rsidR="00ED1D40" w:rsidRPr="00ED1D40" w:rsidRDefault="00ED1D40" w:rsidP="00ED1D40">
      <w:pPr>
        <w:pStyle w:val="Literaturverzeichnis"/>
        <w:rPr>
          <w:rFonts w:cs="Times New Roman"/>
        </w:rPr>
      </w:pPr>
      <w:r w:rsidRPr="00ED1D40">
        <w:rPr>
          <w:rFonts w:cs="Times New Roman"/>
        </w:rPr>
        <w:t xml:space="preserve">Tanaka, Y., Nonaka, T., Suzuki, G., Kametani, F., and Hasegawa, M. (2016). Gain-of-function profilin 1 mutations linked to familial amyotrophic lateral sclerosis cause seed-dependent intracellular TDP-43 aggregation. </w:t>
      </w:r>
      <w:r w:rsidRPr="00ED1D40">
        <w:rPr>
          <w:rFonts w:cs="Times New Roman"/>
          <w:i/>
          <w:iCs/>
        </w:rPr>
        <w:t>Hum. Mol. Genet.</w:t>
      </w:r>
      <w:r w:rsidRPr="00ED1D40">
        <w:rPr>
          <w:rFonts w:cs="Times New Roman"/>
        </w:rPr>
        <w:t xml:space="preserve"> 25, 1420–1433. doi:10.1093/hmg/ddw024.</w:t>
      </w:r>
    </w:p>
    <w:p w14:paraId="2F04F4B4" w14:textId="77777777" w:rsidR="00ED1D40" w:rsidRPr="00ED1D40" w:rsidRDefault="00ED1D40" w:rsidP="00ED1D40">
      <w:pPr>
        <w:pStyle w:val="Literaturverzeichnis"/>
        <w:rPr>
          <w:rFonts w:cs="Times New Roman"/>
          <w:lang w:val="de-DE"/>
        </w:rPr>
      </w:pPr>
      <w:r w:rsidRPr="00ED1D40">
        <w:rPr>
          <w:rFonts w:cs="Times New Roman"/>
        </w:rPr>
        <w:t xml:space="preserve">Wang, R., Cleary, R. A., Wang, T., Li, J., and Tang, D. D. (2014). The association of cortactin with profilin-1 is critical for smooth muscle contraction. </w:t>
      </w:r>
      <w:r w:rsidRPr="00ED1D40">
        <w:rPr>
          <w:rFonts w:cs="Times New Roman"/>
          <w:i/>
          <w:iCs/>
          <w:lang w:val="de-DE"/>
        </w:rPr>
        <w:t>J. Biol. Chem.</w:t>
      </w:r>
      <w:r w:rsidRPr="00ED1D40">
        <w:rPr>
          <w:rFonts w:cs="Times New Roman"/>
          <w:lang w:val="de-DE"/>
        </w:rPr>
        <w:t xml:space="preserve"> 289, 14157–14169. doi:10.1074/jbc.M114.548099.</w:t>
      </w:r>
    </w:p>
    <w:p w14:paraId="6C2C5AAE" w14:textId="77777777" w:rsidR="00ED1D40" w:rsidRPr="00ED1D40" w:rsidRDefault="00ED1D40" w:rsidP="00ED1D40">
      <w:pPr>
        <w:pStyle w:val="Literaturverzeichnis"/>
        <w:rPr>
          <w:rFonts w:cs="Times New Roman"/>
        </w:rPr>
      </w:pPr>
      <w:r w:rsidRPr="00ED1D40">
        <w:rPr>
          <w:rFonts w:cs="Times New Roman"/>
          <w:lang w:val="de-DE"/>
        </w:rPr>
        <w:lastRenderedPageBreak/>
        <w:t xml:space="preserve">Wang, X., Kibschull, M., Laue, M. M., Lichte, B., Petrasch-Parwez, E., and Kilimann, M. W. (1999). </w:t>
      </w:r>
      <w:r w:rsidRPr="00ED1D40">
        <w:rPr>
          <w:rFonts w:cs="Times New Roman"/>
        </w:rPr>
        <w:t xml:space="preserve">Aczonin, a 550-kD putative scaffolding protein of presynaptic active zones, shares homology regions with Rim and Bassoon and binds profilin. </w:t>
      </w:r>
      <w:r w:rsidRPr="00ED1D40">
        <w:rPr>
          <w:rFonts w:cs="Times New Roman"/>
          <w:i/>
          <w:iCs/>
        </w:rPr>
        <w:t>J. Cell Biol.</w:t>
      </w:r>
      <w:r w:rsidRPr="00ED1D40">
        <w:rPr>
          <w:rFonts w:cs="Times New Roman"/>
        </w:rPr>
        <w:t xml:space="preserve"> 147, 151–162. doi:10.1083/jcb.147.1.151.</w:t>
      </w:r>
    </w:p>
    <w:p w14:paraId="7C9FB560" w14:textId="77777777" w:rsidR="00ED1D40" w:rsidRPr="00ED1D40" w:rsidRDefault="00ED1D40" w:rsidP="00ED1D40">
      <w:pPr>
        <w:pStyle w:val="Literaturverzeichnis"/>
        <w:rPr>
          <w:rFonts w:cs="Times New Roman"/>
        </w:rPr>
      </w:pPr>
      <w:r w:rsidRPr="00ED1D40">
        <w:rPr>
          <w:rFonts w:cs="Times New Roman"/>
        </w:rPr>
        <w:t xml:space="preserve">Witke, W., Podtelejnikov, A. V., Di Nardo, A., Sutherland, J. D., Gurniak, C. B., Dotti, C., et al. (1998). In mouse brain profilin I and profilin II associate with regulators of the endocytic pathway and actin assembly. </w:t>
      </w:r>
      <w:r w:rsidRPr="00ED1D40">
        <w:rPr>
          <w:rFonts w:cs="Times New Roman"/>
          <w:i/>
          <w:iCs/>
        </w:rPr>
        <w:t>EMBO J.</w:t>
      </w:r>
      <w:r w:rsidRPr="00ED1D40">
        <w:rPr>
          <w:rFonts w:cs="Times New Roman"/>
        </w:rPr>
        <w:t xml:space="preserve"> 17, 967–976. doi:10.1093/emboj/17.4.967.</w:t>
      </w:r>
    </w:p>
    <w:p w14:paraId="15FE20EF" w14:textId="77777777" w:rsidR="00ED1D40" w:rsidRPr="00ED1D40" w:rsidRDefault="00ED1D40" w:rsidP="00ED1D40">
      <w:pPr>
        <w:pStyle w:val="Literaturverzeichnis"/>
        <w:rPr>
          <w:rFonts w:cs="Times New Roman"/>
        </w:rPr>
      </w:pPr>
      <w:r w:rsidRPr="00ED1D40">
        <w:rPr>
          <w:rFonts w:cs="Times New Roman"/>
        </w:rPr>
        <w:t xml:space="preserve">Wüstenhagen, E., Boukhallouk, F., Negwer, I., Rajalingam, K., Stubenrauch, F., and Florin, L. (2018). The Myb-related protein MYPOP is a novel intrinsic host restriction factor of oncogenic human papillomaviruses. </w:t>
      </w:r>
      <w:r w:rsidRPr="00ED1D40">
        <w:rPr>
          <w:rFonts w:cs="Times New Roman"/>
          <w:i/>
          <w:iCs/>
        </w:rPr>
        <w:t>Oncogene</w:t>
      </w:r>
      <w:r w:rsidRPr="00ED1D40">
        <w:rPr>
          <w:rFonts w:cs="Times New Roman"/>
        </w:rPr>
        <w:t xml:space="preserve"> 37, 6275–6284. doi:10.1038/s41388-018-0398-6.</w:t>
      </w:r>
    </w:p>
    <w:p w14:paraId="51422A71" w14:textId="77777777" w:rsidR="00ED1D40" w:rsidRPr="00ED1D40" w:rsidRDefault="00ED1D40" w:rsidP="00ED1D40">
      <w:pPr>
        <w:pStyle w:val="Literaturverzeichnis"/>
        <w:rPr>
          <w:rFonts w:cs="Times New Roman"/>
        </w:rPr>
      </w:pPr>
      <w:r w:rsidRPr="00ED1D40">
        <w:rPr>
          <w:rFonts w:cs="Times New Roman"/>
        </w:rPr>
        <w:t xml:space="preserve">Zaidi, A. H., and Manna, S. K. (2016). Profilin-PTEN interaction suppresses NF-κB activation via inhibition of IKK phosphorylation. </w:t>
      </w:r>
      <w:r w:rsidRPr="00ED1D40">
        <w:rPr>
          <w:rFonts w:cs="Times New Roman"/>
          <w:i/>
          <w:iCs/>
        </w:rPr>
        <w:t>Biochem. J.</w:t>
      </w:r>
      <w:r w:rsidRPr="00ED1D40">
        <w:rPr>
          <w:rFonts w:cs="Times New Roman"/>
        </w:rPr>
        <w:t xml:space="preserve"> 473, 859–872. doi:10.1042/BJ20150624.</w:t>
      </w:r>
    </w:p>
    <w:p w14:paraId="72632509" w14:textId="77777777" w:rsidR="00ED1D40" w:rsidRPr="00ED1D40" w:rsidRDefault="00ED1D40" w:rsidP="00ED1D40">
      <w:pPr>
        <w:pStyle w:val="Literaturverzeichnis"/>
        <w:rPr>
          <w:rFonts w:cs="Times New Roman"/>
        </w:rPr>
      </w:pPr>
      <w:r w:rsidRPr="00ED1D40">
        <w:rPr>
          <w:rFonts w:cs="Times New Roman"/>
        </w:rPr>
        <w:t xml:space="preserve">Zhao, W. M., Jiang, C., Kroll, T. T., and Huber, P. W. (2001). A proline-rich protein binds to the localization element of Xenopus Vg1 mRNA and to ligands involved in actin polymerization. </w:t>
      </w:r>
      <w:r w:rsidRPr="00ED1D40">
        <w:rPr>
          <w:rFonts w:cs="Times New Roman"/>
          <w:i/>
          <w:iCs/>
        </w:rPr>
        <w:t>EMBO J.</w:t>
      </w:r>
      <w:r w:rsidRPr="00ED1D40">
        <w:rPr>
          <w:rFonts w:cs="Times New Roman"/>
        </w:rPr>
        <w:t xml:space="preserve"> 20, 2315–2325. doi:10.1093/emboj/20.9.2315.</w:t>
      </w:r>
    </w:p>
    <w:p w14:paraId="7B65BC41" w14:textId="72FD5741" w:rsidR="00DE23E8" w:rsidRPr="001549D3" w:rsidRDefault="00ED1D40" w:rsidP="00654E8F">
      <w:pPr>
        <w:spacing w:before="240"/>
      </w:pPr>
      <w:r>
        <w:fldChar w:fldCharType="end"/>
      </w: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9F44DCB" w14:textId="77777777" w:rsidR="0088525D" w:rsidRDefault="0088525D" w:rsidP="00117666">
      <w:pPr>
        <w:spacing w:after="0"/>
      </w:pPr>
      <w:r>
        <w:separator/>
      </w:r>
    </w:p>
  </w:endnote>
  <w:endnote w:type="continuationSeparator" w:id="0">
    <w:p w14:paraId="36ABD333" w14:textId="77777777" w:rsidR="0088525D" w:rsidRDefault="0088525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16DB">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16DB">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16DB">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C16DB">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1483B4" w14:textId="77777777" w:rsidR="0088525D" w:rsidRDefault="0088525D" w:rsidP="00117666">
      <w:pPr>
        <w:spacing w:after="0"/>
      </w:pPr>
      <w:r>
        <w:separator/>
      </w:r>
    </w:p>
  </w:footnote>
  <w:footnote w:type="continuationSeparator" w:id="0">
    <w:p w14:paraId="5EE30DF7" w14:textId="77777777" w:rsidR="0088525D" w:rsidRDefault="0088525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A4525"/>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8525D"/>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16DB"/>
    <w:rsid w:val="00DC259A"/>
    <w:rsid w:val="00DE23E8"/>
    <w:rsid w:val="00E52377"/>
    <w:rsid w:val="00E537AD"/>
    <w:rsid w:val="00E64E17"/>
    <w:rsid w:val="00E866C9"/>
    <w:rsid w:val="00EA3D3C"/>
    <w:rsid w:val="00EC090A"/>
    <w:rsid w:val="00ED1D40"/>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Literaturverzeichnis">
    <w:name w:val="Bibliography"/>
    <w:basedOn w:val="Standard"/>
    <w:next w:val="Standard"/>
    <w:uiPriority w:val="37"/>
    <w:unhideWhenUsed/>
    <w:rsid w:val="00ED1D4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Literaturverzeichnis">
    <w:name w:val="Bibliography"/>
    <w:basedOn w:val="Standard"/>
    <w:next w:val="Standard"/>
    <w:uiPriority w:val="37"/>
    <w:unhideWhenUsed/>
    <w:rsid w:val="00ED1D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407B92B-5675-4BBB-99E8-00DE0D861C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5953</Words>
  <Characters>90936</Characters>
  <Application>Microsoft Office Word</Application>
  <DocSecurity>0</DocSecurity>
  <Lines>757</Lines>
  <Paragraphs>2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Noneofyourbusiness</Company>
  <LinksUpToDate>false</LinksUpToDate>
  <CharactersWithSpaces>106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i</cp:lastModifiedBy>
  <cp:revision>2</cp:revision>
  <cp:lastPrinted>2013-10-03T12:51:00Z</cp:lastPrinted>
  <dcterms:created xsi:type="dcterms:W3CDTF">2021-06-28T11:27:00Z</dcterms:created>
  <dcterms:modified xsi:type="dcterms:W3CDTF">2021-06-28T11: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gt;&lt;session id="Drruc7wd"/&gt;&lt;style id="http://www.zotero.org/styles/frontiers-in-cell-and-developmental-biology" hasBibliography="1" bibliographyStyleHasBeenSet="1"/&gt;&lt;prefs&gt;&lt;pref name="fieldType" value="Field"/&gt;&lt;</vt:lpwstr>
  </property>
  <property fmtid="{D5CDD505-2E9C-101B-9397-08002B2CF9AE}" pid="3" name="ZOTERO_PREF_2">
    <vt:lpwstr>pref name="automaticJournalAbbreviations" value="true"/&gt;&lt;/prefs&gt;&lt;/data&gt;</vt:lpwstr>
  </property>
</Properties>
</file>